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DF17E" w14:textId="77777777" w:rsidR="001C0DE0" w:rsidRPr="00BF6CA3" w:rsidRDefault="001C0DE0" w:rsidP="00895B38">
      <w:pPr>
        <w:pStyle w:val="BodyText"/>
        <w:spacing w:line="360" w:lineRule="auto"/>
        <w:rPr>
          <w:b/>
          <w:sz w:val="24"/>
          <w:lang w:val="en-US"/>
        </w:rPr>
      </w:pPr>
    </w:p>
    <w:p w14:paraId="60B85788" w14:textId="77777777" w:rsidR="00895B38" w:rsidRPr="00BF6CA3" w:rsidRDefault="00895B38" w:rsidP="00895B38">
      <w:pPr>
        <w:pStyle w:val="BodyText"/>
        <w:spacing w:line="360" w:lineRule="auto"/>
        <w:rPr>
          <w:szCs w:val="20"/>
          <w:lang w:val="en-US"/>
        </w:rPr>
      </w:pPr>
    </w:p>
    <w:p w14:paraId="52126B3F" w14:textId="72592A8B" w:rsidR="002E7DB9" w:rsidRPr="00BF6CA3" w:rsidRDefault="00095A6F" w:rsidP="00C959A3">
      <w:pPr>
        <w:pStyle w:val="BodyText"/>
        <w:numPr>
          <w:ilvl w:val="0"/>
          <w:numId w:val="35"/>
        </w:numPr>
        <w:spacing w:line="360" w:lineRule="auto"/>
        <w:ind w:left="360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SOCIO-DEMOGRAPHIC CHARACTERISTICS OF THE </w:t>
      </w:r>
      <w:r w:rsidR="00031058" w:rsidRPr="00BF6CA3">
        <w:rPr>
          <w:b/>
          <w:sz w:val="18"/>
          <w:szCs w:val="18"/>
          <w:lang w:val="en-US"/>
        </w:rPr>
        <w:t xml:space="preserve">RESPONDENT </w:t>
      </w:r>
      <w:r w:rsidRPr="00BF6CA3">
        <w:rPr>
          <w:b/>
          <w:sz w:val="18"/>
          <w:szCs w:val="18"/>
          <w:lang w:val="en-US"/>
        </w:rPr>
        <w:t>PARENT</w:t>
      </w:r>
    </w:p>
    <w:p w14:paraId="48004D41" w14:textId="63F2CE90" w:rsidR="000A64DE" w:rsidRPr="00BF6CA3" w:rsidRDefault="000A64DE" w:rsidP="000A64DE">
      <w:pPr>
        <w:tabs>
          <w:tab w:val="left" w:pos="7162"/>
        </w:tabs>
        <w:suppressAutoHyphens/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I will ask you some questions to gather information about your so</w:t>
      </w:r>
      <w:r w:rsidR="00F0611B"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cio-demographic characteristics</w:t>
      </w:r>
    </w:p>
    <w:p w14:paraId="27A932F2" w14:textId="77777777" w:rsidR="00733980" w:rsidRPr="00BF6CA3" w:rsidRDefault="006F7591" w:rsidP="00095A6F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A1. </w:t>
      </w:r>
      <w:r w:rsidR="00AA289B" w:rsidRPr="00BF6CA3">
        <w:rPr>
          <w:sz w:val="18"/>
          <w:szCs w:val="18"/>
          <w:lang w:val="en-US"/>
        </w:rPr>
        <w:t>Re</w:t>
      </w:r>
      <w:r w:rsidR="00733980" w:rsidRPr="00BF6CA3">
        <w:rPr>
          <w:sz w:val="18"/>
          <w:szCs w:val="18"/>
          <w:lang w:val="en-US"/>
        </w:rPr>
        <w:t>spondent</w:t>
      </w:r>
      <w:r w:rsidR="00E36550" w:rsidRPr="00BF6CA3">
        <w:rPr>
          <w:sz w:val="18"/>
          <w:szCs w:val="18"/>
          <w:lang w:val="en-US"/>
        </w:rPr>
        <w:t xml:space="preserve">   </w:t>
      </w:r>
      <w:r w:rsidR="00EC1E5A" w:rsidRPr="00BF6CA3">
        <w:rPr>
          <w:sz w:val="18"/>
          <w:szCs w:val="18"/>
          <w:lang w:val="en-US"/>
        </w:rPr>
        <w:t xml:space="preserve">      </w:t>
      </w:r>
      <w:r w:rsidR="00230006" w:rsidRPr="00BF6CA3">
        <w:rPr>
          <w:sz w:val="18"/>
          <w:szCs w:val="18"/>
          <w:lang w:val="en-US"/>
        </w:rPr>
        <w:t xml:space="preserve">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</w:t>
      </w:r>
      <w:r w:rsidR="00733980" w:rsidRPr="00BF6CA3">
        <w:rPr>
          <w:sz w:val="18"/>
          <w:szCs w:val="18"/>
          <w:lang w:val="en-US"/>
        </w:rPr>
        <w:t>Mother</w:t>
      </w:r>
      <w:r w:rsidRPr="00BF6CA3">
        <w:rPr>
          <w:sz w:val="18"/>
          <w:szCs w:val="18"/>
          <w:lang w:val="en-US"/>
        </w:rPr>
        <w:t xml:space="preserve"> </w:t>
      </w:r>
      <w:r w:rsidR="004F2A64" w:rsidRPr="00BF6CA3">
        <w:rPr>
          <w:sz w:val="18"/>
          <w:szCs w:val="18"/>
          <w:lang w:val="en-US"/>
        </w:rPr>
        <w:t xml:space="preserve">  </w:t>
      </w:r>
      <w:r w:rsidR="00F0396D" w:rsidRPr="00BF6CA3">
        <w:rPr>
          <w:sz w:val="18"/>
          <w:szCs w:val="18"/>
          <w:lang w:val="en-US"/>
        </w:rPr>
        <w:t xml:space="preserve">     </w:t>
      </w:r>
      <w:r w:rsidR="00EC1E5A" w:rsidRPr="00BF6CA3">
        <w:rPr>
          <w:sz w:val="18"/>
          <w:szCs w:val="18"/>
          <w:lang w:val="en-US"/>
        </w:rPr>
        <w:t xml:space="preserve"> </w:t>
      </w:r>
      <w:r w:rsidR="00230006" w:rsidRPr="00BF6CA3">
        <w:rPr>
          <w:sz w:val="18"/>
          <w:szCs w:val="18"/>
          <w:lang w:val="en-US"/>
        </w:rPr>
        <w:t xml:space="preserve">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2C26FC" w:rsidRPr="00BF6CA3">
        <w:rPr>
          <w:sz w:val="18"/>
          <w:szCs w:val="18"/>
          <w:lang w:val="en-US"/>
        </w:rPr>
        <w:t xml:space="preserve"> </w:t>
      </w:r>
      <w:r w:rsidR="00733980" w:rsidRPr="00BF6CA3">
        <w:rPr>
          <w:sz w:val="18"/>
          <w:szCs w:val="18"/>
          <w:lang w:val="en-US"/>
        </w:rPr>
        <w:t>Father</w:t>
      </w:r>
    </w:p>
    <w:p w14:paraId="21142656" w14:textId="5B88A4FB" w:rsidR="001C4A35" w:rsidRPr="00BF6CA3" w:rsidRDefault="00EC6450" w:rsidP="00095A6F">
      <w:pPr>
        <w:spacing w:after="0" w:line="360" w:lineRule="auto"/>
        <w:rPr>
          <w:rFonts w:ascii="Garamond" w:eastAsia="Times New Roman" w:hAnsi="Garamond" w:cs="Times New Roman"/>
          <w:sz w:val="18"/>
          <w:szCs w:val="18"/>
          <w:lang w:val="en-US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A2</w:t>
      </w:r>
      <w:r w:rsidR="00733980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.</w:t>
      </w:r>
      <w:r w:rsidR="007B560E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How old were </w:t>
      </w:r>
      <w:r w:rsidR="00F56D37" w:rsidRPr="00BF6CA3">
        <w:rPr>
          <w:rFonts w:ascii="Garamond" w:eastAsia="Times New Roman" w:hAnsi="Garamond" w:cs="Times New Roman"/>
          <w:sz w:val="18"/>
          <w:szCs w:val="18"/>
          <w:lang w:val="en-US"/>
        </w:rPr>
        <w:t>y</w:t>
      </w:r>
      <w:r w:rsidR="00733980" w:rsidRPr="00BF6CA3">
        <w:rPr>
          <w:rFonts w:ascii="Garamond" w:eastAsia="Times New Roman" w:hAnsi="Garamond" w:cs="Times New Roman"/>
          <w:sz w:val="18"/>
          <w:szCs w:val="18"/>
          <w:lang w:val="en-US"/>
        </w:rPr>
        <w:t>ou</w:t>
      </w:r>
      <w:r w:rsidR="00F0611B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on your last birthday? _________________</w:t>
      </w:r>
    </w:p>
    <w:p w14:paraId="1D0F8278" w14:textId="77777777" w:rsidR="001C4A35" w:rsidRPr="00BF6CA3" w:rsidRDefault="001C4A35" w:rsidP="00095A6F">
      <w:pPr>
        <w:spacing w:after="0" w:line="360" w:lineRule="auto"/>
        <w:rPr>
          <w:rFonts w:ascii="Garamond" w:eastAsia="Times New Roman" w:hAnsi="Garamond" w:cs="Times New Roman"/>
          <w:sz w:val="18"/>
          <w:szCs w:val="18"/>
          <w:lang w:val="en-US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A</w:t>
      </w:r>
      <w:r w:rsidR="008C0BDC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3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.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What is your marital status? </w:t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Married   </w:t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Separated\Divorced\</w:t>
      </w:r>
      <w:proofErr w:type="gramStart"/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Widowed  </w:t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proofErr w:type="gramEnd"/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Cohabitant </w:t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Single (never married)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ab/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Other _____</w:t>
      </w:r>
    </w:p>
    <w:p w14:paraId="770CE52C" w14:textId="16C47B91" w:rsidR="008C0BDC" w:rsidRPr="00BF6CA3" w:rsidRDefault="00663D14" w:rsidP="00095A6F">
      <w:pPr>
        <w:spacing w:after="0" w:line="360" w:lineRule="auto"/>
        <w:rPr>
          <w:rFonts w:ascii="Garamond" w:eastAsia="Times New Roman" w:hAnsi="Garamond" w:cs="Times New Roman"/>
          <w:sz w:val="18"/>
          <w:szCs w:val="18"/>
          <w:lang w:val="en-US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A4</w:t>
      </w:r>
      <w:r w:rsidR="008C0BDC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.</w:t>
      </w:r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</w:t>
      </w:r>
      <w:r w:rsidR="00BF5A82" w:rsidRPr="00BF6CA3">
        <w:rPr>
          <w:rFonts w:ascii="Garamond" w:eastAsia="Times New Roman" w:hAnsi="Garamond" w:cs="Times New Roman"/>
          <w:sz w:val="18"/>
          <w:szCs w:val="18"/>
          <w:lang w:val="en-US"/>
        </w:rPr>
        <w:t>What is y</w:t>
      </w:r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our nationality    </w:t>
      </w:r>
      <w:r w:rsidR="008C0BDC"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Italian   </w:t>
      </w:r>
      <w:r w:rsidR="008C0BDC"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</w:t>
      </w:r>
      <w:proofErr w:type="gramStart"/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>Other</w:t>
      </w:r>
      <w:proofErr w:type="gramEnd"/>
      <w:r w:rsidR="008C0BDC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, specify __________________                                                                                                                                     </w:t>
      </w:r>
    </w:p>
    <w:p w14:paraId="44C0AFF0" w14:textId="57929B97" w:rsidR="008C0BDC" w:rsidRPr="00BF6CA3" w:rsidRDefault="00663D14" w:rsidP="008C0BDC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A5</w:t>
      </w:r>
      <w:r w:rsidR="008C0BDC" w:rsidRPr="00BF6CA3">
        <w:rPr>
          <w:b/>
          <w:sz w:val="18"/>
          <w:szCs w:val="18"/>
          <w:lang w:val="en-US"/>
        </w:rPr>
        <w:t xml:space="preserve">. </w:t>
      </w:r>
      <w:r w:rsidR="008C0BDC" w:rsidRPr="00BF6CA3">
        <w:rPr>
          <w:sz w:val="18"/>
          <w:szCs w:val="18"/>
          <w:lang w:val="en-US"/>
        </w:rPr>
        <w:t>What is your current occupation? _________________________________________________________________________</w:t>
      </w:r>
      <w:r w:rsidR="001C0DE0" w:rsidRPr="00BF6CA3">
        <w:rPr>
          <w:sz w:val="18"/>
          <w:szCs w:val="18"/>
          <w:lang w:val="en-US"/>
        </w:rPr>
        <w:t>___</w:t>
      </w:r>
    </w:p>
    <w:p w14:paraId="2F2A53D8" w14:textId="10984C94" w:rsidR="008C0BDC" w:rsidRPr="00BF6CA3" w:rsidRDefault="00663D14" w:rsidP="008C0BDC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A6</w:t>
      </w:r>
      <w:r w:rsidR="008C0BDC" w:rsidRPr="00BF6CA3">
        <w:rPr>
          <w:b/>
          <w:sz w:val="18"/>
          <w:szCs w:val="18"/>
          <w:lang w:val="en-US"/>
        </w:rPr>
        <w:t xml:space="preserve">. </w:t>
      </w:r>
      <w:r w:rsidR="008C0BDC" w:rsidRPr="00BF6CA3">
        <w:rPr>
          <w:sz w:val="18"/>
          <w:szCs w:val="18"/>
          <w:lang w:val="en-US"/>
        </w:rPr>
        <w:t>What is your highest educational level?</w:t>
      </w:r>
    </w:p>
    <w:p w14:paraId="05DF4E27" w14:textId="1888E49D" w:rsidR="008C0BDC" w:rsidRPr="00BF6CA3" w:rsidRDefault="00861EDE" w:rsidP="008C0BDC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</w:t>
      </w:r>
      <w:proofErr w:type="gramStart"/>
      <w:r w:rsidRPr="00BF6CA3">
        <w:rPr>
          <w:sz w:val="18"/>
          <w:szCs w:val="18"/>
          <w:lang w:val="en-US"/>
        </w:rPr>
        <w:t>None</w:t>
      </w:r>
      <w:proofErr w:type="gramEnd"/>
      <w:r w:rsidRPr="00BF6CA3">
        <w:rPr>
          <w:sz w:val="18"/>
          <w:szCs w:val="18"/>
          <w:lang w:val="en-US"/>
        </w:rPr>
        <w:tab/>
      </w:r>
      <w:r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Elementary school</w:t>
      </w:r>
      <w:r w:rsidRPr="00BF6CA3">
        <w:rPr>
          <w:sz w:val="18"/>
          <w:szCs w:val="18"/>
          <w:lang w:val="en-US"/>
        </w:rPr>
        <w:tab/>
      </w:r>
      <w:r w:rsidR="00F0611B" w:rsidRPr="00BF6CA3">
        <w:rPr>
          <w:sz w:val="18"/>
          <w:szCs w:val="18"/>
          <w:lang w:val="en-US"/>
        </w:rPr>
        <w:t xml:space="preserve">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Middle school</w:t>
      </w:r>
      <w:r w:rsidRPr="00BF6CA3">
        <w:rPr>
          <w:sz w:val="18"/>
          <w:szCs w:val="18"/>
          <w:lang w:val="en-US"/>
        </w:rPr>
        <w:tab/>
      </w:r>
      <w:r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High school</w:t>
      </w:r>
      <w:r w:rsidRPr="00BF6CA3">
        <w:rPr>
          <w:sz w:val="18"/>
          <w:szCs w:val="18"/>
          <w:lang w:val="en-US"/>
        </w:rPr>
        <w:tab/>
      </w:r>
      <w:r w:rsidR="00F0611B" w:rsidRPr="00BF6CA3">
        <w:rPr>
          <w:sz w:val="18"/>
          <w:szCs w:val="18"/>
          <w:lang w:val="en-US"/>
        </w:rPr>
        <w:t xml:space="preserve">  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University degree</w:t>
      </w:r>
    </w:p>
    <w:p w14:paraId="5D87FBF0" w14:textId="0AB5FE67" w:rsidR="0073768B" w:rsidRPr="00BF6CA3" w:rsidRDefault="0073768B" w:rsidP="0073768B">
      <w:pPr>
        <w:pStyle w:val="BodyText"/>
        <w:spacing w:line="36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7</w:t>
      </w:r>
      <w:r w:rsidR="00AA289B" w:rsidRPr="00BF6CA3">
        <w:rPr>
          <w:b/>
          <w:sz w:val="18"/>
          <w:szCs w:val="18"/>
          <w:lang w:val="en-US"/>
        </w:rPr>
        <w:t xml:space="preserve">. </w:t>
      </w:r>
      <w:r w:rsidR="00BF5A82" w:rsidRPr="00BF6CA3">
        <w:rPr>
          <w:sz w:val="18"/>
          <w:szCs w:val="18"/>
          <w:lang w:val="en-US"/>
        </w:rPr>
        <w:t>What is</w:t>
      </w:r>
      <w:r w:rsidR="00BF5A82" w:rsidRPr="00BF6CA3">
        <w:rPr>
          <w:b/>
          <w:sz w:val="18"/>
          <w:szCs w:val="18"/>
          <w:lang w:val="en-US"/>
        </w:rPr>
        <w:t xml:space="preserve"> </w:t>
      </w:r>
      <w:r w:rsidR="00AA289B" w:rsidRPr="00BF6CA3">
        <w:rPr>
          <w:sz w:val="18"/>
          <w:szCs w:val="18"/>
          <w:lang w:val="en-US"/>
        </w:rPr>
        <w:t xml:space="preserve">the </w:t>
      </w:r>
      <w:r>
        <w:rPr>
          <w:sz w:val="18"/>
          <w:szCs w:val="18"/>
          <w:lang w:val="en-US"/>
        </w:rPr>
        <w:t xml:space="preserve">date of </w:t>
      </w:r>
      <w:r w:rsidR="00AA289B" w:rsidRPr="00BF6CA3">
        <w:rPr>
          <w:sz w:val="18"/>
          <w:szCs w:val="18"/>
          <w:lang w:val="en-US"/>
        </w:rPr>
        <w:t xml:space="preserve">birth of your </w:t>
      </w:r>
      <w:r>
        <w:rPr>
          <w:sz w:val="18"/>
          <w:szCs w:val="18"/>
          <w:lang w:val="en-US"/>
        </w:rPr>
        <w:t xml:space="preserve">selected child? </w:t>
      </w:r>
      <w:r w:rsidR="00AA289B" w:rsidRPr="00BF6CA3">
        <w:rPr>
          <w:sz w:val="18"/>
          <w:szCs w:val="18"/>
          <w:lang w:val="en-US"/>
        </w:rPr>
        <w:t>__________</w:t>
      </w:r>
      <w:r w:rsidR="00F0611B" w:rsidRPr="00BF6CA3">
        <w:rPr>
          <w:sz w:val="18"/>
          <w:szCs w:val="18"/>
          <w:lang w:val="en-US"/>
        </w:rPr>
        <w:t>__</w:t>
      </w:r>
      <w:r>
        <w:rPr>
          <w:sz w:val="18"/>
          <w:szCs w:val="18"/>
          <w:lang w:val="en-US"/>
        </w:rPr>
        <w:t xml:space="preserve"> </w:t>
      </w:r>
    </w:p>
    <w:p w14:paraId="56893FB1" w14:textId="676DFB6A" w:rsidR="00AA289B" w:rsidRDefault="0073768B" w:rsidP="00AA289B">
      <w:pPr>
        <w:pStyle w:val="BodyText"/>
        <w:spacing w:line="36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8</w:t>
      </w:r>
      <w:r w:rsidR="00AA289B" w:rsidRPr="00BF6CA3">
        <w:rPr>
          <w:b/>
          <w:sz w:val="18"/>
          <w:szCs w:val="18"/>
          <w:lang w:val="en-US"/>
        </w:rPr>
        <w:t xml:space="preserve">. </w:t>
      </w:r>
      <w:r w:rsidR="001159E9" w:rsidRPr="00BF6CA3">
        <w:rPr>
          <w:sz w:val="18"/>
          <w:szCs w:val="18"/>
          <w:lang w:val="en-US"/>
        </w:rPr>
        <w:t>What is the birth order of the s</w:t>
      </w:r>
      <w:r>
        <w:rPr>
          <w:sz w:val="18"/>
          <w:szCs w:val="18"/>
          <w:lang w:val="en-US"/>
        </w:rPr>
        <w:t>electe</w:t>
      </w:r>
      <w:r w:rsidR="001159E9" w:rsidRPr="00BF6CA3">
        <w:rPr>
          <w:sz w:val="18"/>
          <w:szCs w:val="18"/>
          <w:lang w:val="en-US"/>
        </w:rPr>
        <w:t xml:space="preserve">d child? </w:t>
      </w:r>
      <w:r w:rsidR="00AA289B" w:rsidRPr="00BF6CA3">
        <w:rPr>
          <w:sz w:val="18"/>
          <w:szCs w:val="18"/>
          <w:lang w:val="en-US"/>
        </w:rPr>
        <w:t xml:space="preserve"> 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2D7BC0" w:rsidRPr="00BF6CA3">
        <w:rPr>
          <w:sz w:val="18"/>
          <w:szCs w:val="18"/>
          <w:lang w:val="en-US"/>
        </w:rPr>
        <w:t xml:space="preserve"> </w:t>
      </w:r>
      <w:r w:rsidR="00AA289B" w:rsidRPr="00BF6CA3">
        <w:rPr>
          <w:sz w:val="18"/>
          <w:szCs w:val="18"/>
          <w:lang w:val="en-US"/>
        </w:rPr>
        <w:t xml:space="preserve">First     </w:t>
      </w:r>
      <w:r w:rsidR="001C0DE0" w:rsidRPr="00BF6CA3">
        <w:rPr>
          <w:sz w:val="18"/>
          <w:szCs w:val="18"/>
          <w:lang w:val="en-US"/>
        </w:rPr>
        <w:t xml:space="preserve">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2D7BC0" w:rsidRPr="00BF6CA3">
        <w:rPr>
          <w:sz w:val="18"/>
          <w:szCs w:val="18"/>
          <w:lang w:val="en-US"/>
        </w:rPr>
        <w:t xml:space="preserve"> </w:t>
      </w:r>
      <w:r w:rsidR="00AA289B" w:rsidRPr="00BF6CA3">
        <w:rPr>
          <w:sz w:val="18"/>
          <w:szCs w:val="18"/>
          <w:lang w:val="en-US"/>
        </w:rPr>
        <w:t xml:space="preserve">Second    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AA289B" w:rsidRPr="00BF6CA3">
        <w:rPr>
          <w:sz w:val="18"/>
          <w:szCs w:val="18"/>
          <w:lang w:val="en-US"/>
        </w:rPr>
        <w:t xml:space="preserve"> Third     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AA289B" w:rsidRPr="00BF6CA3">
        <w:rPr>
          <w:rFonts w:eastAsiaTheme="minorEastAsia"/>
          <w:sz w:val="18"/>
          <w:szCs w:val="18"/>
          <w:lang w:val="en-US"/>
        </w:rPr>
        <w:t xml:space="preserve"> </w:t>
      </w:r>
      <w:proofErr w:type="gramStart"/>
      <w:r w:rsidR="00AA289B" w:rsidRPr="00BF6CA3">
        <w:rPr>
          <w:sz w:val="18"/>
          <w:szCs w:val="18"/>
          <w:lang w:val="en-US"/>
        </w:rPr>
        <w:t>Other</w:t>
      </w:r>
      <w:proofErr w:type="gramEnd"/>
      <w:r w:rsidR="00AA289B" w:rsidRPr="00BF6CA3">
        <w:rPr>
          <w:sz w:val="18"/>
          <w:szCs w:val="18"/>
          <w:lang w:val="en-US"/>
        </w:rPr>
        <w:t>, specify ____________________</w:t>
      </w:r>
    </w:p>
    <w:p w14:paraId="02FE1468" w14:textId="4381DDB9" w:rsidR="0073768B" w:rsidRDefault="0073768B" w:rsidP="0073768B">
      <w:pPr>
        <w:pStyle w:val="BodyText"/>
        <w:spacing w:line="36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9</w:t>
      </w:r>
      <w:r w:rsidRPr="00BF6CA3">
        <w:rPr>
          <w:b/>
          <w:sz w:val="18"/>
          <w:szCs w:val="18"/>
          <w:lang w:val="en-US"/>
        </w:rPr>
        <w:t xml:space="preserve">. </w:t>
      </w:r>
      <w:r w:rsidRPr="0073768B">
        <w:rPr>
          <w:sz w:val="18"/>
          <w:szCs w:val="18"/>
          <w:lang w:val="en-US"/>
        </w:rPr>
        <w:t>If you have more than one child,</w:t>
      </w:r>
      <w:r>
        <w:rPr>
          <w:b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w</w:t>
      </w:r>
      <w:r w:rsidRPr="00BF6CA3">
        <w:rPr>
          <w:sz w:val="18"/>
          <w:szCs w:val="18"/>
          <w:lang w:val="en-US"/>
        </w:rPr>
        <w:t>hat is</w:t>
      </w:r>
      <w:r w:rsidRPr="00BF6CA3">
        <w:rPr>
          <w:b/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 xml:space="preserve">the </w:t>
      </w:r>
      <w:r>
        <w:rPr>
          <w:sz w:val="18"/>
          <w:szCs w:val="18"/>
          <w:lang w:val="en-US"/>
        </w:rPr>
        <w:t xml:space="preserve">date of </w:t>
      </w:r>
      <w:r w:rsidRPr="00BF6CA3">
        <w:rPr>
          <w:sz w:val="18"/>
          <w:szCs w:val="18"/>
          <w:lang w:val="en-US"/>
        </w:rPr>
        <w:t xml:space="preserve">birth of your </w:t>
      </w:r>
      <w:r>
        <w:rPr>
          <w:sz w:val="18"/>
          <w:szCs w:val="18"/>
          <w:lang w:val="en-US"/>
        </w:rPr>
        <w:t xml:space="preserve">other </w:t>
      </w:r>
      <w:r w:rsidRPr="00BF6CA3">
        <w:rPr>
          <w:sz w:val="18"/>
          <w:szCs w:val="18"/>
          <w:lang w:val="en-US"/>
        </w:rPr>
        <w:t xml:space="preserve">children: </w:t>
      </w:r>
      <w:r>
        <w:rPr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>First child____________</w:t>
      </w:r>
      <w:proofErr w:type="gramStart"/>
      <w:r w:rsidRPr="00BF6CA3">
        <w:rPr>
          <w:sz w:val="18"/>
          <w:szCs w:val="18"/>
          <w:lang w:val="en-US"/>
        </w:rPr>
        <w:t>;    Second</w:t>
      </w:r>
      <w:proofErr w:type="gramEnd"/>
      <w:r w:rsidRPr="00BF6CA3">
        <w:rPr>
          <w:sz w:val="18"/>
          <w:szCs w:val="18"/>
          <w:lang w:val="en-US"/>
        </w:rPr>
        <w:t xml:space="preserve"> child_____________;      </w:t>
      </w:r>
    </w:p>
    <w:p w14:paraId="3304A638" w14:textId="68618995" w:rsidR="0073768B" w:rsidRPr="00BF6CA3" w:rsidRDefault="0073768B" w:rsidP="0073768B">
      <w:pPr>
        <w:pStyle w:val="BodyText"/>
        <w:spacing w:line="360" w:lineRule="auto"/>
        <w:rPr>
          <w:b/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>Third child ___________</w:t>
      </w:r>
      <w:proofErr w:type="gramStart"/>
      <w:r w:rsidRPr="00BF6CA3">
        <w:rPr>
          <w:sz w:val="18"/>
          <w:szCs w:val="18"/>
          <w:lang w:val="en-US"/>
        </w:rPr>
        <w:t>;    F</w:t>
      </w:r>
      <w:r>
        <w:rPr>
          <w:sz w:val="18"/>
          <w:szCs w:val="18"/>
          <w:lang w:val="en-US"/>
        </w:rPr>
        <w:t>ourth</w:t>
      </w:r>
      <w:proofErr w:type="gramEnd"/>
      <w:r w:rsidRPr="00BF6CA3">
        <w:rPr>
          <w:sz w:val="18"/>
          <w:szCs w:val="18"/>
          <w:lang w:val="en-US"/>
        </w:rPr>
        <w:t xml:space="preserve"> child____________;    </w:t>
      </w:r>
      <w:r>
        <w:rPr>
          <w:sz w:val="18"/>
          <w:szCs w:val="18"/>
          <w:lang w:val="en-US"/>
        </w:rPr>
        <w:t xml:space="preserve">Fifth </w:t>
      </w:r>
      <w:r w:rsidRPr="00BF6CA3">
        <w:rPr>
          <w:sz w:val="18"/>
          <w:szCs w:val="18"/>
          <w:lang w:val="en-US"/>
        </w:rPr>
        <w:t>child_____________;      Other, specify ____________________</w:t>
      </w:r>
    </w:p>
    <w:p w14:paraId="56624976" w14:textId="7BF500A7" w:rsidR="00713E8F" w:rsidRPr="00BF6CA3" w:rsidRDefault="00713E8F" w:rsidP="00713E8F">
      <w:pPr>
        <w:pStyle w:val="BodyText"/>
        <w:spacing w:line="360" w:lineRule="auto"/>
        <w:jc w:val="center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If currently you are single</w:t>
      </w:r>
      <w:r w:rsidR="00807630" w:rsidRPr="00BF6CA3">
        <w:rPr>
          <w:b/>
          <w:sz w:val="18"/>
          <w:szCs w:val="18"/>
          <w:lang w:val="en-US"/>
        </w:rPr>
        <w:t>,</w:t>
      </w:r>
      <w:r w:rsidRPr="00BF6CA3">
        <w:rPr>
          <w:b/>
          <w:sz w:val="18"/>
          <w:szCs w:val="18"/>
          <w:lang w:val="en-US"/>
        </w:rPr>
        <w:t xml:space="preserve"> please go to section B. </w:t>
      </w:r>
    </w:p>
    <w:p w14:paraId="1A8EA398" w14:textId="41113D4D" w:rsidR="00EA20CD" w:rsidRPr="00BF6CA3" w:rsidRDefault="0073768B" w:rsidP="00EA20CD">
      <w:pPr>
        <w:spacing w:after="0" w:line="360" w:lineRule="auto"/>
        <w:rPr>
          <w:rFonts w:ascii="Garamond" w:eastAsia="Times New Roman" w:hAnsi="Garamond" w:cs="Times New Roman"/>
          <w:sz w:val="18"/>
          <w:szCs w:val="18"/>
          <w:lang w:val="en-US"/>
        </w:rPr>
      </w:pPr>
      <w:r>
        <w:rPr>
          <w:rFonts w:ascii="Garamond" w:eastAsia="Times New Roman" w:hAnsi="Garamond" w:cs="Times New Roman"/>
          <w:b/>
          <w:sz w:val="18"/>
          <w:szCs w:val="18"/>
          <w:lang w:val="en-US"/>
        </w:rPr>
        <w:t>A10</w:t>
      </w:r>
      <w:r w:rsidR="00EA20CD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.</w:t>
      </w:r>
      <w:r w:rsidR="00EA20CD"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How old were your husband\wife\partner on his\her last birthday? _________________</w:t>
      </w:r>
    </w:p>
    <w:p w14:paraId="6D26B07E" w14:textId="6543399F" w:rsidR="00EA20CD" w:rsidRPr="00BF6CA3" w:rsidRDefault="0073768B" w:rsidP="00EA20CD">
      <w:pPr>
        <w:pStyle w:val="BodyText"/>
        <w:spacing w:line="36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11</w:t>
      </w:r>
      <w:r w:rsidR="00EA20CD" w:rsidRPr="00BF6CA3">
        <w:rPr>
          <w:b/>
          <w:sz w:val="18"/>
          <w:szCs w:val="18"/>
          <w:lang w:val="en-US"/>
        </w:rPr>
        <w:t>.</w:t>
      </w:r>
      <w:r w:rsidR="00EA20CD" w:rsidRPr="00BF6CA3">
        <w:rPr>
          <w:sz w:val="18"/>
          <w:szCs w:val="18"/>
          <w:lang w:val="en-US"/>
        </w:rPr>
        <w:t xml:space="preserve"> </w:t>
      </w:r>
      <w:r w:rsidR="005B18A0" w:rsidRPr="00BF6CA3">
        <w:rPr>
          <w:sz w:val="18"/>
          <w:szCs w:val="18"/>
          <w:lang w:val="en-US"/>
        </w:rPr>
        <w:t>What is the nationality of y</w:t>
      </w:r>
      <w:r w:rsidR="00EA20CD" w:rsidRPr="00BF6CA3">
        <w:rPr>
          <w:sz w:val="18"/>
          <w:szCs w:val="18"/>
          <w:lang w:val="en-US"/>
        </w:rPr>
        <w:t>our husband\wife\partner</w:t>
      </w:r>
      <w:r w:rsidR="005B18A0" w:rsidRPr="00BF6CA3">
        <w:rPr>
          <w:sz w:val="18"/>
          <w:szCs w:val="18"/>
          <w:lang w:val="en-US"/>
        </w:rPr>
        <w:t>?</w:t>
      </w:r>
      <w:r w:rsidR="005B18A0" w:rsidRPr="00BF6CA3">
        <w:rPr>
          <w:sz w:val="18"/>
          <w:szCs w:val="18"/>
          <w:lang w:val="en-US"/>
        </w:rPr>
        <w:tab/>
      </w:r>
      <w:r w:rsidR="00EA20CD" w:rsidRPr="00BF6CA3">
        <w:rPr>
          <w:sz w:val="18"/>
          <w:szCs w:val="18"/>
          <w:lang w:val="en-US"/>
        </w:rPr>
        <w:t xml:space="preserve"> </w:t>
      </w:r>
      <w:r w:rsidR="00EA20CD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A20CD" w:rsidRPr="00BF6CA3">
        <w:rPr>
          <w:sz w:val="18"/>
          <w:szCs w:val="18"/>
          <w:lang w:val="en-US"/>
        </w:rPr>
        <w:t xml:space="preserve">Italian    </w:t>
      </w:r>
      <w:r w:rsidR="00EA20CD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A20CD" w:rsidRPr="00BF6CA3">
        <w:rPr>
          <w:sz w:val="18"/>
          <w:szCs w:val="18"/>
          <w:lang w:val="en-US"/>
        </w:rPr>
        <w:t xml:space="preserve"> </w:t>
      </w:r>
      <w:proofErr w:type="gramStart"/>
      <w:r w:rsidR="00EA20CD" w:rsidRPr="00BF6CA3">
        <w:rPr>
          <w:sz w:val="18"/>
          <w:szCs w:val="18"/>
          <w:lang w:val="en-US"/>
        </w:rPr>
        <w:t>Other</w:t>
      </w:r>
      <w:proofErr w:type="gramEnd"/>
      <w:r w:rsidR="00EA20CD" w:rsidRPr="00BF6CA3">
        <w:rPr>
          <w:sz w:val="18"/>
          <w:szCs w:val="18"/>
          <w:lang w:val="en-US"/>
        </w:rPr>
        <w:t>, specify __________________</w:t>
      </w:r>
      <w:r w:rsidR="00F0611B" w:rsidRPr="00BF6CA3">
        <w:rPr>
          <w:sz w:val="18"/>
          <w:szCs w:val="18"/>
          <w:lang w:val="en-US"/>
        </w:rPr>
        <w:t>_______</w:t>
      </w:r>
      <w:r w:rsidR="001C0DE0" w:rsidRPr="00BF6CA3">
        <w:rPr>
          <w:sz w:val="18"/>
          <w:szCs w:val="18"/>
          <w:lang w:val="en-US"/>
        </w:rPr>
        <w:t>____</w:t>
      </w:r>
      <w:r w:rsidR="00EA20CD" w:rsidRPr="00BF6CA3">
        <w:rPr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</w:t>
      </w:r>
    </w:p>
    <w:p w14:paraId="004DCD69" w14:textId="14CA8B0F" w:rsidR="00EA20CD" w:rsidRPr="00BF6CA3" w:rsidRDefault="00EA20CD" w:rsidP="00EA20CD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A</w:t>
      </w:r>
      <w:r w:rsidR="0073768B">
        <w:rPr>
          <w:b/>
          <w:sz w:val="18"/>
          <w:szCs w:val="18"/>
          <w:lang w:val="en-US"/>
        </w:rPr>
        <w:t>12</w:t>
      </w:r>
      <w:r w:rsidRPr="00BF6CA3">
        <w:rPr>
          <w:b/>
          <w:sz w:val="18"/>
          <w:szCs w:val="18"/>
          <w:lang w:val="en-US"/>
        </w:rPr>
        <w:t xml:space="preserve">. </w:t>
      </w:r>
      <w:r w:rsidRPr="00BF6CA3">
        <w:rPr>
          <w:sz w:val="18"/>
          <w:szCs w:val="18"/>
          <w:lang w:val="en-US"/>
        </w:rPr>
        <w:t>What is the current occupation of your husband\wife\partner? ___________________________________________</w:t>
      </w:r>
      <w:r w:rsidR="001C0DE0" w:rsidRPr="00BF6CA3">
        <w:rPr>
          <w:sz w:val="18"/>
          <w:szCs w:val="18"/>
          <w:lang w:val="en-US"/>
        </w:rPr>
        <w:t>__________</w:t>
      </w:r>
    </w:p>
    <w:p w14:paraId="43CDDD88" w14:textId="37A948D9" w:rsidR="00EA20CD" w:rsidRPr="00BF6CA3" w:rsidRDefault="00EA20CD" w:rsidP="00EA20CD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A1</w:t>
      </w:r>
      <w:r w:rsidR="0073768B">
        <w:rPr>
          <w:b/>
          <w:sz w:val="18"/>
          <w:szCs w:val="18"/>
          <w:lang w:val="en-US"/>
        </w:rPr>
        <w:t>3</w:t>
      </w:r>
      <w:bookmarkStart w:id="0" w:name="_GoBack"/>
      <w:bookmarkEnd w:id="0"/>
      <w:r w:rsidRPr="00BF6CA3">
        <w:rPr>
          <w:b/>
          <w:sz w:val="18"/>
          <w:szCs w:val="18"/>
          <w:lang w:val="en-US"/>
        </w:rPr>
        <w:t xml:space="preserve">. </w:t>
      </w:r>
      <w:r w:rsidRPr="00BF6CA3">
        <w:rPr>
          <w:sz w:val="18"/>
          <w:szCs w:val="18"/>
          <w:lang w:val="en-US"/>
        </w:rPr>
        <w:t>What is your husband’s\wife’s\partner’s highest educational level?</w:t>
      </w:r>
    </w:p>
    <w:p w14:paraId="4BB88093" w14:textId="782DC80F" w:rsidR="00EA20CD" w:rsidRPr="00BF6CA3" w:rsidRDefault="00EA20CD" w:rsidP="00861EDE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</w:t>
      </w:r>
      <w:proofErr w:type="gramStart"/>
      <w:r w:rsidRPr="00BF6CA3">
        <w:rPr>
          <w:sz w:val="18"/>
          <w:szCs w:val="18"/>
          <w:lang w:val="en-US"/>
        </w:rPr>
        <w:t>None</w:t>
      </w:r>
      <w:proofErr w:type="gramEnd"/>
      <w:r w:rsidRPr="00BF6CA3">
        <w:rPr>
          <w:sz w:val="18"/>
          <w:szCs w:val="18"/>
          <w:lang w:val="en-US"/>
        </w:rPr>
        <w:tab/>
      </w:r>
      <w:r w:rsidR="003A02A1"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Elementary school</w:t>
      </w:r>
      <w:r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Middle school</w:t>
      </w:r>
      <w:r w:rsidRPr="00BF6CA3">
        <w:rPr>
          <w:sz w:val="18"/>
          <w:szCs w:val="18"/>
          <w:lang w:val="en-US"/>
        </w:rPr>
        <w:tab/>
      </w:r>
      <w:r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High school</w:t>
      </w:r>
      <w:r w:rsidRPr="00BF6CA3">
        <w:rPr>
          <w:sz w:val="18"/>
          <w:szCs w:val="18"/>
          <w:lang w:val="en-US"/>
        </w:rPr>
        <w:tab/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University degree</w:t>
      </w:r>
    </w:p>
    <w:p w14:paraId="60A084D8" w14:textId="77777777" w:rsidR="001C0DE0" w:rsidRPr="00BF6CA3" w:rsidRDefault="001C0DE0" w:rsidP="00095A6F">
      <w:pPr>
        <w:pStyle w:val="BodyText"/>
        <w:spacing w:line="360" w:lineRule="auto"/>
        <w:rPr>
          <w:b/>
          <w:sz w:val="18"/>
          <w:szCs w:val="18"/>
          <w:lang w:val="en-US"/>
        </w:rPr>
      </w:pPr>
    </w:p>
    <w:p w14:paraId="3AD3D9CE" w14:textId="1A664638" w:rsidR="00A807DF" w:rsidRPr="00BF6CA3" w:rsidRDefault="002F7014" w:rsidP="00095A6F">
      <w:pPr>
        <w:pStyle w:val="BodyText"/>
        <w:spacing w:line="360" w:lineRule="auto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B. </w:t>
      </w:r>
      <w:r w:rsidR="005B7F3E" w:rsidRPr="00BF6CA3">
        <w:rPr>
          <w:b/>
          <w:sz w:val="18"/>
          <w:szCs w:val="18"/>
          <w:lang w:val="en-US"/>
        </w:rPr>
        <w:t>KNOWLEDGE</w:t>
      </w:r>
    </w:p>
    <w:p w14:paraId="73A13183" w14:textId="4DDB4E48" w:rsidR="00A807DF" w:rsidRPr="00BF6CA3" w:rsidRDefault="00A807DF" w:rsidP="00A807DF">
      <w:pPr>
        <w:suppressAutoHyphens/>
        <w:outlineLvl w:val="0"/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I will ask you some questions to explore your knowledge related to varicella and its vaccination</w:t>
      </w:r>
    </w:p>
    <w:p w14:paraId="500587DD" w14:textId="77777777" w:rsidR="005B7F3E" w:rsidRPr="00BF6CA3" w:rsidRDefault="006F7591" w:rsidP="00095A6F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B1. </w:t>
      </w:r>
      <w:r w:rsidR="005B7F3E" w:rsidRPr="00BF6CA3">
        <w:rPr>
          <w:sz w:val="18"/>
          <w:szCs w:val="18"/>
          <w:lang w:val="en-US"/>
        </w:rPr>
        <w:t>In your opinion what kind of disease is varicella</w:t>
      </w:r>
      <w:r w:rsidR="00893BEA" w:rsidRPr="00BF6CA3">
        <w:rPr>
          <w:sz w:val="18"/>
          <w:szCs w:val="18"/>
          <w:lang w:val="en-US"/>
        </w:rPr>
        <w:t xml:space="preserve">?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2D7BC0" w:rsidRPr="00BF6CA3">
        <w:rPr>
          <w:sz w:val="18"/>
          <w:szCs w:val="18"/>
          <w:lang w:val="en-US"/>
        </w:rPr>
        <w:t xml:space="preserve"> </w:t>
      </w:r>
      <w:r w:rsidR="005B7F3E" w:rsidRPr="00BF6CA3">
        <w:rPr>
          <w:sz w:val="18"/>
          <w:szCs w:val="18"/>
          <w:lang w:val="en-US"/>
        </w:rPr>
        <w:t xml:space="preserve">chronic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5B7F3E" w:rsidRPr="00BF6CA3">
        <w:rPr>
          <w:sz w:val="18"/>
          <w:szCs w:val="18"/>
          <w:lang w:val="en-US"/>
        </w:rPr>
        <w:t xml:space="preserve">autoimmune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5B7F3E" w:rsidRPr="00BF6CA3">
        <w:rPr>
          <w:sz w:val="18"/>
          <w:szCs w:val="18"/>
          <w:lang w:val="en-US"/>
        </w:rPr>
        <w:t xml:space="preserve">metabolic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5B7F3E" w:rsidRPr="00BF6CA3">
        <w:rPr>
          <w:sz w:val="18"/>
          <w:szCs w:val="18"/>
          <w:lang w:val="en-US"/>
        </w:rPr>
        <w:t xml:space="preserve"> infectious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5B7F3E" w:rsidRPr="00BF6CA3">
        <w:rPr>
          <w:sz w:val="18"/>
          <w:szCs w:val="18"/>
          <w:lang w:val="en-US"/>
        </w:rPr>
        <w:t xml:space="preserve"> </w:t>
      </w:r>
      <w:r w:rsidR="002D7BC0" w:rsidRPr="00BF6CA3">
        <w:rPr>
          <w:sz w:val="18"/>
          <w:szCs w:val="18"/>
          <w:lang w:val="en-US"/>
        </w:rPr>
        <w:t>h</w:t>
      </w:r>
      <w:r w:rsidR="005B7F3E" w:rsidRPr="00BF6CA3">
        <w:rPr>
          <w:sz w:val="18"/>
          <w:szCs w:val="18"/>
          <w:lang w:val="en-US"/>
        </w:rPr>
        <w:t xml:space="preserve">ereditary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2D7BC0" w:rsidRPr="00BF6CA3">
        <w:rPr>
          <w:sz w:val="18"/>
          <w:szCs w:val="18"/>
          <w:lang w:val="en-US"/>
        </w:rPr>
        <w:t xml:space="preserve"> i</w:t>
      </w:r>
      <w:r w:rsidR="005B7F3E" w:rsidRPr="00BF6CA3">
        <w:rPr>
          <w:sz w:val="18"/>
          <w:szCs w:val="18"/>
          <w:lang w:val="en-US"/>
        </w:rPr>
        <w:t xml:space="preserve">nflammatory </w:t>
      </w:r>
    </w:p>
    <w:p w14:paraId="7F3A19E6" w14:textId="2E67DE4D" w:rsidR="00803201" w:rsidRPr="00BF6CA3" w:rsidRDefault="00803201" w:rsidP="00095A6F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B2.</w:t>
      </w:r>
      <w:r w:rsidRPr="00BF6CA3">
        <w:rPr>
          <w:sz w:val="18"/>
          <w:szCs w:val="18"/>
          <w:lang w:val="en-US"/>
        </w:rPr>
        <w:t xml:space="preserve"> </w:t>
      </w:r>
      <w:r w:rsidR="005B7F3E" w:rsidRPr="00BF6CA3">
        <w:rPr>
          <w:sz w:val="18"/>
          <w:szCs w:val="18"/>
          <w:lang w:val="en-US"/>
        </w:rPr>
        <w:t>How can varicella be transmitted? ____________________________________________________________________</w:t>
      </w:r>
      <w:r w:rsidR="001C0DE0" w:rsidRPr="00BF6CA3">
        <w:rPr>
          <w:sz w:val="18"/>
          <w:szCs w:val="18"/>
          <w:lang w:val="en-US"/>
        </w:rPr>
        <w:t>________</w:t>
      </w:r>
    </w:p>
    <w:p w14:paraId="73009B5D" w14:textId="0925948E" w:rsidR="00BB75D5" w:rsidRPr="00BF6CA3" w:rsidRDefault="00803201" w:rsidP="004D08AA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B3.</w:t>
      </w:r>
      <w:r w:rsidRPr="00BF6CA3">
        <w:rPr>
          <w:sz w:val="18"/>
          <w:szCs w:val="18"/>
          <w:lang w:val="en-US"/>
        </w:rPr>
        <w:t xml:space="preserve"> </w:t>
      </w:r>
      <w:r w:rsidR="004D08AA" w:rsidRPr="00BF6CA3">
        <w:rPr>
          <w:sz w:val="18"/>
          <w:szCs w:val="18"/>
          <w:lang w:val="en-US"/>
        </w:rPr>
        <w:t>Is</w:t>
      </w:r>
      <w:r w:rsidR="004D08AA" w:rsidRPr="00BF6CA3">
        <w:rPr>
          <w:b/>
          <w:sz w:val="18"/>
          <w:szCs w:val="18"/>
          <w:lang w:val="en-US"/>
        </w:rPr>
        <w:t xml:space="preserve"> </w:t>
      </w:r>
      <w:r w:rsidR="009206EF" w:rsidRPr="00BF6CA3">
        <w:rPr>
          <w:sz w:val="18"/>
          <w:szCs w:val="18"/>
          <w:lang w:val="en-US"/>
        </w:rPr>
        <w:t xml:space="preserve">there a </w:t>
      </w:r>
      <w:r w:rsidR="004D08AA" w:rsidRPr="00BF6CA3">
        <w:rPr>
          <w:sz w:val="18"/>
          <w:szCs w:val="18"/>
          <w:lang w:val="en-US"/>
        </w:rPr>
        <w:t xml:space="preserve">vaccine </w:t>
      </w:r>
      <w:r w:rsidR="009206EF" w:rsidRPr="00BF6CA3">
        <w:rPr>
          <w:sz w:val="18"/>
          <w:szCs w:val="18"/>
          <w:lang w:val="en-US"/>
        </w:rPr>
        <w:t xml:space="preserve">available </w:t>
      </w:r>
      <w:r w:rsidR="004D08AA" w:rsidRPr="00BF6CA3">
        <w:rPr>
          <w:sz w:val="18"/>
          <w:szCs w:val="18"/>
          <w:lang w:val="en-US"/>
        </w:rPr>
        <w:t>for varicella in Italy?</w:t>
      </w:r>
      <w:r w:rsidR="00BB75D5" w:rsidRPr="00BF6CA3">
        <w:rPr>
          <w:sz w:val="18"/>
          <w:szCs w:val="18"/>
          <w:lang w:val="en-US"/>
        </w:rPr>
        <w:t xml:space="preserve">    </w:t>
      </w:r>
    </w:p>
    <w:p w14:paraId="5794B3B0" w14:textId="48F201D1" w:rsidR="00803201" w:rsidRPr="00BF6CA3" w:rsidRDefault="001C4A35" w:rsidP="004D08AA">
      <w:pPr>
        <w:pStyle w:val="BodyText"/>
        <w:spacing w:line="360" w:lineRule="auto"/>
        <w:rPr>
          <w:b/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B0128A" w:rsidRPr="00BF6CA3">
        <w:rPr>
          <w:sz w:val="18"/>
          <w:szCs w:val="18"/>
          <w:lang w:val="en-US"/>
        </w:rPr>
        <w:t xml:space="preserve"> </w:t>
      </w:r>
      <w:r w:rsidR="004D08AA" w:rsidRPr="00BF6CA3">
        <w:rPr>
          <w:sz w:val="18"/>
          <w:szCs w:val="18"/>
          <w:lang w:val="en-US"/>
        </w:rPr>
        <w:t xml:space="preserve">No </w:t>
      </w:r>
      <w:r w:rsidR="00803201" w:rsidRPr="00BF6CA3">
        <w:rPr>
          <w:b/>
          <w:sz w:val="18"/>
          <w:szCs w:val="18"/>
          <w:lang w:val="en-US"/>
        </w:rPr>
        <w:t>(</w:t>
      </w:r>
      <w:r w:rsidR="00DF6140" w:rsidRPr="00BF6CA3">
        <w:rPr>
          <w:b/>
          <w:sz w:val="18"/>
          <w:szCs w:val="18"/>
          <w:lang w:val="en-US"/>
        </w:rPr>
        <w:t>Please g</w:t>
      </w:r>
      <w:r w:rsidR="003A02A1" w:rsidRPr="00BF6CA3">
        <w:rPr>
          <w:b/>
          <w:sz w:val="18"/>
          <w:szCs w:val="18"/>
          <w:lang w:val="en-US"/>
        </w:rPr>
        <w:t>o to section C</w:t>
      </w:r>
      <w:r w:rsidR="00DF6140" w:rsidRPr="00BF6CA3">
        <w:rPr>
          <w:b/>
          <w:sz w:val="18"/>
          <w:szCs w:val="18"/>
          <w:lang w:val="en-US"/>
        </w:rPr>
        <w:t>.</w:t>
      </w:r>
      <w:r w:rsidR="00803201" w:rsidRPr="00BF6CA3">
        <w:rPr>
          <w:b/>
          <w:sz w:val="18"/>
          <w:szCs w:val="18"/>
          <w:lang w:val="en-US"/>
        </w:rPr>
        <w:t>)</w:t>
      </w:r>
      <w:r w:rsidR="003A02A1" w:rsidRPr="00BF6CA3">
        <w:rPr>
          <w:b/>
          <w:sz w:val="18"/>
          <w:szCs w:val="18"/>
          <w:lang w:val="en-US"/>
        </w:rPr>
        <w:t xml:space="preserve">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BB75D5" w:rsidRPr="00BF6CA3">
        <w:rPr>
          <w:sz w:val="18"/>
          <w:szCs w:val="18"/>
          <w:lang w:val="en-US"/>
        </w:rPr>
        <w:t xml:space="preserve"> I do</w:t>
      </w:r>
      <w:r w:rsidR="003A02A1" w:rsidRPr="00BF6CA3">
        <w:rPr>
          <w:sz w:val="18"/>
          <w:szCs w:val="18"/>
          <w:lang w:val="en-US"/>
        </w:rPr>
        <w:t xml:space="preserve"> no</w:t>
      </w:r>
      <w:r w:rsidR="00BB75D5" w:rsidRPr="00BF6CA3">
        <w:rPr>
          <w:sz w:val="18"/>
          <w:szCs w:val="18"/>
          <w:lang w:val="en-US"/>
        </w:rPr>
        <w:t>t know</w:t>
      </w:r>
      <w:r w:rsidR="003A02A1" w:rsidRPr="00BF6CA3">
        <w:rPr>
          <w:b/>
          <w:sz w:val="18"/>
          <w:szCs w:val="18"/>
          <w:lang w:val="en-US"/>
        </w:rPr>
        <w:t xml:space="preserve">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4D08AA" w:rsidRPr="00BF6CA3">
        <w:rPr>
          <w:sz w:val="18"/>
          <w:szCs w:val="18"/>
          <w:lang w:val="en-US"/>
        </w:rPr>
        <w:t xml:space="preserve"> Yes, </w:t>
      </w:r>
      <w:r w:rsidR="003A02A1" w:rsidRPr="00BF6CA3">
        <w:rPr>
          <w:sz w:val="18"/>
          <w:szCs w:val="18"/>
          <w:lang w:val="en-US"/>
        </w:rPr>
        <w:t xml:space="preserve">how many doses are </w:t>
      </w:r>
      <w:r w:rsidR="004D08AA" w:rsidRPr="00BF6CA3">
        <w:rPr>
          <w:sz w:val="18"/>
          <w:szCs w:val="18"/>
          <w:lang w:val="en-US"/>
        </w:rPr>
        <w:t>recommended</w:t>
      </w:r>
      <w:r w:rsidR="00BB75D5" w:rsidRPr="00BF6CA3">
        <w:rPr>
          <w:sz w:val="18"/>
          <w:szCs w:val="18"/>
          <w:lang w:val="en-US"/>
        </w:rPr>
        <w:t xml:space="preserve">? </w:t>
      </w:r>
      <w:r w:rsidR="008D4B01" w:rsidRPr="00BF6CA3">
        <w:rPr>
          <w:sz w:val="18"/>
          <w:szCs w:val="18"/>
          <w:lang w:val="en-US"/>
        </w:rPr>
        <w:t xml:space="preserve">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DF6140" w:rsidRPr="00BF6CA3">
        <w:rPr>
          <w:sz w:val="18"/>
          <w:szCs w:val="18"/>
          <w:lang w:val="en-US"/>
        </w:rPr>
        <w:t xml:space="preserve"> </w:t>
      </w:r>
      <w:r w:rsidR="003A02A1" w:rsidRPr="00BF6CA3">
        <w:rPr>
          <w:sz w:val="18"/>
          <w:szCs w:val="18"/>
          <w:lang w:val="en-US"/>
        </w:rPr>
        <w:t xml:space="preserve">1  </w:t>
      </w:r>
      <w:r w:rsidR="00DF6140" w:rsidRPr="00BF6CA3">
        <w:rPr>
          <w:sz w:val="18"/>
          <w:szCs w:val="18"/>
          <w:lang w:val="en-US"/>
        </w:rPr>
        <w:t xml:space="preserve">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DF6140" w:rsidRPr="00BF6CA3">
        <w:rPr>
          <w:sz w:val="18"/>
          <w:szCs w:val="18"/>
          <w:lang w:val="en-US"/>
        </w:rPr>
        <w:t xml:space="preserve"> </w:t>
      </w:r>
      <w:proofErr w:type="gramStart"/>
      <w:r w:rsidR="003A02A1" w:rsidRPr="00BF6CA3">
        <w:rPr>
          <w:sz w:val="18"/>
          <w:szCs w:val="18"/>
          <w:lang w:val="en-US"/>
        </w:rPr>
        <w:t xml:space="preserve">2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="00DF6140" w:rsidRPr="00BF6CA3">
        <w:rPr>
          <w:sz w:val="18"/>
          <w:szCs w:val="18"/>
          <w:lang w:val="en-US"/>
        </w:rPr>
        <w:t xml:space="preserve"> </w:t>
      </w:r>
      <w:r w:rsidR="003A02A1" w:rsidRPr="00BF6CA3">
        <w:rPr>
          <w:sz w:val="18"/>
          <w:szCs w:val="18"/>
          <w:lang w:val="en-US"/>
        </w:rPr>
        <w:t xml:space="preserve">3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DF6140" w:rsidRPr="00BF6CA3">
        <w:rPr>
          <w:sz w:val="18"/>
          <w:szCs w:val="18"/>
          <w:lang w:val="en-US"/>
        </w:rPr>
        <w:t xml:space="preserve"> </w:t>
      </w:r>
      <w:r w:rsidR="003A02A1" w:rsidRPr="00BF6CA3">
        <w:rPr>
          <w:sz w:val="18"/>
          <w:szCs w:val="18"/>
          <w:lang w:val="en-US"/>
        </w:rPr>
        <w:t xml:space="preserve">4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3A02A1" w:rsidRPr="00BF6CA3">
        <w:rPr>
          <w:sz w:val="18"/>
          <w:szCs w:val="18"/>
          <w:lang w:val="en-US"/>
        </w:rPr>
        <w:t xml:space="preserve"> I do no</w:t>
      </w:r>
      <w:r w:rsidR="00BB75D5" w:rsidRPr="00BF6CA3">
        <w:rPr>
          <w:sz w:val="18"/>
          <w:szCs w:val="18"/>
          <w:lang w:val="en-US"/>
        </w:rPr>
        <w:t>t know</w:t>
      </w:r>
      <w:r w:rsidR="00BB75D5" w:rsidRPr="00BF6CA3">
        <w:rPr>
          <w:b/>
          <w:sz w:val="18"/>
          <w:szCs w:val="18"/>
          <w:lang w:val="en-US"/>
        </w:rPr>
        <w:t xml:space="preserve">           </w:t>
      </w:r>
    </w:p>
    <w:p w14:paraId="7EBE56A7" w14:textId="1D3E4019" w:rsidR="00884C15" w:rsidRPr="00BF6CA3" w:rsidRDefault="00E44695" w:rsidP="00095A6F">
      <w:pPr>
        <w:pStyle w:val="BodyText"/>
        <w:spacing w:line="360" w:lineRule="auto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B</w:t>
      </w:r>
      <w:r w:rsidR="00803201" w:rsidRPr="00BF6CA3">
        <w:rPr>
          <w:b/>
          <w:sz w:val="18"/>
          <w:szCs w:val="18"/>
          <w:lang w:val="en-US"/>
        </w:rPr>
        <w:t>4</w:t>
      </w:r>
      <w:r w:rsidR="000C6B7A" w:rsidRPr="00BF6CA3">
        <w:rPr>
          <w:b/>
          <w:sz w:val="18"/>
          <w:szCs w:val="18"/>
          <w:lang w:val="en-US"/>
        </w:rPr>
        <w:t>.</w:t>
      </w:r>
      <w:r w:rsidR="00065536" w:rsidRPr="00BF6CA3">
        <w:rPr>
          <w:sz w:val="18"/>
          <w:szCs w:val="18"/>
          <w:lang w:val="en-US"/>
        </w:rPr>
        <w:t xml:space="preserve"> </w:t>
      </w:r>
      <w:r w:rsidR="00884C15" w:rsidRPr="00BF6CA3">
        <w:rPr>
          <w:sz w:val="18"/>
          <w:szCs w:val="18"/>
          <w:lang w:val="en-US"/>
        </w:rPr>
        <w:t>At what age the varicella vaccine should be given</w:t>
      </w:r>
      <w:r w:rsidR="00BB4E48" w:rsidRPr="00BF6CA3">
        <w:rPr>
          <w:sz w:val="18"/>
          <w:szCs w:val="18"/>
          <w:lang w:val="en-US"/>
        </w:rPr>
        <w:t>?</w:t>
      </w:r>
      <w:r w:rsidR="00884C15" w:rsidRPr="00BF6CA3">
        <w:rPr>
          <w:sz w:val="18"/>
          <w:szCs w:val="18"/>
          <w:lang w:val="en-US"/>
        </w:rPr>
        <w:t xml:space="preserve"> </w:t>
      </w:r>
      <w:r w:rsidR="00803201" w:rsidRPr="00BF6CA3">
        <w:rPr>
          <w:sz w:val="18"/>
          <w:szCs w:val="18"/>
          <w:lang w:val="en-US"/>
        </w:rPr>
        <w:t>_________</w:t>
      </w:r>
      <w:r w:rsidR="00095A6F" w:rsidRPr="00BF6CA3">
        <w:rPr>
          <w:sz w:val="18"/>
          <w:szCs w:val="18"/>
          <w:lang w:val="en-US"/>
        </w:rPr>
        <w:t>_</w:t>
      </w:r>
      <w:r w:rsidR="00884C15" w:rsidRPr="00BF6CA3">
        <w:rPr>
          <w:sz w:val="18"/>
          <w:szCs w:val="18"/>
          <w:lang w:val="en-US"/>
        </w:rPr>
        <w:t>__________</w:t>
      </w:r>
      <w:proofErr w:type="gramStart"/>
      <w:r w:rsidR="00884C15" w:rsidRPr="00BF6CA3">
        <w:rPr>
          <w:sz w:val="18"/>
          <w:szCs w:val="18"/>
          <w:lang w:val="en-US"/>
        </w:rPr>
        <w:t xml:space="preserve">_ </w:t>
      </w:r>
      <w:r w:rsidR="00803201" w:rsidRPr="00BF6CA3">
        <w:rPr>
          <w:sz w:val="18"/>
          <w:szCs w:val="18"/>
          <w:lang w:val="en-US"/>
        </w:rPr>
        <w:t xml:space="preserve">       </w:t>
      </w:r>
      <w:r w:rsidR="00F819B1" w:rsidRPr="00BF6CA3">
        <w:rPr>
          <w:sz w:val="18"/>
          <w:szCs w:val="18"/>
          <w:lang w:val="en-US"/>
        </w:rPr>
        <w:t xml:space="preserve"> </w:t>
      </w:r>
      <w:r w:rsidR="00803201" w:rsidRPr="00BF6CA3">
        <w:rPr>
          <w:sz w:val="18"/>
          <w:szCs w:val="18"/>
          <w:lang w:val="en-US"/>
        </w:rPr>
        <w:t xml:space="preserve">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="003A02A1" w:rsidRPr="00BF6CA3">
        <w:rPr>
          <w:sz w:val="18"/>
          <w:szCs w:val="18"/>
          <w:lang w:val="en-US"/>
        </w:rPr>
        <w:t xml:space="preserve"> I do no</w:t>
      </w:r>
      <w:r w:rsidR="00884C15" w:rsidRPr="00BF6CA3">
        <w:rPr>
          <w:sz w:val="18"/>
          <w:szCs w:val="18"/>
          <w:lang w:val="en-US"/>
        </w:rPr>
        <w:t>t know</w:t>
      </w:r>
      <w:r w:rsidR="00884C15" w:rsidRPr="00BF6CA3">
        <w:rPr>
          <w:b/>
          <w:sz w:val="18"/>
          <w:szCs w:val="18"/>
          <w:lang w:val="en-US"/>
        </w:rPr>
        <w:t xml:space="preserve">   </w:t>
      </w:r>
    </w:p>
    <w:p w14:paraId="0EC4482E" w14:textId="77777777" w:rsidR="001C0DE0" w:rsidRPr="00BF6CA3" w:rsidRDefault="001C0DE0" w:rsidP="003435D5">
      <w:pPr>
        <w:pStyle w:val="BodyText"/>
        <w:spacing w:line="360" w:lineRule="auto"/>
        <w:rPr>
          <w:b/>
          <w:sz w:val="18"/>
          <w:szCs w:val="18"/>
          <w:lang w:val="en-US"/>
        </w:rPr>
      </w:pPr>
    </w:p>
    <w:p w14:paraId="670F3E33" w14:textId="09153CA5" w:rsidR="002E7DB9" w:rsidRPr="00BF6CA3" w:rsidRDefault="003435D5" w:rsidP="003435D5">
      <w:pPr>
        <w:pStyle w:val="BodyText"/>
        <w:spacing w:line="360" w:lineRule="auto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C. </w:t>
      </w:r>
      <w:r w:rsidR="001B622D" w:rsidRPr="00BF6CA3">
        <w:rPr>
          <w:b/>
          <w:sz w:val="18"/>
          <w:szCs w:val="18"/>
          <w:lang w:val="en-US"/>
        </w:rPr>
        <w:t xml:space="preserve">ATTITUDES </w:t>
      </w:r>
    </w:p>
    <w:p w14:paraId="0A2A9CD6" w14:textId="5645254B" w:rsidR="00A807DF" w:rsidRPr="00BF6CA3" w:rsidRDefault="00A807DF" w:rsidP="00A807DF">
      <w:pPr>
        <w:tabs>
          <w:tab w:val="center" w:pos="4819"/>
          <w:tab w:val="right" w:pos="9638"/>
        </w:tabs>
        <w:suppressAutoHyphens/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</w:pPr>
      <w:r w:rsidRPr="00BF6CA3">
        <w:rPr>
          <w:rFonts w:ascii="Garamond" w:eastAsia="Times New Roman" w:hAnsi="Garamond" w:cs="Times New Roman"/>
          <w:b/>
          <w:bCs/>
          <w:sz w:val="18"/>
          <w:szCs w:val="18"/>
          <w:lang w:val="en-US" w:eastAsia="ar-SA"/>
        </w:rPr>
        <w:t>I would like to know your attitudes towards varicella and its vaccination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GB" w:eastAsia="ar-SA"/>
        </w:rPr>
        <w:t xml:space="preserve">. 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 xml:space="preserve">Answer the following questions as truthfully </w:t>
      </w:r>
      <w:r w:rsidR="00F0611B"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as possible</w:t>
      </w:r>
    </w:p>
    <w:p w14:paraId="4ED21C58" w14:textId="00F40835" w:rsidR="006D724F" w:rsidRPr="00BF6CA3" w:rsidRDefault="00A807DF" w:rsidP="006D724F">
      <w:pPr>
        <w:pStyle w:val="BodyText"/>
        <w:spacing w:line="360" w:lineRule="auto"/>
        <w:jc w:val="center"/>
        <w:rPr>
          <w:b/>
          <w:color w:val="FF0000"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 </w:t>
      </w:r>
      <w:r w:rsidR="00F56D37" w:rsidRPr="00BF6CA3">
        <w:rPr>
          <w:b/>
          <w:sz w:val="18"/>
          <w:szCs w:val="18"/>
          <w:lang w:val="en-US"/>
        </w:rPr>
        <w:t>(If y</w:t>
      </w:r>
      <w:r w:rsidR="006D724F" w:rsidRPr="00BF6CA3">
        <w:rPr>
          <w:b/>
          <w:sz w:val="18"/>
          <w:szCs w:val="18"/>
          <w:lang w:val="en-US"/>
        </w:rPr>
        <w:t xml:space="preserve">our </w:t>
      </w:r>
      <w:r w:rsidR="00B0128A" w:rsidRPr="00BF6CA3">
        <w:rPr>
          <w:b/>
          <w:sz w:val="18"/>
          <w:szCs w:val="18"/>
          <w:lang w:val="en-US"/>
        </w:rPr>
        <w:t xml:space="preserve">selected </w:t>
      </w:r>
      <w:r w:rsidR="006D724F" w:rsidRPr="00BF6CA3">
        <w:rPr>
          <w:b/>
          <w:sz w:val="18"/>
          <w:szCs w:val="18"/>
          <w:lang w:val="en-US"/>
        </w:rPr>
        <w:t xml:space="preserve">child has already got varicella, </w:t>
      </w:r>
      <w:r w:rsidRPr="00BF6CA3">
        <w:rPr>
          <w:b/>
          <w:sz w:val="18"/>
          <w:szCs w:val="18"/>
          <w:lang w:val="en-US"/>
        </w:rPr>
        <w:t xml:space="preserve">please </w:t>
      </w:r>
      <w:r w:rsidR="006D724F" w:rsidRPr="00BF6CA3">
        <w:rPr>
          <w:b/>
          <w:sz w:val="18"/>
          <w:szCs w:val="18"/>
          <w:lang w:val="en-US"/>
        </w:rPr>
        <w:t xml:space="preserve">go </w:t>
      </w:r>
      <w:r w:rsidRPr="00BF6CA3">
        <w:rPr>
          <w:b/>
          <w:sz w:val="18"/>
          <w:szCs w:val="18"/>
          <w:lang w:val="en-US"/>
        </w:rPr>
        <w:t>to C2</w:t>
      </w:r>
      <w:r w:rsidR="00F0611B" w:rsidRPr="00BF6CA3">
        <w:rPr>
          <w:b/>
          <w:sz w:val="18"/>
          <w:szCs w:val="18"/>
          <w:lang w:val="en-US"/>
        </w:rPr>
        <w:t>.</w:t>
      </w:r>
      <w:r w:rsidR="006D724F" w:rsidRPr="00BF6CA3">
        <w:rPr>
          <w:b/>
          <w:sz w:val="18"/>
          <w:szCs w:val="18"/>
          <w:lang w:val="en-US"/>
        </w:rPr>
        <w:t>)</w:t>
      </w:r>
    </w:p>
    <w:p w14:paraId="6D96326F" w14:textId="58DD3F92" w:rsidR="008B61EE" w:rsidRPr="00BF6CA3" w:rsidRDefault="008B61EE" w:rsidP="008B61EE">
      <w:pPr>
        <w:pStyle w:val="BodyText"/>
        <w:spacing w:line="360" w:lineRule="auto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C1. </w:t>
      </w:r>
      <w:r w:rsidRPr="00BF6CA3">
        <w:rPr>
          <w:bCs/>
          <w:sz w:val="18"/>
          <w:szCs w:val="18"/>
          <w:lang w:val="en-US"/>
        </w:rPr>
        <w:t xml:space="preserve">On a scale from 1 to 10, </w:t>
      </w:r>
      <w:r w:rsidRPr="00BF6CA3">
        <w:rPr>
          <w:sz w:val="18"/>
          <w:szCs w:val="18"/>
          <w:lang w:val="en-US"/>
        </w:rPr>
        <w:t>h</w:t>
      </w:r>
      <w:r w:rsidR="00A3238D" w:rsidRPr="00BF6CA3">
        <w:rPr>
          <w:sz w:val="18"/>
          <w:szCs w:val="18"/>
          <w:lang w:val="en-US"/>
        </w:rPr>
        <w:t xml:space="preserve">ow much are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 xml:space="preserve">ou worried that your </w:t>
      </w:r>
      <w:r w:rsidR="00B0128A" w:rsidRPr="00BF6CA3">
        <w:rPr>
          <w:sz w:val="18"/>
          <w:szCs w:val="18"/>
          <w:lang w:val="en-US"/>
        </w:rPr>
        <w:t xml:space="preserve">selected </w:t>
      </w:r>
      <w:r w:rsidRPr="00BF6CA3">
        <w:rPr>
          <w:sz w:val="18"/>
          <w:szCs w:val="18"/>
          <w:lang w:val="en-US"/>
        </w:rPr>
        <w:t>child might get varicella? (</w:t>
      </w:r>
      <w:r w:rsidR="00C132B5" w:rsidRPr="00BF6CA3">
        <w:rPr>
          <w:sz w:val="18"/>
          <w:szCs w:val="18"/>
          <w:lang w:val="en-US"/>
        </w:rPr>
        <w:t xml:space="preserve">1 indicates that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>ou are not worried, 10 ind</w:t>
      </w:r>
      <w:r w:rsidR="00C132B5" w:rsidRPr="00BF6CA3">
        <w:rPr>
          <w:sz w:val="18"/>
          <w:szCs w:val="18"/>
          <w:lang w:val="en-US"/>
        </w:rPr>
        <w:t xml:space="preserve">icates that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 xml:space="preserve">ou are very worried) </w:t>
      </w:r>
    </w:p>
    <w:p w14:paraId="3619BDB1" w14:textId="77777777" w:rsidR="008B61EE" w:rsidRPr="00BF6CA3" w:rsidRDefault="008B61EE" w:rsidP="008B61EE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        </w:t>
      </w:r>
      <w:r w:rsidRPr="00BF6CA3">
        <w:rPr>
          <w:sz w:val="18"/>
          <w:szCs w:val="18"/>
          <w:lang w:val="en-US"/>
        </w:rPr>
        <w:t xml:space="preserve"> NOT WORRIED        1          2          3          4         5         6          7         8          9          10        </w:t>
      </w:r>
      <w:r w:rsidRPr="00BF6CA3">
        <w:rPr>
          <w:b/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 xml:space="preserve"> VERY WORRIED        </w:t>
      </w:r>
    </w:p>
    <w:p w14:paraId="148F0266" w14:textId="5B8C5DBC" w:rsidR="006D724F" w:rsidRPr="00BF6CA3" w:rsidRDefault="006D724F" w:rsidP="008B61EE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C2.</w:t>
      </w:r>
      <w:r w:rsidRPr="00BF6CA3">
        <w:rPr>
          <w:sz w:val="18"/>
          <w:szCs w:val="18"/>
          <w:lang w:val="en-US"/>
        </w:rPr>
        <w:t xml:space="preserve"> </w:t>
      </w:r>
      <w:r w:rsidRPr="00BF6CA3">
        <w:rPr>
          <w:bCs/>
          <w:sz w:val="18"/>
          <w:szCs w:val="18"/>
          <w:lang w:val="en-US"/>
        </w:rPr>
        <w:t>On a scale from 1 to 10</w:t>
      </w:r>
      <w:r w:rsidRPr="00BF6CA3">
        <w:rPr>
          <w:sz w:val="18"/>
          <w:szCs w:val="18"/>
          <w:lang w:val="en-US"/>
        </w:rPr>
        <w:t xml:space="preserve">, </w:t>
      </w:r>
      <w:r w:rsidR="00525845" w:rsidRPr="00BF6CA3">
        <w:rPr>
          <w:sz w:val="18"/>
          <w:szCs w:val="18"/>
          <w:lang w:val="en-US"/>
        </w:rPr>
        <w:t>how serious do you consider</w:t>
      </w:r>
      <w:r w:rsidR="00C132B5" w:rsidRPr="00BF6CA3">
        <w:rPr>
          <w:sz w:val="18"/>
          <w:szCs w:val="18"/>
          <w:lang w:val="en-US"/>
        </w:rPr>
        <w:t xml:space="preserve"> varicella? (1 indicates that </w:t>
      </w:r>
      <w:r w:rsidR="00F56D37" w:rsidRPr="00BF6CA3">
        <w:rPr>
          <w:sz w:val="18"/>
          <w:szCs w:val="18"/>
          <w:lang w:val="en-US"/>
        </w:rPr>
        <w:t>y</w:t>
      </w:r>
      <w:r w:rsidR="00C132B5" w:rsidRPr="00BF6CA3">
        <w:rPr>
          <w:sz w:val="18"/>
          <w:szCs w:val="18"/>
          <w:lang w:val="en-US"/>
        </w:rPr>
        <w:t xml:space="preserve">ou </w:t>
      </w:r>
      <w:r w:rsidR="003A02A1" w:rsidRPr="00BF6CA3">
        <w:rPr>
          <w:sz w:val="18"/>
          <w:szCs w:val="18"/>
          <w:lang w:val="en-US"/>
        </w:rPr>
        <w:t>do no</w:t>
      </w:r>
      <w:r w:rsidR="00C132B5" w:rsidRPr="00BF6CA3">
        <w:rPr>
          <w:sz w:val="18"/>
          <w:szCs w:val="18"/>
          <w:lang w:val="en-US"/>
        </w:rPr>
        <w:t xml:space="preserve">t consider it serious at all, 10 if </w:t>
      </w:r>
      <w:r w:rsidR="00F56D37" w:rsidRPr="00BF6CA3">
        <w:rPr>
          <w:sz w:val="18"/>
          <w:szCs w:val="18"/>
          <w:lang w:val="en-US"/>
        </w:rPr>
        <w:t>y</w:t>
      </w:r>
      <w:r w:rsidR="00C132B5" w:rsidRPr="00BF6CA3">
        <w:rPr>
          <w:sz w:val="18"/>
          <w:szCs w:val="18"/>
          <w:lang w:val="en-US"/>
        </w:rPr>
        <w:t>ou consider it very serious disease)</w:t>
      </w:r>
    </w:p>
    <w:p w14:paraId="4D5BC764" w14:textId="77777777" w:rsidR="00C132B5" w:rsidRPr="00BF6CA3" w:rsidRDefault="00C132B5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 xml:space="preserve">          NOT SERIOUS         1          2          3          4         5         6          7         8          9          10        </w:t>
      </w:r>
      <w:r w:rsidRPr="00BF6CA3">
        <w:rPr>
          <w:b/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 xml:space="preserve"> VERY SERIOUS  </w:t>
      </w:r>
    </w:p>
    <w:p w14:paraId="54FD13FB" w14:textId="2852121E" w:rsidR="00C132B5" w:rsidRPr="00BF6CA3" w:rsidRDefault="00C132B5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C3.</w:t>
      </w:r>
      <w:r w:rsidRPr="00BF6CA3">
        <w:rPr>
          <w:sz w:val="18"/>
          <w:szCs w:val="18"/>
          <w:lang w:val="en-US"/>
        </w:rPr>
        <w:t xml:space="preserve"> </w:t>
      </w:r>
      <w:r w:rsidRPr="00BF6CA3">
        <w:rPr>
          <w:bCs/>
          <w:sz w:val="18"/>
          <w:szCs w:val="18"/>
          <w:lang w:val="en-US"/>
        </w:rPr>
        <w:t>On a scale from 1 to 10</w:t>
      </w:r>
      <w:r w:rsidRPr="00BF6CA3">
        <w:rPr>
          <w:sz w:val="18"/>
          <w:szCs w:val="18"/>
          <w:lang w:val="en-US"/>
        </w:rPr>
        <w:t xml:space="preserve">, how useful </w:t>
      </w:r>
      <w:r w:rsidR="007B560E" w:rsidRPr="00BF6CA3">
        <w:rPr>
          <w:sz w:val="18"/>
          <w:szCs w:val="18"/>
          <w:lang w:val="en-US"/>
        </w:rPr>
        <w:t xml:space="preserve">do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 xml:space="preserve">ou consider varicella vaccination? (1 indicates that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>ou do</w:t>
      </w:r>
      <w:r w:rsidR="003A02A1" w:rsidRPr="00BF6CA3">
        <w:rPr>
          <w:sz w:val="18"/>
          <w:szCs w:val="18"/>
          <w:lang w:val="en-US"/>
        </w:rPr>
        <w:t xml:space="preserve"> no</w:t>
      </w:r>
      <w:r w:rsidRPr="00BF6CA3">
        <w:rPr>
          <w:sz w:val="18"/>
          <w:szCs w:val="18"/>
          <w:lang w:val="en-US"/>
        </w:rPr>
        <w:t xml:space="preserve">t consider it useful at all, 10 if </w:t>
      </w:r>
      <w:r w:rsidR="00F56D37" w:rsidRPr="00BF6CA3">
        <w:rPr>
          <w:sz w:val="18"/>
          <w:szCs w:val="18"/>
          <w:lang w:val="en-US"/>
        </w:rPr>
        <w:t>y</w:t>
      </w:r>
      <w:r w:rsidRPr="00BF6CA3">
        <w:rPr>
          <w:sz w:val="18"/>
          <w:szCs w:val="18"/>
          <w:lang w:val="en-US"/>
        </w:rPr>
        <w:t>ou consider it very useful)</w:t>
      </w:r>
    </w:p>
    <w:p w14:paraId="37BC89E1" w14:textId="483EB382" w:rsidR="005B18A0" w:rsidRPr="00BF6CA3" w:rsidRDefault="00C132B5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 xml:space="preserve">          NOT USEFUL          1           2          3          4         5         6          7         8          9          10        </w:t>
      </w:r>
      <w:r w:rsidRPr="00BF6CA3">
        <w:rPr>
          <w:b/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 xml:space="preserve">  VERY USEFUL</w:t>
      </w:r>
    </w:p>
    <w:p w14:paraId="164E1D59" w14:textId="77777777" w:rsidR="001C0DE0" w:rsidRPr="00BF6CA3" w:rsidRDefault="001C0DE0" w:rsidP="00240761">
      <w:pPr>
        <w:rPr>
          <w:rFonts w:ascii="Garamond" w:hAnsi="Garamond" w:cs="Times New Roman"/>
          <w:b/>
          <w:sz w:val="18"/>
          <w:szCs w:val="18"/>
          <w:lang w:val="en-US" w:eastAsia="ar-SA"/>
        </w:rPr>
      </w:pPr>
    </w:p>
    <w:p w14:paraId="12A2476D" w14:textId="1B11D611" w:rsidR="003435D5" w:rsidRPr="00BF6CA3" w:rsidRDefault="00240761" w:rsidP="00240761">
      <w:pPr>
        <w:rPr>
          <w:rFonts w:ascii="Garamond" w:hAnsi="Garamond" w:cs="Times New Roman"/>
          <w:b/>
          <w:bCs/>
          <w:sz w:val="18"/>
          <w:szCs w:val="18"/>
          <w:lang w:val="en-US" w:eastAsia="ar-SA"/>
        </w:rPr>
      </w:pPr>
      <w:r w:rsidRPr="00BF6CA3">
        <w:rPr>
          <w:rFonts w:ascii="Garamond" w:hAnsi="Garamond" w:cs="Times New Roman"/>
          <w:b/>
          <w:sz w:val="18"/>
          <w:szCs w:val="18"/>
          <w:lang w:val="en-US" w:eastAsia="ar-SA"/>
        </w:rPr>
        <w:t xml:space="preserve">D. BEHAVIOR </w:t>
      </w:r>
    </w:p>
    <w:p w14:paraId="77C875AF" w14:textId="303D89F9" w:rsidR="003435D5" w:rsidRPr="00BF6CA3" w:rsidRDefault="003435D5" w:rsidP="00240761">
      <w:pPr>
        <w:suppressAutoHyphens/>
        <w:rPr>
          <w:rFonts w:ascii="Garamond" w:eastAsia="Times New Roman" w:hAnsi="Garamond" w:cs="Times New Roman"/>
          <w:b/>
          <w:bCs/>
          <w:sz w:val="18"/>
          <w:szCs w:val="18"/>
          <w:lang w:val="en-US" w:eastAsia="ar-SA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 xml:space="preserve">I am going to ask you some </w:t>
      </w:r>
      <w:r w:rsidR="003A02A1"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questions that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 xml:space="preserve"> are designed to gather information about your behavior</w:t>
      </w:r>
    </w:p>
    <w:p w14:paraId="0FA09EDD" w14:textId="3ADCA3DF" w:rsidR="004613D3" w:rsidRPr="00BF6CA3" w:rsidRDefault="004613D3" w:rsidP="00CD7F42">
      <w:pPr>
        <w:pStyle w:val="BodyText"/>
        <w:tabs>
          <w:tab w:val="left" w:pos="8602"/>
        </w:tabs>
        <w:spacing w:line="360" w:lineRule="auto"/>
        <w:ind w:right="-454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D1. </w:t>
      </w:r>
      <w:r w:rsidR="00CD7F42" w:rsidRPr="00BF6CA3">
        <w:rPr>
          <w:sz w:val="18"/>
          <w:szCs w:val="18"/>
          <w:lang w:val="en-US"/>
        </w:rPr>
        <w:t xml:space="preserve">Has your </w:t>
      </w:r>
      <w:r w:rsidR="00B0128A" w:rsidRPr="00BF6CA3">
        <w:rPr>
          <w:sz w:val="18"/>
          <w:szCs w:val="18"/>
          <w:lang w:val="en-US"/>
        </w:rPr>
        <w:t xml:space="preserve">selected </w:t>
      </w:r>
      <w:r w:rsidR="00CD7F42" w:rsidRPr="00BF6CA3">
        <w:rPr>
          <w:sz w:val="18"/>
          <w:szCs w:val="18"/>
          <w:lang w:val="en-US"/>
        </w:rPr>
        <w:t xml:space="preserve">child already </w:t>
      </w:r>
      <w:r w:rsidR="00294AF3" w:rsidRPr="00BF6CA3">
        <w:rPr>
          <w:sz w:val="18"/>
          <w:szCs w:val="18"/>
          <w:lang w:val="en-US"/>
        </w:rPr>
        <w:t>contracted</w:t>
      </w:r>
      <w:r w:rsidR="00CD7F42" w:rsidRPr="00BF6CA3">
        <w:rPr>
          <w:sz w:val="18"/>
          <w:szCs w:val="18"/>
          <w:lang w:val="en-US"/>
        </w:rPr>
        <w:t xml:space="preserve"> varicella?</w:t>
      </w:r>
      <w:r w:rsidR="00CD7F42" w:rsidRPr="00BF6CA3">
        <w:rPr>
          <w:b/>
          <w:sz w:val="18"/>
          <w:szCs w:val="18"/>
          <w:lang w:val="en-US"/>
        </w:rPr>
        <w:t xml:space="preserve">    </w:t>
      </w:r>
      <w:r w:rsidR="00CD7F4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CD7F42" w:rsidRPr="00BF6CA3">
        <w:rPr>
          <w:sz w:val="18"/>
          <w:szCs w:val="18"/>
          <w:lang w:val="en-US"/>
        </w:rPr>
        <w:t xml:space="preserve"> No            </w:t>
      </w:r>
      <w:r w:rsidR="00CD7F4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CD7F42" w:rsidRPr="00BF6CA3">
        <w:rPr>
          <w:sz w:val="18"/>
          <w:szCs w:val="18"/>
          <w:lang w:val="en-US"/>
        </w:rPr>
        <w:t xml:space="preserve"> Yes  </w:t>
      </w:r>
    </w:p>
    <w:p w14:paraId="5F268770" w14:textId="77777777" w:rsidR="00BB4A26" w:rsidRPr="00BF6CA3" w:rsidRDefault="00BB4A26" w:rsidP="00F418F6">
      <w:pPr>
        <w:pStyle w:val="BodyText"/>
        <w:tabs>
          <w:tab w:val="left" w:pos="8602"/>
        </w:tabs>
        <w:spacing w:line="360" w:lineRule="auto"/>
        <w:ind w:right="-454"/>
        <w:rPr>
          <w:b/>
          <w:sz w:val="18"/>
          <w:szCs w:val="18"/>
          <w:lang w:val="en-US"/>
        </w:rPr>
        <w:sectPr w:rsidR="00BB4A26" w:rsidRPr="00BF6CA3" w:rsidSect="00DF4D55">
          <w:footerReference w:type="even" r:id="rId9"/>
          <w:footerReference w:type="default" r:id="rId10"/>
          <w:pgSz w:w="11906" w:h="16838"/>
          <w:pgMar w:top="284" w:right="720" w:bottom="426" w:left="720" w:header="0" w:footer="227" w:gutter="0"/>
          <w:cols w:space="708"/>
          <w:docGrid w:linePitch="360"/>
        </w:sectPr>
      </w:pPr>
    </w:p>
    <w:p w14:paraId="1FFB3E48" w14:textId="3D878811" w:rsidR="00F418F6" w:rsidRPr="00BF6CA3" w:rsidRDefault="00F418F6" w:rsidP="00F418F6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lastRenderedPageBreak/>
        <w:t xml:space="preserve">D2. </w:t>
      </w:r>
      <w:r w:rsidRPr="00BF6CA3">
        <w:rPr>
          <w:sz w:val="18"/>
          <w:szCs w:val="18"/>
          <w:lang w:val="en-US"/>
        </w:rPr>
        <w:t xml:space="preserve">Did you vaccinate your </w:t>
      </w:r>
      <w:r w:rsidR="00B0128A" w:rsidRPr="00BF6CA3">
        <w:rPr>
          <w:sz w:val="18"/>
          <w:szCs w:val="18"/>
          <w:lang w:val="en-US"/>
        </w:rPr>
        <w:t xml:space="preserve">selected </w:t>
      </w:r>
      <w:r w:rsidRPr="00BF6CA3">
        <w:rPr>
          <w:sz w:val="18"/>
          <w:szCs w:val="18"/>
          <w:lang w:val="en-US"/>
        </w:rPr>
        <w:t xml:space="preserve">child against </w:t>
      </w:r>
      <w:r w:rsidR="003A02A1" w:rsidRPr="00BF6CA3">
        <w:rPr>
          <w:sz w:val="18"/>
          <w:szCs w:val="18"/>
          <w:lang w:val="en-US"/>
        </w:rPr>
        <w:t>varicella</w:t>
      </w:r>
      <w:r w:rsidRPr="00BF6CA3">
        <w:rPr>
          <w:sz w:val="18"/>
          <w:szCs w:val="18"/>
          <w:lang w:val="en-US"/>
        </w:rPr>
        <w:t>?</w:t>
      </w:r>
    </w:p>
    <w:p w14:paraId="04911A44" w14:textId="46978BA4" w:rsidR="00F418F6" w:rsidRPr="00BF6CA3" w:rsidRDefault="004C4669" w:rsidP="00F418F6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 xml:space="preserve">        </w:t>
      </w:r>
      <w:r w:rsidR="00F418F6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F418F6" w:rsidRPr="00BF6CA3">
        <w:rPr>
          <w:sz w:val="18"/>
          <w:szCs w:val="18"/>
          <w:lang w:val="en-US"/>
        </w:rPr>
        <w:t xml:space="preserve"> Yes  </w:t>
      </w:r>
      <w:r w:rsidR="00F418F6" w:rsidRPr="00BF6CA3">
        <w:rPr>
          <w:b/>
          <w:sz w:val="18"/>
          <w:szCs w:val="18"/>
          <w:lang w:val="en-US"/>
        </w:rPr>
        <w:t>(more than one answer is allowed</w:t>
      </w:r>
      <w:proofErr w:type="gramStart"/>
      <w:r w:rsidR="00F418F6" w:rsidRPr="00BF6CA3">
        <w:rPr>
          <w:b/>
          <w:sz w:val="18"/>
          <w:szCs w:val="18"/>
          <w:lang w:val="en-US"/>
        </w:rPr>
        <w:t xml:space="preserve">)  </w:t>
      </w:r>
      <w:r w:rsidR="00F418F6" w:rsidRPr="00BF6CA3">
        <w:rPr>
          <w:sz w:val="18"/>
          <w:szCs w:val="18"/>
          <w:lang w:val="en-US"/>
        </w:rPr>
        <w:t xml:space="preserve">                                          </w:t>
      </w:r>
      <w:r w:rsidRPr="00BF6CA3">
        <w:rPr>
          <w:sz w:val="18"/>
          <w:szCs w:val="18"/>
          <w:lang w:val="en-US"/>
        </w:rPr>
        <w:t xml:space="preserve">       </w:t>
      </w:r>
      <w:r w:rsidR="00F418F6" w:rsidRPr="00BF6CA3">
        <w:rPr>
          <w:sz w:val="18"/>
          <w:szCs w:val="18"/>
          <w:lang w:val="en-US"/>
        </w:rPr>
        <w:t xml:space="preserve"> </w:t>
      </w:r>
      <w:r w:rsidR="00F418F6"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="00F418F6" w:rsidRPr="00BF6CA3">
        <w:rPr>
          <w:sz w:val="18"/>
          <w:szCs w:val="18"/>
          <w:lang w:val="en-US"/>
        </w:rPr>
        <w:t xml:space="preserve"> No </w:t>
      </w:r>
      <w:r w:rsidR="00F418F6" w:rsidRPr="00BF6CA3">
        <w:rPr>
          <w:b/>
          <w:sz w:val="18"/>
          <w:szCs w:val="18"/>
          <w:lang w:val="en-US"/>
        </w:rPr>
        <w:t>(more than one answer is allowed)</w:t>
      </w:r>
    </w:p>
    <w:tbl>
      <w:tblPr>
        <w:tblW w:w="11168" w:type="dxa"/>
        <w:tblInd w:w="-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56"/>
        <w:gridCol w:w="5812"/>
      </w:tblGrid>
      <w:tr w:rsidR="00F418F6" w:rsidRPr="00BF6CA3" w14:paraId="310656EC" w14:textId="77777777" w:rsidTr="00B04E17">
        <w:trPr>
          <w:trHeight w:val="272"/>
        </w:trPr>
        <w:tc>
          <w:tcPr>
            <w:tcW w:w="5356" w:type="dxa"/>
          </w:tcPr>
          <w:p w14:paraId="7A2C858A" w14:textId="49EC1494" w:rsidR="00F418F6" w:rsidRPr="00BF6CA3" w:rsidRDefault="00005C47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R</w:t>
            </w:r>
            <w:r w:rsidR="005F7BAC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easons for </w:t>
            </w:r>
            <w:r w:rsidR="00CD7F42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having vaccinated your child</w:t>
            </w:r>
            <w:r w:rsidR="00D83FAD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CD7F42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against varicella</w:t>
            </w:r>
          </w:p>
        </w:tc>
        <w:tc>
          <w:tcPr>
            <w:tcW w:w="5812" w:type="dxa"/>
          </w:tcPr>
          <w:p w14:paraId="5010D69E" w14:textId="55478213" w:rsidR="00F418F6" w:rsidRPr="00BF6CA3" w:rsidRDefault="00005C47" w:rsidP="00D83FAD">
            <w:pPr>
              <w:spacing w:after="0" w:line="240" w:lineRule="auto"/>
              <w:ind w:right="-210"/>
              <w:jc w:val="center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R</w:t>
            </w:r>
            <w:r w:rsidR="00CD6865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easons for </w:t>
            </w:r>
            <w:r w:rsidR="00CD7F42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not having vaccinated your child</w:t>
            </w:r>
            <w:r w:rsidR="00D83FAD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CD7F42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against varicella </w:t>
            </w:r>
          </w:p>
        </w:tc>
      </w:tr>
      <w:tr w:rsidR="00F418F6" w:rsidRPr="00BF6CA3" w14:paraId="46B4EB95" w14:textId="77777777" w:rsidTr="00B04E17">
        <w:trPr>
          <w:trHeight w:val="337"/>
        </w:trPr>
        <w:tc>
          <w:tcPr>
            <w:tcW w:w="5356" w:type="dxa"/>
          </w:tcPr>
          <w:p w14:paraId="774B90F6" w14:textId="433F12A5" w:rsidR="00F418F6" w:rsidRPr="00BF6CA3" w:rsidRDefault="00F418F6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005C47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T</w:t>
            </w:r>
            <w:r w:rsidR="00CD7F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he vaccine protects against varicella</w:t>
            </w:r>
          </w:p>
        </w:tc>
        <w:tc>
          <w:tcPr>
            <w:tcW w:w="5812" w:type="dxa"/>
            <w:vAlign w:val="center"/>
          </w:tcPr>
          <w:p w14:paraId="29052DA5" w14:textId="332B9684" w:rsidR="00F418F6" w:rsidRPr="00BF6CA3" w:rsidRDefault="00F418F6" w:rsidP="00294AF3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8C25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My child has already </w:t>
            </w:r>
            <w:r w:rsidR="00294AF3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contracted</w:t>
            </w:r>
            <w:r w:rsidR="008C25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varicella</w:t>
            </w:r>
          </w:p>
        </w:tc>
      </w:tr>
      <w:tr w:rsidR="00F418F6" w:rsidRPr="00BF6CA3" w14:paraId="64C51843" w14:textId="77777777" w:rsidTr="00B04E17">
        <w:trPr>
          <w:trHeight w:val="285"/>
        </w:trPr>
        <w:tc>
          <w:tcPr>
            <w:tcW w:w="5356" w:type="dxa"/>
          </w:tcPr>
          <w:p w14:paraId="25BE8866" w14:textId="77777777" w:rsidR="00F418F6" w:rsidRPr="00BF6CA3" w:rsidRDefault="00F418F6" w:rsidP="00CD7F42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005C47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T</w:t>
            </w:r>
            <w:r w:rsidR="00CD7F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he vaccines are useful in promoting my child’s health</w:t>
            </w:r>
          </w:p>
        </w:tc>
        <w:tc>
          <w:tcPr>
            <w:tcW w:w="5812" w:type="dxa"/>
          </w:tcPr>
          <w:p w14:paraId="19837FA8" w14:textId="20738218" w:rsidR="00F418F6" w:rsidRPr="00BF6CA3" w:rsidRDefault="00F418F6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E96530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I am afraid of vaccination’ consequences on health</w:t>
            </w:r>
          </w:p>
        </w:tc>
      </w:tr>
      <w:tr w:rsidR="00F418F6" w:rsidRPr="00BF6CA3" w14:paraId="467CA575" w14:textId="77777777" w:rsidTr="00B04E17">
        <w:trPr>
          <w:trHeight w:val="266"/>
        </w:trPr>
        <w:tc>
          <w:tcPr>
            <w:tcW w:w="5356" w:type="dxa"/>
          </w:tcPr>
          <w:p w14:paraId="7840A012" w14:textId="3BF06509" w:rsidR="00F418F6" w:rsidRPr="00BF6CA3" w:rsidRDefault="00F418F6" w:rsidP="00CD7F42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CD7F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My physician recommend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ed</w:t>
            </w:r>
            <w:r w:rsidR="00CD7F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is vaccine</w:t>
            </w:r>
          </w:p>
        </w:tc>
        <w:tc>
          <w:tcPr>
            <w:tcW w:w="5812" w:type="dxa"/>
          </w:tcPr>
          <w:p w14:paraId="6249DBA8" w14:textId="71638919" w:rsidR="00E26634" w:rsidRPr="00BF6CA3" w:rsidRDefault="00E26634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trike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My physician d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id not 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recommend this vaccine</w:t>
            </w:r>
          </w:p>
        </w:tc>
      </w:tr>
      <w:tr w:rsidR="00F418F6" w:rsidRPr="00BF6CA3" w14:paraId="34808B22" w14:textId="77777777" w:rsidTr="00B04E17">
        <w:trPr>
          <w:trHeight w:val="239"/>
        </w:trPr>
        <w:tc>
          <w:tcPr>
            <w:tcW w:w="5356" w:type="dxa"/>
          </w:tcPr>
          <w:p w14:paraId="36E442C9" w14:textId="57B444D8" w:rsidR="00F418F6" w:rsidRPr="00BF6CA3" w:rsidRDefault="00F418F6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9206EF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Complications can occur from varicella</w:t>
            </w:r>
          </w:p>
        </w:tc>
        <w:tc>
          <w:tcPr>
            <w:tcW w:w="5812" w:type="dxa"/>
          </w:tcPr>
          <w:p w14:paraId="6DE2E538" w14:textId="0E88278B" w:rsidR="00F418F6" w:rsidRPr="00BF6CA3" w:rsidRDefault="00F418F6" w:rsidP="00116E8E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E96530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Varicella is not dangerous </w:t>
            </w:r>
          </w:p>
        </w:tc>
      </w:tr>
      <w:tr w:rsidR="00F418F6" w:rsidRPr="00BF6CA3" w14:paraId="5979FB26" w14:textId="77777777" w:rsidTr="00B04E17">
        <w:trPr>
          <w:trHeight w:val="264"/>
        </w:trPr>
        <w:tc>
          <w:tcPr>
            <w:tcW w:w="5356" w:type="dxa"/>
          </w:tcPr>
          <w:p w14:paraId="42665F82" w14:textId="715D5241" w:rsidR="00F418F6" w:rsidRPr="00BF6CA3" w:rsidRDefault="00F418F6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A56A69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I am in favor of 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the </w:t>
            </w:r>
            <w:r w:rsidR="00A56A69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vaccination</w:t>
            </w:r>
          </w:p>
        </w:tc>
        <w:tc>
          <w:tcPr>
            <w:tcW w:w="5812" w:type="dxa"/>
          </w:tcPr>
          <w:p w14:paraId="6C6AD4FE" w14:textId="33FE6A19" w:rsidR="00F418F6" w:rsidRPr="00BF6CA3" w:rsidRDefault="00E26634" w:rsidP="005E00A0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I am not in favor of varicella </w:t>
            </w:r>
            <w:proofErr w:type="gramStart"/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vaccination</w:t>
            </w:r>
            <w:r w:rsidR="00F418F6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                             </w:t>
            </w:r>
            <w:proofErr w:type="gramEnd"/>
          </w:p>
        </w:tc>
      </w:tr>
      <w:tr w:rsidR="00F418F6" w:rsidRPr="00BF6CA3" w14:paraId="21A17757" w14:textId="77777777" w:rsidTr="00B04E17">
        <w:trPr>
          <w:trHeight w:val="302"/>
        </w:trPr>
        <w:tc>
          <w:tcPr>
            <w:tcW w:w="5356" w:type="dxa"/>
          </w:tcPr>
          <w:p w14:paraId="37A4C9C8" w14:textId="5329D7E5" w:rsidR="00F418F6" w:rsidRPr="00BF6CA3" w:rsidRDefault="00F418F6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Vaccine is safe and effective</w:t>
            </w:r>
          </w:p>
        </w:tc>
        <w:tc>
          <w:tcPr>
            <w:tcW w:w="5812" w:type="dxa"/>
          </w:tcPr>
          <w:p w14:paraId="47DDC37D" w14:textId="052BC3BE" w:rsidR="00F418F6" w:rsidRPr="00BF6CA3" w:rsidRDefault="00F418F6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8C2542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Vaccine is not safe and effective </w:t>
            </w:r>
          </w:p>
        </w:tc>
      </w:tr>
      <w:tr w:rsidR="00F418F6" w:rsidRPr="00BF6CA3" w14:paraId="3BC4B6DC" w14:textId="77777777" w:rsidTr="00B04E17">
        <w:trPr>
          <w:trHeight w:val="275"/>
        </w:trPr>
        <w:tc>
          <w:tcPr>
            <w:tcW w:w="5356" w:type="dxa"/>
          </w:tcPr>
          <w:p w14:paraId="4A6C11C8" w14:textId="0D5A15EE" w:rsidR="004A7CDC" w:rsidRPr="00BF6CA3" w:rsidRDefault="00B04E17" w:rsidP="00B04E17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e brothers and/or the sisters reported some complications due to varicella</w:t>
            </w:r>
          </w:p>
        </w:tc>
        <w:tc>
          <w:tcPr>
            <w:tcW w:w="5812" w:type="dxa"/>
          </w:tcPr>
          <w:p w14:paraId="2EF302F1" w14:textId="61B2AF44" w:rsidR="004A7CDC" w:rsidRPr="00BF6CA3" w:rsidRDefault="004A7CDC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The brothers and/or the sisters did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no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t report complications due to varicella</w:t>
            </w:r>
          </w:p>
        </w:tc>
      </w:tr>
      <w:tr w:rsidR="00F418F6" w:rsidRPr="00BF6CA3" w14:paraId="31A5C747" w14:textId="77777777" w:rsidTr="00B04E17">
        <w:trPr>
          <w:trHeight w:val="300"/>
        </w:trPr>
        <w:tc>
          <w:tcPr>
            <w:tcW w:w="5356" w:type="dxa"/>
          </w:tcPr>
          <w:p w14:paraId="04A7F190" w14:textId="00DE4A8F" w:rsidR="00F418F6" w:rsidRPr="00BF6CA3" w:rsidRDefault="00F418F6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Varicella can 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leave</w:t>
            </w:r>
            <w:proofErr w:type="spellEnd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permanent</w:t>
            </w:r>
            <w:proofErr w:type="spellEnd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skin</w:t>
            </w:r>
            <w:proofErr w:type="spellEnd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scars</w:t>
            </w:r>
            <w:proofErr w:type="spellEnd"/>
          </w:p>
        </w:tc>
        <w:tc>
          <w:tcPr>
            <w:tcW w:w="5812" w:type="dxa"/>
          </w:tcPr>
          <w:p w14:paraId="01C9B15C" w14:textId="330F86F5" w:rsidR="00F418F6" w:rsidRPr="00BF6CA3" w:rsidRDefault="00F418F6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D</w:t>
            </w:r>
            <w:r w:rsidR="00AE2DD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ifficult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of</w:t>
            </w:r>
            <w:r w:rsidR="00AE2DD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access to </w:t>
            </w:r>
            <w:r w:rsidR="00B0128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immunization </w:t>
            </w:r>
            <w:r w:rsidR="00AE2DDA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centers</w:t>
            </w:r>
          </w:p>
        </w:tc>
      </w:tr>
      <w:tr w:rsidR="00F418F6" w:rsidRPr="00BF6CA3" w14:paraId="731D37FD" w14:textId="77777777" w:rsidTr="00B04E17">
        <w:trPr>
          <w:trHeight w:val="422"/>
        </w:trPr>
        <w:tc>
          <w:tcPr>
            <w:tcW w:w="5356" w:type="dxa"/>
            <w:vAlign w:val="center"/>
          </w:tcPr>
          <w:p w14:paraId="44087D4A" w14:textId="0C12BAE8" w:rsidR="00F418F6" w:rsidRPr="00BF6CA3" w:rsidRDefault="00F418F6" w:rsidP="00F418F6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Other</w:t>
            </w:r>
            <w:proofErr w:type="spellEnd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(</w:t>
            </w:r>
            <w:proofErr w:type="spellStart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>specify</w:t>
            </w:r>
            <w:proofErr w:type="spellEnd"/>
            <w:r w:rsidR="005E00A0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) 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____________________________</w:t>
            </w:r>
            <w:r w:rsidR="00F0611B"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_</w:t>
            </w:r>
          </w:p>
        </w:tc>
        <w:tc>
          <w:tcPr>
            <w:tcW w:w="5812" w:type="dxa"/>
            <w:vAlign w:val="center"/>
          </w:tcPr>
          <w:p w14:paraId="14BB5E4C" w14:textId="144807B6" w:rsidR="00F418F6" w:rsidRPr="00BF6CA3" w:rsidRDefault="00F418F6" w:rsidP="00574F81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="00574F81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="00574F81" w:rsidRPr="00BF6CA3">
              <w:rPr>
                <w:rFonts w:ascii="Garamond" w:eastAsia="Times New Roman" w:hAnsi="Garamond" w:cs="Times New Roman"/>
                <w:sz w:val="18"/>
                <w:szCs w:val="18"/>
              </w:rPr>
              <w:t>Other</w:t>
            </w:r>
            <w:proofErr w:type="spellEnd"/>
            <w:r w:rsidR="00574F81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(</w:t>
            </w:r>
            <w:proofErr w:type="spellStart"/>
            <w:r w:rsidR="00574F81" w:rsidRPr="00BF6CA3">
              <w:rPr>
                <w:rFonts w:ascii="Garamond" w:eastAsia="Times New Roman" w:hAnsi="Garamond" w:cs="Times New Roman"/>
                <w:sz w:val="18"/>
                <w:szCs w:val="18"/>
              </w:rPr>
              <w:t>specify</w:t>
            </w:r>
            <w:proofErr w:type="spellEnd"/>
            <w:r w:rsidR="00574F81"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) 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__________________________________</w:t>
            </w:r>
            <w:r w:rsidR="00F0611B"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</w:t>
            </w:r>
          </w:p>
        </w:tc>
      </w:tr>
    </w:tbl>
    <w:p w14:paraId="3342970A" w14:textId="77777777" w:rsidR="0045575D" w:rsidRPr="00BF6CA3" w:rsidRDefault="0045575D" w:rsidP="00807630">
      <w:pPr>
        <w:pStyle w:val="BodyText"/>
        <w:tabs>
          <w:tab w:val="left" w:pos="8602"/>
        </w:tabs>
        <w:spacing w:line="360" w:lineRule="auto"/>
        <w:ind w:left="-567" w:right="-1588"/>
        <w:rPr>
          <w:b/>
          <w:sz w:val="18"/>
          <w:szCs w:val="18"/>
          <w:lang w:val="en-US"/>
        </w:rPr>
      </w:pPr>
    </w:p>
    <w:p w14:paraId="0498A0BC" w14:textId="5441F22A" w:rsidR="00574F81" w:rsidRPr="00BF6CA3" w:rsidRDefault="00C959A3" w:rsidP="00C959A3">
      <w:pPr>
        <w:pStyle w:val="BodyText"/>
        <w:tabs>
          <w:tab w:val="left" w:pos="8602"/>
        </w:tabs>
        <w:spacing w:line="360" w:lineRule="auto"/>
        <w:ind w:left="-567" w:right="-1588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               </w:t>
      </w:r>
      <w:r w:rsidR="00574F81" w:rsidRPr="00BF6CA3">
        <w:rPr>
          <w:b/>
          <w:sz w:val="18"/>
          <w:szCs w:val="18"/>
          <w:lang w:val="en-US"/>
        </w:rPr>
        <w:t>(If you have</w:t>
      </w:r>
      <w:r w:rsidR="00B0128A" w:rsidRPr="00BF6CA3">
        <w:rPr>
          <w:b/>
          <w:sz w:val="18"/>
          <w:szCs w:val="18"/>
          <w:lang w:val="en-US"/>
        </w:rPr>
        <w:t xml:space="preserve"> no</w:t>
      </w:r>
      <w:r w:rsidR="00574F81" w:rsidRPr="00BF6CA3">
        <w:rPr>
          <w:b/>
          <w:sz w:val="18"/>
          <w:szCs w:val="18"/>
          <w:lang w:val="en-US"/>
        </w:rPr>
        <w:t xml:space="preserve">t vaccinated your </w:t>
      </w:r>
      <w:r w:rsidR="00B0128A" w:rsidRPr="00BF6CA3">
        <w:rPr>
          <w:b/>
          <w:sz w:val="18"/>
          <w:szCs w:val="18"/>
          <w:lang w:val="en-US"/>
        </w:rPr>
        <w:t xml:space="preserve">selected </w:t>
      </w:r>
      <w:r w:rsidR="00574F81" w:rsidRPr="00BF6CA3">
        <w:rPr>
          <w:b/>
          <w:sz w:val="18"/>
          <w:szCs w:val="18"/>
          <w:lang w:val="en-US"/>
        </w:rPr>
        <w:t>child yet</w:t>
      </w:r>
      <w:r w:rsidR="00807630" w:rsidRPr="00BF6CA3">
        <w:rPr>
          <w:b/>
          <w:sz w:val="18"/>
          <w:szCs w:val="18"/>
          <w:lang w:val="en-US"/>
        </w:rPr>
        <w:t>, please</w:t>
      </w:r>
      <w:r w:rsidR="00574F81" w:rsidRPr="00BF6CA3">
        <w:rPr>
          <w:b/>
          <w:sz w:val="18"/>
          <w:szCs w:val="18"/>
          <w:lang w:val="en-US"/>
        </w:rPr>
        <w:t xml:space="preserve"> go to D3</w:t>
      </w:r>
      <w:proofErr w:type="gramStart"/>
      <w:r w:rsidR="00F0611B" w:rsidRPr="00BF6CA3">
        <w:rPr>
          <w:b/>
          <w:sz w:val="18"/>
          <w:szCs w:val="18"/>
          <w:lang w:val="en-US"/>
        </w:rPr>
        <w:t>.</w:t>
      </w:r>
      <w:r w:rsidR="00574F81" w:rsidRPr="00BF6CA3">
        <w:rPr>
          <w:b/>
          <w:sz w:val="18"/>
          <w:szCs w:val="18"/>
          <w:lang w:val="en-US"/>
        </w:rPr>
        <w:t>;</w:t>
      </w:r>
      <w:proofErr w:type="gramEnd"/>
      <w:r w:rsidR="00574F81" w:rsidRPr="00BF6CA3">
        <w:rPr>
          <w:b/>
          <w:sz w:val="18"/>
          <w:szCs w:val="18"/>
          <w:lang w:val="en-US"/>
        </w:rPr>
        <w:t xml:space="preserve"> if you have already vaccinated your </w:t>
      </w:r>
      <w:r w:rsidR="00B0128A" w:rsidRPr="00BF6CA3">
        <w:rPr>
          <w:b/>
          <w:sz w:val="18"/>
          <w:szCs w:val="18"/>
          <w:lang w:val="en-US"/>
        </w:rPr>
        <w:t xml:space="preserve">selected </w:t>
      </w:r>
      <w:r w:rsidR="00574F81" w:rsidRPr="00BF6CA3">
        <w:rPr>
          <w:b/>
          <w:sz w:val="18"/>
          <w:szCs w:val="18"/>
          <w:lang w:val="en-US"/>
        </w:rPr>
        <w:t xml:space="preserve">child </w:t>
      </w:r>
      <w:r w:rsidR="00807630" w:rsidRPr="00BF6CA3">
        <w:rPr>
          <w:b/>
          <w:sz w:val="18"/>
          <w:szCs w:val="18"/>
          <w:lang w:val="en-US"/>
        </w:rPr>
        <w:t xml:space="preserve">please </w:t>
      </w:r>
      <w:r w:rsidR="00574F81" w:rsidRPr="00BF6CA3">
        <w:rPr>
          <w:b/>
          <w:sz w:val="18"/>
          <w:szCs w:val="18"/>
          <w:lang w:val="en-US"/>
        </w:rPr>
        <w:t>go to D4</w:t>
      </w:r>
      <w:r w:rsidRPr="00BF6CA3">
        <w:rPr>
          <w:b/>
          <w:sz w:val="18"/>
          <w:szCs w:val="18"/>
          <w:lang w:val="en-US"/>
        </w:rPr>
        <w:t>.</w:t>
      </w:r>
      <w:r w:rsidR="00574F81" w:rsidRPr="00BF6CA3">
        <w:rPr>
          <w:b/>
          <w:sz w:val="18"/>
          <w:szCs w:val="18"/>
          <w:lang w:val="en-US"/>
        </w:rPr>
        <w:t>)</w:t>
      </w:r>
    </w:p>
    <w:p w14:paraId="6E5B0EFB" w14:textId="137BB6CA" w:rsidR="00574F81" w:rsidRPr="00BF6CA3" w:rsidRDefault="00574F81" w:rsidP="00574F81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D3. </w:t>
      </w:r>
      <w:r w:rsidRPr="00BF6CA3">
        <w:rPr>
          <w:sz w:val="18"/>
          <w:szCs w:val="18"/>
          <w:lang w:val="en-US"/>
        </w:rPr>
        <w:t xml:space="preserve">Would you vaccinate your </w:t>
      </w:r>
      <w:r w:rsidR="00B0128A" w:rsidRPr="00BF6CA3">
        <w:rPr>
          <w:sz w:val="18"/>
          <w:szCs w:val="18"/>
          <w:lang w:val="en-US"/>
        </w:rPr>
        <w:t xml:space="preserve">selected </w:t>
      </w:r>
      <w:r w:rsidRPr="00BF6CA3">
        <w:rPr>
          <w:sz w:val="18"/>
          <w:szCs w:val="18"/>
          <w:lang w:val="en-US"/>
        </w:rPr>
        <w:t>child against the varicella?</w:t>
      </w:r>
    </w:p>
    <w:p w14:paraId="365AA659" w14:textId="77777777" w:rsidR="00574F81" w:rsidRPr="00BF6CA3" w:rsidRDefault="00574F81" w:rsidP="00574F81">
      <w:pPr>
        <w:tabs>
          <w:tab w:val="left" w:pos="8602"/>
        </w:tabs>
        <w:spacing w:after="0" w:line="360" w:lineRule="auto"/>
        <w:ind w:right="-454"/>
        <w:rPr>
          <w:rFonts w:ascii="Garamond" w:eastAsia="Times New Roman" w:hAnsi="Garamond" w:cs="Times New Roman"/>
          <w:sz w:val="18"/>
          <w:szCs w:val="18"/>
          <w:lang w:val="en-US"/>
        </w:rPr>
      </w:pP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Yes  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(more than one answer is allowed</w:t>
      </w:r>
      <w:proofErr w:type="gramStart"/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 xml:space="preserve">)  </w:t>
      </w:r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                                                 </w:t>
      </w:r>
      <w:r w:rsidRPr="00BF6CA3">
        <w:rPr>
          <w:rFonts w:ascii="Times New Roman" w:eastAsia="Times New Roman" w:hAnsi="Times New Roman" w:cs="Times New Roman"/>
          <w:sz w:val="18"/>
          <w:szCs w:val="18"/>
          <w:lang w:val="en-US"/>
        </w:rPr>
        <w:t>□</w:t>
      </w:r>
      <w:proofErr w:type="gramEnd"/>
      <w:r w:rsidRPr="00BF6CA3">
        <w:rPr>
          <w:rFonts w:ascii="Garamond" w:eastAsia="Times New Roman" w:hAnsi="Garamond" w:cs="Times New Roman"/>
          <w:sz w:val="18"/>
          <w:szCs w:val="18"/>
          <w:lang w:val="en-US"/>
        </w:rPr>
        <w:t xml:space="preserve"> No </w:t>
      </w: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(more than one answer is allowed)</w:t>
      </w:r>
    </w:p>
    <w:tbl>
      <w:tblPr>
        <w:tblW w:w="11168" w:type="dxa"/>
        <w:tblInd w:w="-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56"/>
        <w:gridCol w:w="5812"/>
      </w:tblGrid>
      <w:tr w:rsidR="001D408A" w:rsidRPr="00BF6CA3" w14:paraId="632F64AF" w14:textId="77777777" w:rsidTr="003A02A1">
        <w:trPr>
          <w:trHeight w:val="272"/>
        </w:trPr>
        <w:tc>
          <w:tcPr>
            <w:tcW w:w="5356" w:type="dxa"/>
          </w:tcPr>
          <w:p w14:paraId="7118FB24" w14:textId="77CFB8B8" w:rsidR="001D408A" w:rsidRPr="00BF6CA3" w:rsidRDefault="001D408A" w:rsidP="003A02A1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Reasons why you would vaccinate your child</w:t>
            </w:r>
            <w:r w:rsidR="003A02A1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against varicella </w:t>
            </w:r>
          </w:p>
        </w:tc>
        <w:tc>
          <w:tcPr>
            <w:tcW w:w="5812" w:type="dxa"/>
          </w:tcPr>
          <w:p w14:paraId="2C7A1975" w14:textId="7BBC2478" w:rsidR="001D408A" w:rsidRPr="00BF6CA3" w:rsidRDefault="001D408A" w:rsidP="003A02A1">
            <w:pPr>
              <w:spacing w:after="0" w:line="240" w:lineRule="auto"/>
              <w:ind w:right="-210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>Reasons why you would not vaccinate your child</w:t>
            </w:r>
            <w:r w:rsidR="003A02A1"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BF6CA3"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  <w:t xml:space="preserve">against varicella </w:t>
            </w:r>
          </w:p>
        </w:tc>
      </w:tr>
      <w:tr w:rsidR="001D408A" w:rsidRPr="00BF6CA3" w14:paraId="23A54DD5" w14:textId="77777777" w:rsidTr="003A02A1">
        <w:trPr>
          <w:trHeight w:val="337"/>
        </w:trPr>
        <w:tc>
          <w:tcPr>
            <w:tcW w:w="5356" w:type="dxa"/>
          </w:tcPr>
          <w:p w14:paraId="2C367CD8" w14:textId="0CA0DC3E" w:rsidR="001D408A" w:rsidRPr="00BF6CA3" w:rsidRDefault="001D408A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e vaccine protects against varicella </w:t>
            </w:r>
          </w:p>
        </w:tc>
        <w:tc>
          <w:tcPr>
            <w:tcW w:w="5812" w:type="dxa"/>
            <w:vAlign w:val="center"/>
          </w:tcPr>
          <w:p w14:paraId="41603A31" w14:textId="3F8D3AAC" w:rsidR="001D408A" w:rsidRPr="00BF6CA3" w:rsidRDefault="001D408A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My child has already </w:t>
            </w:r>
            <w:r w:rsidR="00294AF3"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>contracted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varicella</w:t>
            </w:r>
          </w:p>
        </w:tc>
      </w:tr>
      <w:tr w:rsidR="001D408A" w:rsidRPr="00BF6CA3" w14:paraId="55F64961" w14:textId="77777777" w:rsidTr="003A02A1">
        <w:trPr>
          <w:trHeight w:val="285"/>
        </w:trPr>
        <w:tc>
          <w:tcPr>
            <w:tcW w:w="5356" w:type="dxa"/>
          </w:tcPr>
          <w:p w14:paraId="17A7AAAA" w14:textId="77777777" w:rsidR="001D408A" w:rsidRPr="00BF6CA3" w:rsidRDefault="001D408A" w:rsidP="001C4A35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e vaccines are useful in promoting my child’s health</w:t>
            </w:r>
          </w:p>
        </w:tc>
        <w:tc>
          <w:tcPr>
            <w:tcW w:w="5812" w:type="dxa"/>
          </w:tcPr>
          <w:p w14:paraId="164AFDC6" w14:textId="6BE62465" w:rsidR="001D408A" w:rsidRPr="00BF6CA3" w:rsidRDefault="001D408A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b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I am afraid of vaccination’ consequences on health</w:t>
            </w:r>
          </w:p>
        </w:tc>
      </w:tr>
      <w:tr w:rsidR="00B0128A" w:rsidRPr="00BF6CA3" w14:paraId="2525F845" w14:textId="77777777" w:rsidTr="003A02A1">
        <w:trPr>
          <w:trHeight w:val="266"/>
        </w:trPr>
        <w:tc>
          <w:tcPr>
            <w:tcW w:w="5356" w:type="dxa"/>
          </w:tcPr>
          <w:p w14:paraId="6469EDC5" w14:textId="77777777" w:rsidR="00B0128A" w:rsidRPr="00BF6CA3" w:rsidRDefault="00B0128A" w:rsidP="001C4A35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My physician recommends this vaccine</w:t>
            </w:r>
          </w:p>
        </w:tc>
        <w:tc>
          <w:tcPr>
            <w:tcW w:w="5812" w:type="dxa"/>
          </w:tcPr>
          <w:p w14:paraId="4ED38F1C" w14:textId="5D9985BB" w:rsidR="00B0128A" w:rsidRPr="00BF6CA3" w:rsidRDefault="00B0128A" w:rsidP="00E26634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My physician do not recommend this vaccine</w:t>
            </w:r>
          </w:p>
        </w:tc>
      </w:tr>
      <w:tr w:rsidR="001D408A" w:rsidRPr="00BF6CA3" w14:paraId="69CA5C68" w14:textId="77777777" w:rsidTr="003A02A1">
        <w:trPr>
          <w:trHeight w:val="239"/>
        </w:trPr>
        <w:tc>
          <w:tcPr>
            <w:tcW w:w="5356" w:type="dxa"/>
          </w:tcPr>
          <w:p w14:paraId="3CB23367" w14:textId="122DE26F" w:rsidR="001D408A" w:rsidRPr="00BF6CA3" w:rsidRDefault="001D408A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Complications can occur from varicella</w:t>
            </w:r>
          </w:p>
        </w:tc>
        <w:tc>
          <w:tcPr>
            <w:tcW w:w="5812" w:type="dxa"/>
          </w:tcPr>
          <w:p w14:paraId="1B6AC312" w14:textId="655D3174" w:rsidR="001D408A" w:rsidRPr="00BF6CA3" w:rsidRDefault="001D408A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Varicella is not dangerous </w:t>
            </w:r>
          </w:p>
        </w:tc>
      </w:tr>
      <w:tr w:rsidR="00B0128A" w:rsidRPr="00BF6CA3" w14:paraId="46FED1A3" w14:textId="77777777" w:rsidTr="003A02A1">
        <w:trPr>
          <w:trHeight w:val="264"/>
        </w:trPr>
        <w:tc>
          <w:tcPr>
            <w:tcW w:w="5356" w:type="dxa"/>
          </w:tcPr>
          <w:p w14:paraId="1347FDF1" w14:textId="1BA535D2" w:rsidR="00B0128A" w:rsidRPr="00BF6CA3" w:rsidRDefault="00B0128A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I am in favor of the vaccination</w:t>
            </w:r>
          </w:p>
        </w:tc>
        <w:tc>
          <w:tcPr>
            <w:tcW w:w="5812" w:type="dxa"/>
          </w:tcPr>
          <w:p w14:paraId="4BE5B934" w14:textId="19EB4CB5" w:rsidR="00B0128A" w:rsidRPr="00BF6CA3" w:rsidRDefault="00B0128A" w:rsidP="00E26634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I am not in favor of varicella vaccination</w:t>
            </w:r>
          </w:p>
        </w:tc>
      </w:tr>
      <w:tr w:rsidR="001D408A" w:rsidRPr="00BF6CA3" w14:paraId="2830BE5B" w14:textId="77777777" w:rsidTr="003A02A1">
        <w:trPr>
          <w:trHeight w:val="302"/>
        </w:trPr>
        <w:tc>
          <w:tcPr>
            <w:tcW w:w="5356" w:type="dxa"/>
          </w:tcPr>
          <w:p w14:paraId="38BD3A93" w14:textId="26DFF3A9" w:rsidR="001D408A" w:rsidRPr="00BF6CA3" w:rsidRDefault="001D408A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Vaccine is safe and effective </w:t>
            </w:r>
          </w:p>
        </w:tc>
        <w:tc>
          <w:tcPr>
            <w:tcW w:w="5812" w:type="dxa"/>
          </w:tcPr>
          <w:p w14:paraId="4E7CE382" w14:textId="5FA2498E" w:rsidR="001D408A" w:rsidRPr="00BF6CA3" w:rsidRDefault="001D408A" w:rsidP="00B0128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Vaccine is not safe and effective </w:t>
            </w:r>
          </w:p>
        </w:tc>
      </w:tr>
      <w:tr w:rsidR="00B0128A" w:rsidRPr="00BF6CA3" w14:paraId="61042AF9" w14:textId="77777777" w:rsidTr="003A02A1">
        <w:trPr>
          <w:trHeight w:val="275"/>
        </w:trPr>
        <w:tc>
          <w:tcPr>
            <w:tcW w:w="5356" w:type="dxa"/>
          </w:tcPr>
          <w:p w14:paraId="71037183" w14:textId="1C4E08B9" w:rsidR="00B0128A" w:rsidRPr="00BF6CA3" w:rsidRDefault="00B0128A" w:rsidP="004A7CDC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e brothers and/or the sisters reported some complications due to varicella</w:t>
            </w:r>
          </w:p>
        </w:tc>
        <w:tc>
          <w:tcPr>
            <w:tcW w:w="5812" w:type="dxa"/>
          </w:tcPr>
          <w:p w14:paraId="2C26A13B" w14:textId="46934481" w:rsidR="00B0128A" w:rsidRPr="00BF6CA3" w:rsidRDefault="00B0128A" w:rsidP="00B0128A">
            <w:pPr>
              <w:spacing w:after="0" w:line="240" w:lineRule="auto"/>
              <w:ind w:right="-210"/>
              <w:jc w:val="both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The brothers and/or the sisters did not report complications due to varicella</w:t>
            </w:r>
          </w:p>
        </w:tc>
      </w:tr>
      <w:tr w:rsidR="00B0128A" w:rsidRPr="00BF6CA3" w14:paraId="59FD0A1F" w14:textId="77777777" w:rsidTr="003A02A1">
        <w:trPr>
          <w:trHeight w:val="300"/>
        </w:trPr>
        <w:tc>
          <w:tcPr>
            <w:tcW w:w="5356" w:type="dxa"/>
          </w:tcPr>
          <w:p w14:paraId="77F18ACA" w14:textId="1381606F" w:rsidR="00B0128A" w:rsidRPr="00BF6CA3" w:rsidRDefault="00B0128A" w:rsidP="00D83FAD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Varicella can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leave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permanent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skin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scars</w:t>
            </w:r>
            <w:proofErr w:type="spellEnd"/>
          </w:p>
        </w:tc>
        <w:tc>
          <w:tcPr>
            <w:tcW w:w="5812" w:type="dxa"/>
          </w:tcPr>
          <w:p w14:paraId="08665CA6" w14:textId="3737D2BA" w:rsidR="00B0128A" w:rsidRPr="00BF6CA3" w:rsidRDefault="00B0128A" w:rsidP="00AE2DDA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  <w:lang w:val="en-US"/>
              </w:rPr>
              <w:t xml:space="preserve"> Difficult of access to immunization centers</w:t>
            </w:r>
          </w:p>
        </w:tc>
      </w:tr>
      <w:tr w:rsidR="001D408A" w:rsidRPr="00BF6CA3" w14:paraId="38EDB67D" w14:textId="77777777" w:rsidTr="003A02A1">
        <w:trPr>
          <w:trHeight w:val="422"/>
        </w:trPr>
        <w:tc>
          <w:tcPr>
            <w:tcW w:w="5356" w:type="dxa"/>
            <w:vAlign w:val="center"/>
          </w:tcPr>
          <w:p w14:paraId="5B7A1B7B" w14:textId="2D147C67" w:rsidR="001D408A" w:rsidRPr="00BF6CA3" w:rsidRDefault="001D408A" w:rsidP="001C4A35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Other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(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specify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) ________________________________</w:t>
            </w:r>
            <w:r w:rsidR="00F0611B"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_</w:t>
            </w:r>
          </w:p>
        </w:tc>
        <w:tc>
          <w:tcPr>
            <w:tcW w:w="5812" w:type="dxa"/>
            <w:vAlign w:val="center"/>
          </w:tcPr>
          <w:p w14:paraId="767D1DD0" w14:textId="3580E66C" w:rsidR="001D408A" w:rsidRPr="00BF6CA3" w:rsidRDefault="001D408A" w:rsidP="001C4A35">
            <w:pPr>
              <w:spacing w:after="0" w:line="240" w:lineRule="auto"/>
              <w:ind w:right="-210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BF6CA3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Other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 xml:space="preserve"> (</w:t>
            </w:r>
            <w:proofErr w:type="spellStart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specify</w:t>
            </w:r>
            <w:proofErr w:type="spellEnd"/>
            <w:r w:rsidRPr="00BF6CA3">
              <w:rPr>
                <w:rFonts w:ascii="Garamond" w:eastAsia="Times New Roman" w:hAnsi="Garamond" w:cs="Times New Roman"/>
                <w:sz w:val="18"/>
                <w:szCs w:val="18"/>
              </w:rPr>
              <w:t>) ______________________________________</w:t>
            </w:r>
            <w:r w:rsidR="00F0611B" w:rsidRPr="00BF6CA3">
              <w:rPr>
                <w:rFonts w:ascii="Garamond" w:eastAsia="Times New Roman" w:hAnsi="Garamond" w:cs="Times New Roman"/>
                <w:sz w:val="18"/>
                <w:szCs w:val="18"/>
              </w:rPr>
              <w:t>____</w:t>
            </w:r>
          </w:p>
        </w:tc>
      </w:tr>
    </w:tbl>
    <w:p w14:paraId="127EB20E" w14:textId="15634E3C" w:rsidR="00574F81" w:rsidRPr="00BF6CA3" w:rsidRDefault="006A7EE1" w:rsidP="00E730F2">
      <w:pPr>
        <w:tabs>
          <w:tab w:val="left" w:pos="8602"/>
        </w:tabs>
        <w:spacing w:after="0" w:line="360" w:lineRule="auto"/>
        <w:ind w:right="-454"/>
        <w:jc w:val="center"/>
        <w:rPr>
          <w:rFonts w:ascii="Garamond" w:eastAsia="Times New Roman" w:hAnsi="Garamond" w:cs="Times New Roman"/>
          <w:b/>
          <w:sz w:val="18"/>
          <w:szCs w:val="18"/>
          <w:lang w:val="en-US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 xml:space="preserve"> </w:t>
      </w:r>
      <w:r w:rsidR="00E730F2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(If you do</w:t>
      </w:r>
      <w:r w:rsidR="005B18A0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 xml:space="preserve"> no</w:t>
      </w:r>
      <w:r w:rsidR="00E730F2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t have other children</w:t>
      </w:r>
      <w:r w:rsidR="00807630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>, please</w:t>
      </w:r>
      <w:r w:rsidR="00E730F2" w:rsidRPr="00BF6CA3">
        <w:rPr>
          <w:rFonts w:ascii="Garamond" w:eastAsia="Times New Roman" w:hAnsi="Garamond" w:cs="Times New Roman"/>
          <w:b/>
          <w:sz w:val="18"/>
          <w:szCs w:val="18"/>
          <w:lang w:val="en-US"/>
        </w:rPr>
        <w:t xml:space="preserve"> go to section E.)</w:t>
      </w:r>
    </w:p>
    <w:p w14:paraId="218171FE" w14:textId="76805BBE" w:rsidR="00E730F2" w:rsidRPr="00BF6CA3" w:rsidRDefault="00BA09A5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D4. </w:t>
      </w:r>
      <w:r w:rsidR="00E730F2" w:rsidRPr="00BF6CA3">
        <w:rPr>
          <w:sz w:val="18"/>
          <w:szCs w:val="18"/>
          <w:lang w:val="en-US"/>
        </w:rPr>
        <w:t xml:space="preserve">Have your other children </w:t>
      </w:r>
      <w:r w:rsidR="00294AF3" w:rsidRPr="00BF6CA3">
        <w:rPr>
          <w:sz w:val="18"/>
          <w:szCs w:val="18"/>
          <w:lang w:val="en-US"/>
        </w:rPr>
        <w:t>contracted</w:t>
      </w:r>
      <w:r w:rsidR="00E730F2" w:rsidRPr="00BF6CA3">
        <w:rPr>
          <w:sz w:val="18"/>
          <w:szCs w:val="18"/>
          <w:lang w:val="en-US"/>
        </w:rPr>
        <w:t xml:space="preserve"> varicella?</w:t>
      </w:r>
      <w:r w:rsidR="00E730F2" w:rsidRPr="00BF6CA3">
        <w:rPr>
          <w:b/>
          <w:sz w:val="18"/>
          <w:szCs w:val="18"/>
          <w:lang w:val="en-US"/>
        </w:rPr>
        <w:t xml:space="preserve">  </w:t>
      </w:r>
      <w:r w:rsidR="00E730F2" w:rsidRPr="00BF6CA3">
        <w:rPr>
          <w:sz w:val="18"/>
          <w:szCs w:val="18"/>
          <w:lang w:val="en-US"/>
        </w:rPr>
        <w:t xml:space="preserve">First </w:t>
      </w:r>
      <w:proofErr w:type="gramStart"/>
      <w:r w:rsidR="00E730F2" w:rsidRPr="00BF6CA3">
        <w:rPr>
          <w:sz w:val="18"/>
          <w:szCs w:val="18"/>
          <w:lang w:val="en-US"/>
        </w:rPr>
        <w:t xml:space="preserve">child 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="00E730F2" w:rsidRPr="00BF6CA3">
        <w:rPr>
          <w:sz w:val="18"/>
          <w:szCs w:val="18"/>
          <w:lang w:val="en-US"/>
        </w:rPr>
        <w:t xml:space="preserve"> No   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730F2" w:rsidRPr="00BF6CA3">
        <w:rPr>
          <w:sz w:val="18"/>
          <w:szCs w:val="18"/>
          <w:lang w:val="en-US"/>
        </w:rPr>
        <w:t xml:space="preserve"> Yes;   Second child  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730F2" w:rsidRPr="00BF6CA3">
        <w:rPr>
          <w:sz w:val="18"/>
          <w:szCs w:val="18"/>
          <w:lang w:val="en-US"/>
        </w:rPr>
        <w:t xml:space="preserve"> No   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730F2" w:rsidRPr="00BF6CA3">
        <w:rPr>
          <w:sz w:val="18"/>
          <w:szCs w:val="18"/>
          <w:lang w:val="en-US"/>
        </w:rPr>
        <w:t xml:space="preserve"> Yes</w:t>
      </w:r>
      <w:r w:rsidR="00AE2DDA" w:rsidRPr="00BF6CA3">
        <w:rPr>
          <w:sz w:val="18"/>
          <w:szCs w:val="18"/>
          <w:lang w:val="en-US"/>
        </w:rPr>
        <w:t xml:space="preserve">; </w:t>
      </w:r>
      <w:r w:rsidR="00E730F2" w:rsidRPr="00BF6CA3">
        <w:rPr>
          <w:sz w:val="18"/>
          <w:szCs w:val="18"/>
          <w:lang w:val="en-US"/>
        </w:rPr>
        <w:t xml:space="preserve">  Third child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730F2" w:rsidRPr="00BF6CA3">
        <w:rPr>
          <w:sz w:val="18"/>
          <w:szCs w:val="18"/>
          <w:lang w:val="en-US"/>
        </w:rPr>
        <w:t xml:space="preserve"> No    </w:t>
      </w:r>
      <w:r w:rsidR="00E730F2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E730F2" w:rsidRPr="00BF6CA3">
        <w:rPr>
          <w:sz w:val="18"/>
          <w:szCs w:val="18"/>
          <w:lang w:val="en-US"/>
        </w:rPr>
        <w:t xml:space="preserve"> Yes</w:t>
      </w:r>
      <w:r w:rsidR="00AE2DDA" w:rsidRPr="00BF6CA3">
        <w:rPr>
          <w:sz w:val="18"/>
          <w:szCs w:val="18"/>
          <w:lang w:val="en-US"/>
        </w:rPr>
        <w:t>;</w:t>
      </w:r>
    </w:p>
    <w:p w14:paraId="15F8E587" w14:textId="5FCAA569" w:rsidR="0087117B" w:rsidRPr="00BF6CA3" w:rsidRDefault="00E730F2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 xml:space="preserve">Fourth </w:t>
      </w:r>
      <w:proofErr w:type="gramStart"/>
      <w:r w:rsidRPr="00BF6CA3">
        <w:rPr>
          <w:sz w:val="18"/>
          <w:szCs w:val="18"/>
          <w:lang w:val="en-US"/>
        </w:rPr>
        <w:t xml:space="preserve">child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Pr="00BF6CA3">
        <w:rPr>
          <w:sz w:val="18"/>
          <w:szCs w:val="18"/>
          <w:lang w:val="en-US"/>
        </w:rPr>
        <w:t xml:space="preserve"> No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;      Fifth child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;   Sixth child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</w:p>
    <w:p w14:paraId="574B54CB" w14:textId="77777777" w:rsidR="004256F8" w:rsidRPr="00BF6CA3" w:rsidRDefault="00E730F2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D5. </w:t>
      </w:r>
      <w:r w:rsidRPr="00BF6CA3">
        <w:rPr>
          <w:sz w:val="18"/>
          <w:szCs w:val="18"/>
          <w:lang w:val="en-US"/>
        </w:rPr>
        <w:t>Have you vaccinated</w:t>
      </w:r>
      <w:r w:rsidRPr="00BF6CA3">
        <w:rPr>
          <w:b/>
          <w:sz w:val="18"/>
          <w:szCs w:val="18"/>
          <w:lang w:val="en-US"/>
        </w:rPr>
        <w:t xml:space="preserve"> </w:t>
      </w:r>
      <w:r w:rsidRPr="00BF6CA3">
        <w:rPr>
          <w:sz w:val="18"/>
          <w:szCs w:val="18"/>
          <w:lang w:val="en-US"/>
        </w:rPr>
        <w:t xml:space="preserve">your other children against varicella? First </w:t>
      </w:r>
      <w:proofErr w:type="gramStart"/>
      <w:r w:rsidRPr="00BF6CA3">
        <w:rPr>
          <w:sz w:val="18"/>
          <w:szCs w:val="18"/>
          <w:lang w:val="en-US"/>
        </w:rPr>
        <w:t xml:space="preserve">child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;   Second child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  <w:r w:rsidR="00AE2DDA" w:rsidRPr="00BF6CA3">
        <w:rPr>
          <w:sz w:val="18"/>
          <w:szCs w:val="18"/>
          <w:lang w:val="en-US"/>
        </w:rPr>
        <w:t>;</w:t>
      </w:r>
    </w:p>
    <w:p w14:paraId="37ABB89B" w14:textId="0000E397" w:rsidR="00E730F2" w:rsidRPr="00BF6CA3" w:rsidRDefault="00E730F2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sz w:val="18"/>
          <w:szCs w:val="18"/>
          <w:lang w:val="en-US"/>
        </w:rPr>
        <w:t xml:space="preserve">Third child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  <w:proofErr w:type="gramStart"/>
      <w:r w:rsidR="00AE2DDA" w:rsidRPr="00BF6CA3">
        <w:rPr>
          <w:sz w:val="18"/>
          <w:szCs w:val="18"/>
          <w:lang w:val="en-US"/>
        </w:rPr>
        <w:t xml:space="preserve">; </w:t>
      </w:r>
      <w:r w:rsidRPr="00BF6CA3">
        <w:rPr>
          <w:sz w:val="18"/>
          <w:szCs w:val="18"/>
          <w:lang w:val="en-US"/>
        </w:rPr>
        <w:t xml:space="preserve"> Fourth</w:t>
      </w:r>
      <w:proofErr w:type="gramEnd"/>
      <w:r w:rsidRPr="00BF6CA3">
        <w:rPr>
          <w:sz w:val="18"/>
          <w:szCs w:val="18"/>
          <w:lang w:val="en-US"/>
        </w:rPr>
        <w:t xml:space="preserve"> child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  <w:r w:rsidR="00AE2DDA" w:rsidRPr="00BF6CA3">
        <w:rPr>
          <w:sz w:val="18"/>
          <w:szCs w:val="18"/>
          <w:lang w:val="en-US"/>
        </w:rPr>
        <w:t>;</w:t>
      </w:r>
      <w:r w:rsidRPr="00BF6CA3">
        <w:rPr>
          <w:sz w:val="18"/>
          <w:szCs w:val="18"/>
          <w:lang w:val="en-US"/>
        </w:rPr>
        <w:t xml:space="preserve">    Fifth child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  <w:r w:rsidR="00AE2DDA" w:rsidRPr="00BF6CA3">
        <w:rPr>
          <w:sz w:val="18"/>
          <w:szCs w:val="18"/>
          <w:lang w:val="en-US"/>
        </w:rPr>
        <w:t>;</w:t>
      </w:r>
      <w:r w:rsidRPr="00BF6CA3">
        <w:rPr>
          <w:sz w:val="18"/>
          <w:szCs w:val="18"/>
          <w:lang w:val="en-US"/>
        </w:rPr>
        <w:t xml:space="preserve">   Sixth child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No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</w:t>
      </w:r>
    </w:p>
    <w:p w14:paraId="7FF5522E" w14:textId="09A517B3" w:rsidR="00B0128A" w:rsidRPr="00BF6CA3" w:rsidRDefault="00B0128A" w:rsidP="00B0128A">
      <w:pPr>
        <w:pStyle w:val="BodyText"/>
        <w:tabs>
          <w:tab w:val="left" w:pos="8602"/>
        </w:tabs>
        <w:spacing w:line="360" w:lineRule="auto"/>
        <w:ind w:right="-454"/>
        <w:jc w:val="center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(If you have</w:t>
      </w:r>
      <w:r w:rsidR="00807630" w:rsidRPr="00BF6CA3">
        <w:rPr>
          <w:b/>
          <w:sz w:val="18"/>
          <w:szCs w:val="18"/>
          <w:lang w:val="en-US"/>
        </w:rPr>
        <w:t xml:space="preserve"> vaccinated your other children, please </w:t>
      </w:r>
      <w:r w:rsidRPr="00BF6CA3">
        <w:rPr>
          <w:b/>
          <w:sz w:val="18"/>
          <w:szCs w:val="18"/>
          <w:lang w:val="en-US"/>
        </w:rPr>
        <w:t>go to section E.)</w:t>
      </w:r>
    </w:p>
    <w:p w14:paraId="51D5F00B" w14:textId="40F119E1" w:rsidR="00E730F2" w:rsidRPr="00BF6CA3" w:rsidRDefault="00E730F2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D6</w:t>
      </w:r>
      <w:r w:rsidRPr="00BF6CA3">
        <w:rPr>
          <w:sz w:val="18"/>
          <w:szCs w:val="18"/>
          <w:lang w:val="en-US"/>
        </w:rPr>
        <w:t>.</w:t>
      </w:r>
      <w:r w:rsidR="002350E9" w:rsidRPr="00BF6CA3">
        <w:rPr>
          <w:sz w:val="18"/>
          <w:szCs w:val="18"/>
          <w:lang w:val="en-US"/>
        </w:rPr>
        <w:t xml:space="preserve"> If you have not vaccinated your children against varicella, would you vaccinate them in the future?</w:t>
      </w:r>
    </w:p>
    <w:p w14:paraId="1766B8C1" w14:textId="2A5C8472" w:rsidR="00E730F2" w:rsidRPr="00BF6CA3" w:rsidRDefault="00E730F2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proofErr w:type="gramStart"/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Yes, for which reasons?</w:t>
      </w:r>
      <w:proofErr w:type="gramEnd"/>
      <w:r w:rsidRPr="00BF6CA3">
        <w:rPr>
          <w:sz w:val="18"/>
          <w:szCs w:val="18"/>
          <w:lang w:val="en-US"/>
        </w:rPr>
        <w:t xml:space="preserve"> _____________________________</w:t>
      </w:r>
      <w:proofErr w:type="gramStart"/>
      <w:r w:rsidRPr="00BF6CA3">
        <w:rPr>
          <w:sz w:val="18"/>
          <w:szCs w:val="18"/>
          <w:lang w:val="en-US"/>
        </w:rPr>
        <w:t xml:space="preserve">;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proofErr w:type="gramEnd"/>
      <w:r w:rsidRPr="00BF6CA3">
        <w:rPr>
          <w:sz w:val="18"/>
          <w:szCs w:val="18"/>
          <w:lang w:val="en-US"/>
        </w:rPr>
        <w:t xml:space="preserve"> No, for which reasons?   ________________________________</w:t>
      </w:r>
      <w:r w:rsidR="00E43DAD" w:rsidRPr="00BF6CA3">
        <w:rPr>
          <w:sz w:val="18"/>
          <w:szCs w:val="18"/>
          <w:lang w:val="en-US"/>
        </w:rPr>
        <w:t>___</w:t>
      </w:r>
      <w:r w:rsidR="00F0611B" w:rsidRPr="00BF6CA3">
        <w:rPr>
          <w:sz w:val="18"/>
          <w:szCs w:val="18"/>
          <w:lang w:val="en-US"/>
        </w:rPr>
        <w:t>;</w:t>
      </w:r>
    </w:p>
    <w:p w14:paraId="2646F7BF" w14:textId="77777777" w:rsidR="001C0DE0" w:rsidRPr="00BF6CA3" w:rsidRDefault="001C0DE0" w:rsidP="00C132B5">
      <w:pPr>
        <w:pStyle w:val="BodyText"/>
        <w:tabs>
          <w:tab w:val="left" w:pos="8602"/>
        </w:tabs>
        <w:spacing w:line="360" w:lineRule="auto"/>
        <w:ind w:right="-454"/>
        <w:rPr>
          <w:b/>
          <w:sz w:val="18"/>
          <w:szCs w:val="18"/>
          <w:lang w:val="en-US"/>
        </w:rPr>
      </w:pPr>
    </w:p>
    <w:p w14:paraId="5ACA8706" w14:textId="4DC8AAA2" w:rsidR="004613D3" w:rsidRPr="00BF6CA3" w:rsidRDefault="004613D3" w:rsidP="00C132B5">
      <w:pPr>
        <w:pStyle w:val="BodyText"/>
        <w:tabs>
          <w:tab w:val="left" w:pos="8602"/>
        </w:tabs>
        <w:spacing w:line="360" w:lineRule="auto"/>
        <w:ind w:right="-454"/>
        <w:rPr>
          <w:b/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E. INFORMATION </w:t>
      </w:r>
    </w:p>
    <w:p w14:paraId="37394E51" w14:textId="0C692AA2" w:rsidR="0087117B" w:rsidRPr="00BF6CA3" w:rsidRDefault="0087117B" w:rsidP="004256F8">
      <w:pPr>
        <w:suppressAutoHyphens/>
        <w:jc w:val="both"/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</w:pPr>
      <w:r w:rsidRPr="00BF6CA3">
        <w:rPr>
          <w:rFonts w:ascii="Garamond" w:eastAsia="Times New Roman" w:hAnsi="Garamond" w:cs="Times New Roman"/>
          <w:b/>
          <w:sz w:val="18"/>
          <w:szCs w:val="18"/>
          <w:lang w:val="en-US" w:eastAsia="ar-SA"/>
        </w:rPr>
        <w:t>I am going to ask you some questions to know the sources and need of information about varicella and its vaccination</w:t>
      </w:r>
    </w:p>
    <w:p w14:paraId="1E7B6962" w14:textId="73B50CB9" w:rsidR="004256F8" w:rsidRPr="00BF6CA3" w:rsidRDefault="004613D3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E1. </w:t>
      </w:r>
      <w:r w:rsidRPr="00BF6CA3">
        <w:rPr>
          <w:sz w:val="18"/>
          <w:szCs w:val="18"/>
          <w:lang w:val="en-US"/>
        </w:rPr>
        <w:t xml:space="preserve">Have you ever heard about varicella?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>No</w:t>
      </w:r>
      <w:r w:rsidR="002350E9" w:rsidRPr="00BF6CA3">
        <w:rPr>
          <w:b/>
          <w:sz w:val="18"/>
          <w:szCs w:val="18"/>
          <w:lang w:val="en-US"/>
        </w:rPr>
        <w:t xml:space="preserve"> </w:t>
      </w:r>
      <w:r w:rsidR="00B0128A" w:rsidRPr="00BF6CA3">
        <w:rPr>
          <w:b/>
          <w:sz w:val="18"/>
          <w:szCs w:val="18"/>
          <w:lang w:val="en-US"/>
        </w:rPr>
        <w:t>(If you ha</w:t>
      </w:r>
      <w:r w:rsidR="002350E9" w:rsidRPr="00BF6CA3">
        <w:rPr>
          <w:b/>
          <w:sz w:val="18"/>
          <w:szCs w:val="18"/>
          <w:lang w:val="en-US"/>
        </w:rPr>
        <w:t>ve never heard about varicella</w:t>
      </w:r>
      <w:r w:rsidR="00807630" w:rsidRPr="00BF6CA3">
        <w:rPr>
          <w:b/>
          <w:sz w:val="18"/>
          <w:szCs w:val="18"/>
          <w:lang w:val="en-US"/>
        </w:rPr>
        <w:t>, please</w:t>
      </w:r>
      <w:r w:rsidR="002350E9" w:rsidRPr="00BF6CA3">
        <w:rPr>
          <w:b/>
          <w:sz w:val="18"/>
          <w:szCs w:val="18"/>
          <w:lang w:val="en-US"/>
        </w:rPr>
        <w:t xml:space="preserve"> go to E2</w:t>
      </w:r>
      <w:r w:rsidR="00C959A3" w:rsidRPr="00BF6CA3">
        <w:rPr>
          <w:b/>
          <w:sz w:val="18"/>
          <w:szCs w:val="18"/>
          <w:lang w:val="en-US"/>
        </w:rPr>
        <w:t>.</w:t>
      </w:r>
      <w:r w:rsidR="002350E9" w:rsidRPr="00BF6CA3">
        <w:rPr>
          <w:b/>
          <w:sz w:val="18"/>
          <w:szCs w:val="18"/>
          <w:lang w:val="en-US"/>
        </w:rPr>
        <w:t>)</w:t>
      </w:r>
    </w:p>
    <w:p w14:paraId="026922EA" w14:textId="7F8687ED" w:rsidR="00F56D37" w:rsidRPr="00BF6CA3" w:rsidRDefault="001C4A35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B0128A" w:rsidRPr="00BF6CA3">
        <w:rPr>
          <w:sz w:val="18"/>
          <w:szCs w:val="18"/>
          <w:lang w:val="en-US"/>
        </w:rPr>
        <w:t xml:space="preserve"> </w:t>
      </w:r>
      <w:r w:rsidR="004613D3" w:rsidRPr="00BF6CA3">
        <w:rPr>
          <w:sz w:val="18"/>
          <w:szCs w:val="18"/>
          <w:lang w:val="en-US"/>
        </w:rPr>
        <w:t xml:space="preserve">Yes, </w:t>
      </w:r>
      <w:r w:rsidR="00F56D37" w:rsidRPr="00BF6CA3">
        <w:rPr>
          <w:sz w:val="18"/>
          <w:szCs w:val="18"/>
          <w:lang w:val="en-US"/>
        </w:rPr>
        <w:t>from which sources did y</w:t>
      </w:r>
      <w:r w:rsidR="004613D3" w:rsidRPr="00BF6CA3">
        <w:rPr>
          <w:sz w:val="18"/>
          <w:szCs w:val="18"/>
          <w:lang w:val="en-US"/>
        </w:rPr>
        <w:t xml:space="preserve">ou receive information about varicella? </w:t>
      </w:r>
      <w:r w:rsidR="00F56D37" w:rsidRPr="00BF6CA3">
        <w:rPr>
          <w:b/>
          <w:sz w:val="18"/>
          <w:szCs w:val="18"/>
          <w:lang w:val="en-US"/>
        </w:rPr>
        <w:t>(</w:t>
      </w:r>
      <w:proofErr w:type="gramStart"/>
      <w:r w:rsidR="00F56D37" w:rsidRPr="00BF6CA3">
        <w:rPr>
          <w:b/>
          <w:sz w:val="18"/>
          <w:szCs w:val="18"/>
          <w:lang w:val="en-US"/>
        </w:rPr>
        <w:t>more</w:t>
      </w:r>
      <w:proofErr w:type="gramEnd"/>
      <w:r w:rsidR="00F56D37" w:rsidRPr="00BF6CA3">
        <w:rPr>
          <w:b/>
          <w:sz w:val="18"/>
          <w:szCs w:val="18"/>
          <w:lang w:val="en-US"/>
        </w:rPr>
        <w:t xml:space="preserve"> than one answer is allowed)</w:t>
      </w:r>
    </w:p>
    <w:p w14:paraId="166D1352" w14:textId="77777777" w:rsidR="004613D3" w:rsidRPr="00BF6CA3" w:rsidRDefault="004613D3" w:rsidP="00C132B5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Mass Media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Physicians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Friends/Family members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Internet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</w:t>
      </w:r>
      <w:proofErr w:type="gramStart"/>
      <w:r w:rsidRPr="00BF6CA3">
        <w:rPr>
          <w:sz w:val="18"/>
          <w:szCs w:val="18"/>
          <w:lang w:val="en-US"/>
        </w:rPr>
        <w:t>Other</w:t>
      </w:r>
      <w:proofErr w:type="gramEnd"/>
      <w:r w:rsidRPr="00BF6CA3">
        <w:rPr>
          <w:sz w:val="18"/>
          <w:szCs w:val="18"/>
          <w:lang w:val="en-US"/>
        </w:rPr>
        <w:t xml:space="preserve"> (specify_______________________)</w:t>
      </w:r>
    </w:p>
    <w:p w14:paraId="6431E8D9" w14:textId="6E225A1C" w:rsidR="004256F8" w:rsidRPr="00BF6CA3" w:rsidRDefault="004613D3" w:rsidP="00F56D37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 xml:space="preserve">E2. </w:t>
      </w:r>
      <w:r w:rsidR="00F56D37" w:rsidRPr="00BF6CA3">
        <w:rPr>
          <w:sz w:val="18"/>
          <w:szCs w:val="18"/>
          <w:lang w:val="en-US"/>
        </w:rPr>
        <w:t>Have you ever heard about varicella immunization?</w:t>
      </w:r>
      <w:r w:rsidR="0045575D" w:rsidRPr="00BF6CA3">
        <w:rPr>
          <w:sz w:val="18"/>
          <w:szCs w:val="18"/>
          <w:lang w:val="en-US"/>
        </w:rPr>
        <w:t xml:space="preserve"> </w:t>
      </w:r>
      <w:r w:rsidR="00F56D37" w:rsidRPr="00BF6CA3">
        <w:rPr>
          <w:sz w:val="18"/>
          <w:szCs w:val="18"/>
          <w:lang w:val="en-US"/>
        </w:rPr>
        <w:t xml:space="preserve">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4256F8" w:rsidRPr="00BF6CA3">
        <w:rPr>
          <w:sz w:val="18"/>
          <w:szCs w:val="18"/>
          <w:lang w:val="en-US"/>
        </w:rPr>
        <w:t xml:space="preserve"> </w:t>
      </w:r>
      <w:r w:rsidR="00F56D37" w:rsidRPr="00BF6CA3">
        <w:rPr>
          <w:sz w:val="18"/>
          <w:szCs w:val="18"/>
          <w:lang w:val="en-US"/>
        </w:rPr>
        <w:t>No</w:t>
      </w:r>
      <w:r w:rsidR="002350E9" w:rsidRPr="00BF6CA3">
        <w:rPr>
          <w:sz w:val="18"/>
          <w:szCs w:val="18"/>
          <w:lang w:val="en-US"/>
        </w:rPr>
        <w:t xml:space="preserve"> </w:t>
      </w:r>
      <w:r w:rsidR="00B0128A" w:rsidRPr="00BF6CA3">
        <w:rPr>
          <w:b/>
          <w:sz w:val="18"/>
          <w:szCs w:val="18"/>
          <w:lang w:val="en-US"/>
        </w:rPr>
        <w:t>(If you ha</w:t>
      </w:r>
      <w:r w:rsidR="009F7BEC" w:rsidRPr="00BF6CA3">
        <w:rPr>
          <w:b/>
          <w:sz w:val="18"/>
          <w:szCs w:val="18"/>
          <w:lang w:val="en-US"/>
        </w:rPr>
        <w:t>ve never heard about varicella immunization</w:t>
      </w:r>
      <w:r w:rsidR="00807630" w:rsidRPr="00BF6CA3">
        <w:rPr>
          <w:b/>
          <w:sz w:val="18"/>
          <w:szCs w:val="18"/>
          <w:lang w:val="en-US"/>
        </w:rPr>
        <w:t>, please</w:t>
      </w:r>
      <w:r w:rsidR="009F7BEC" w:rsidRPr="00BF6CA3">
        <w:rPr>
          <w:b/>
          <w:sz w:val="18"/>
          <w:szCs w:val="18"/>
          <w:lang w:val="en-US"/>
        </w:rPr>
        <w:t xml:space="preserve"> go to E3</w:t>
      </w:r>
      <w:r w:rsidR="00C959A3" w:rsidRPr="00BF6CA3">
        <w:rPr>
          <w:b/>
          <w:sz w:val="18"/>
          <w:szCs w:val="18"/>
          <w:lang w:val="en-US"/>
        </w:rPr>
        <w:t>.</w:t>
      </w:r>
      <w:r w:rsidR="009F7BEC" w:rsidRPr="00BF6CA3">
        <w:rPr>
          <w:b/>
          <w:sz w:val="18"/>
          <w:szCs w:val="18"/>
          <w:lang w:val="en-US"/>
        </w:rPr>
        <w:t>)</w:t>
      </w:r>
      <w:r w:rsidR="004256F8" w:rsidRPr="00BF6CA3">
        <w:rPr>
          <w:sz w:val="18"/>
          <w:szCs w:val="18"/>
          <w:lang w:val="en-US"/>
        </w:rPr>
        <w:t xml:space="preserve"> </w:t>
      </w:r>
    </w:p>
    <w:p w14:paraId="718AFFFD" w14:textId="69BEB0A2" w:rsidR="00F56D37" w:rsidRPr="00BF6CA3" w:rsidRDefault="001C4A35" w:rsidP="00F56D37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4256F8" w:rsidRPr="00BF6CA3">
        <w:rPr>
          <w:sz w:val="18"/>
          <w:szCs w:val="18"/>
          <w:lang w:val="en-US"/>
        </w:rPr>
        <w:t xml:space="preserve"> </w:t>
      </w:r>
      <w:r w:rsidR="00F56D37" w:rsidRPr="00BF6CA3">
        <w:rPr>
          <w:sz w:val="18"/>
          <w:szCs w:val="18"/>
          <w:lang w:val="en-US"/>
        </w:rPr>
        <w:t>Yes, from which sources did you receive information about varicella immunization? (</w:t>
      </w:r>
      <w:proofErr w:type="gramStart"/>
      <w:r w:rsidR="00F56D37" w:rsidRPr="00BF6CA3">
        <w:rPr>
          <w:b/>
          <w:sz w:val="18"/>
          <w:szCs w:val="18"/>
          <w:lang w:val="en-US"/>
        </w:rPr>
        <w:t>more</w:t>
      </w:r>
      <w:proofErr w:type="gramEnd"/>
      <w:r w:rsidR="00F56D37" w:rsidRPr="00BF6CA3">
        <w:rPr>
          <w:b/>
          <w:sz w:val="18"/>
          <w:szCs w:val="18"/>
          <w:lang w:val="en-US"/>
        </w:rPr>
        <w:t xml:space="preserve"> than one answer is allowed</w:t>
      </w:r>
      <w:r w:rsidR="00F56D37" w:rsidRPr="00BF6CA3">
        <w:rPr>
          <w:sz w:val="18"/>
          <w:szCs w:val="18"/>
          <w:lang w:val="en-US"/>
        </w:rPr>
        <w:t>)</w:t>
      </w:r>
    </w:p>
    <w:p w14:paraId="7C8B7D86" w14:textId="77777777" w:rsidR="00F56D37" w:rsidRPr="00BF6CA3" w:rsidRDefault="00F56D37" w:rsidP="00F56D37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Mass Media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Physicians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Friends/Family members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Internet     </w:t>
      </w:r>
      <w:r w:rsidRPr="00BF6CA3">
        <w:rPr>
          <w:rFonts w:ascii="Times New Roman" w:hAnsi="Times New Roman"/>
          <w:sz w:val="18"/>
          <w:szCs w:val="18"/>
          <w:lang w:val="en-US"/>
        </w:rPr>
        <w:t>□</w:t>
      </w:r>
      <w:r w:rsidRPr="00BF6CA3">
        <w:rPr>
          <w:sz w:val="18"/>
          <w:szCs w:val="18"/>
          <w:lang w:val="en-US"/>
        </w:rPr>
        <w:t xml:space="preserve"> </w:t>
      </w:r>
      <w:proofErr w:type="gramStart"/>
      <w:r w:rsidRPr="00BF6CA3">
        <w:rPr>
          <w:sz w:val="18"/>
          <w:szCs w:val="18"/>
          <w:lang w:val="en-US"/>
        </w:rPr>
        <w:t>Other</w:t>
      </w:r>
      <w:proofErr w:type="gramEnd"/>
      <w:r w:rsidRPr="00BF6CA3">
        <w:rPr>
          <w:sz w:val="18"/>
          <w:szCs w:val="18"/>
          <w:lang w:val="en-US"/>
        </w:rPr>
        <w:t xml:space="preserve"> (specify_______________________)</w:t>
      </w:r>
    </w:p>
    <w:p w14:paraId="0E5B7E2F" w14:textId="290FE135" w:rsidR="00E730F2" w:rsidRPr="00BF6CA3" w:rsidRDefault="00F56D37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  <w:r w:rsidRPr="00BF6CA3">
        <w:rPr>
          <w:b/>
          <w:sz w:val="18"/>
          <w:szCs w:val="18"/>
          <w:lang w:val="en-US"/>
        </w:rPr>
        <w:t>E3.</w:t>
      </w:r>
      <w:r w:rsidRPr="00BF6CA3">
        <w:rPr>
          <w:sz w:val="18"/>
          <w:szCs w:val="18"/>
          <w:lang w:val="en-US"/>
        </w:rPr>
        <w:t xml:space="preserve"> Do you feel you need more information about varicella immunization?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B0128A" w:rsidRPr="00BF6CA3">
        <w:rPr>
          <w:sz w:val="18"/>
          <w:szCs w:val="18"/>
          <w:lang w:val="en-US"/>
        </w:rPr>
        <w:t xml:space="preserve"> </w:t>
      </w:r>
      <w:r w:rsidR="00A56A69" w:rsidRPr="00BF6CA3">
        <w:rPr>
          <w:sz w:val="18"/>
          <w:szCs w:val="18"/>
          <w:lang w:val="en-US"/>
        </w:rPr>
        <w:t xml:space="preserve">No   </w:t>
      </w:r>
      <w:r w:rsidR="001C4A35" w:rsidRPr="00BF6CA3">
        <w:rPr>
          <w:rFonts w:ascii="Times New Roman" w:hAnsi="Times New Roman"/>
          <w:sz w:val="18"/>
          <w:szCs w:val="18"/>
          <w:lang w:val="en-US"/>
        </w:rPr>
        <w:t>□</w:t>
      </w:r>
      <w:r w:rsidR="00B0128A" w:rsidRPr="00BF6CA3">
        <w:rPr>
          <w:sz w:val="18"/>
          <w:szCs w:val="18"/>
          <w:lang w:val="en-US"/>
        </w:rPr>
        <w:t xml:space="preserve"> </w:t>
      </w:r>
      <w:r w:rsidR="00A56A69" w:rsidRPr="00BF6CA3">
        <w:rPr>
          <w:sz w:val="18"/>
          <w:szCs w:val="18"/>
          <w:lang w:val="en-US"/>
        </w:rPr>
        <w:t>Yes</w:t>
      </w:r>
    </w:p>
    <w:p w14:paraId="6426BF82" w14:textId="77777777" w:rsidR="00BB4A26" w:rsidRPr="00BF6CA3" w:rsidRDefault="00BB4A26" w:rsidP="00E730F2">
      <w:pPr>
        <w:pStyle w:val="BodyText"/>
        <w:tabs>
          <w:tab w:val="left" w:pos="8602"/>
        </w:tabs>
        <w:spacing w:line="360" w:lineRule="auto"/>
        <w:ind w:right="-454"/>
        <w:rPr>
          <w:sz w:val="18"/>
          <w:szCs w:val="18"/>
          <w:lang w:val="en-US"/>
        </w:rPr>
      </w:pPr>
    </w:p>
    <w:p w14:paraId="21DBF22D" w14:textId="1929FD73" w:rsidR="000A64DE" w:rsidRPr="00BF6CA3" w:rsidRDefault="000A64DE" w:rsidP="000A64DE">
      <w:pPr>
        <w:spacing w:line="240" w:lineRule="auto"/>
        <w:jc w:val="center"/>
        <w:rPr>
          <w:rFonts w:ascii="Garamond" w:hAnsi="Garamond" w:cs="Times New Roman"/>
          <w:b/>
          <w:sz w:val="18"/>
          <w:szCs w:val="18"/>
          <w:lang w:val="en-US"/>
        </w:rPr>
      </w:pPr>
      <w:r w:rsidRPr="00BF6CA3">
        <w:rPr>
          <w:rFonts w:ascii="Garamond" w:hAnsi="Garamond" w:cs="Times New Roman"/>
          <w:b/>
          <w:sz w:val="18"/>
          <w:szCs w:val="18"/>
          <w:lang w:val="en-US"/>
        </w:rPr>
        <w:t xml:space="preserve">The questionnaire is finished, thank you for taking the time to respond and please return it to the </w:t>
      </w:r>
      <w:r w:rsidR="00C959A3" w:rsidRPr="00BF6CA3">
        <w:rPr>
          <w:rFonts w:ascii="Garamond" w:hAnsi="Garamond" w:cs="Times New Roman"/>
          <w:b/>
          <w:sz w:val="18"/>
          <w:szCs w:val="18"/>
          <w:lang w:val="en-US"/>
        </w:rPr>
        <w:t>kindergarten</w:t>
      </w:r>
      <w:r w:rsidR="00B0128A" w:rsidRPr="00BF6CA3">
        <w:rPr>
          <w:rFonts w:ascii="Garamond" w:hAnsi="Garamond" w:cs="Times New Roman"/>
          <w:b/>
          <w:sz w:val="18"/>
          <w:szCs w:val="18"/>
          <w:lang w:val="en-US"/>
        </w:rPr>
        <w:t>/</w:t>
      </w:r>
      <w:r w:rsidRPr="00BF6CA3">
        <w:rPr>
          <w:rFonts w:ascii="Garamond" w:hAnsi="Garamond" w:cs="Times New Roman"/>
          <w:b/>
          <w:sz w:val="18"/>
          <w:szCs w:val="18"/>
          <w:lang w:val="en-US"/>
        </w:rPr>
        <w:t>school within seven days using the self-addressed envelope</w:t>
      </w:r>
    </w:p>
    <w:sectPr w:rsidR="000A64DE" w:rsidRPr="00BF6CA3" w:rsidSect="00DF4D55">
      <w:pgSz w:w="11906" w:h="16838"/>
      <w:pgMar w:top="284" w:right="720" w:bottom="426" w:left="720" w:header="0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F7680" w14:textId="77777777" w:rsidR="000F5B4F" w:rsidRDefault="000F5B4F" w:rsidP="00E95441">
      <w:pPr>
        <w:spacing w:after="0" w:line="240" w:lineRule="auto"/>
      </w:pPr>
      <w:r>
        <w:separator/>
      </w:r>
    </w:p>
  </w:endnote>
  <w:endnote w:type="continuationSeparator" w:id="0">
    <w:p w14:paraId="0659A873" w14:textId="77777777" w:rsidR="000F5B4F" w:rsidRDefault="000F5B4F" w:rsidP="00E95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7E782" w14:textId="77777777" w:rsidR="00B0128A" w:rsidRDefault="00B0128A" w:rsidP="00DF4D55">
    <w:pPr>
      <w:pStyle w:val="Footer"/>
      <w:jc w:val="center"/>
    </w:pPr>
    <w:r>
      <w:t>2/2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0065823"/>
      <w:docPartObj>
        <w:docPartGallery w:val="Page Numbers (Bottom of Page)"/>
        <w:docPartUnique/>
      </w:docPartObj>
    </w:sdtPr>
    <w:sdtEndPr/>
    <w:sdtContent>
      <w:p w14:paraId="603FD7E6" w14:textId="77777777" w:rsidR="00B0128A" w:rsidRPr="00DF4D55" w:rsidRDefault="00B0128A" w:rsidP="00E57913">
        <w:pPr>
          <w:pStyle w:val="Footer"/>
          <w:jc w:val="center"/>
        </w:pPr>
        <w:r w:rsidRPr="00DF4D55">
          <w:t>1/2</w:t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51E5C" w14:textId="77777777" w:rsidR="000F5B4F" w:rsidRDefault="000F5B4F" w:rsidP="00E95441">
      <w:pPr>
        <w:spacing w:after="0" w:line="240" w:lineRule="auto"/>
      </w:pPr>
      <w:r>
        <w:separator/>
      </w:r>
    </w:p>
  </w:footnote>
  <w:footnote w:type="continuationSeparator" w:id="0">
    <w:p w14:paraId="39E666E8" w14:textId="77777777" w:rsidR="000F5B4F" w:rsidRDefault="000F5B4F" w:rsidP="00E95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57D9C"/>
    <w:multiLevelType w:val="hybridMultilevel"/>
    <w:tmpl w:val="9D541364"/>
    <w:lvl w:ilvl="0" w:tplc="0410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86D7D"/>
    <w:multiLevelType w:val="hybridMultilevel"/>
    <w:tmpl w:val="04184BDE"/>
    <w:lvl w:ilvl="0" w:tplc="6F5A65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5598B"/>
    <w:multiLevelType w:val="hybridMultilevel"/>
    <w:tmpl w:val="F92E250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D7B0D"/>
    <w:multiLevelType w:val="hybridMultilevel"/>
    <w:tmpl w:val="2D626638"/>
    <w:lvl w:ilvl="0" w:tplc="FABEE50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1B02B4"/>
    <w:multiLevelType w:val="hybridMultilevel"/>
    <w:tmpl w:val="D0ACE8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B13CBF"/>
    <w:multiLevelType w:val="hybridMultilevel"/>
    <w:tmpl w:val="A0F8F0BA"/>
    <w:lvl w:ilvl="0" w:tplc="0410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EF038A"/>
    <w:multiLevelType w:val="hybridMultilevel"/>
    <w:tmpl w:val="0518EA8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9B41DC"/>
    <w:multiLevelType w:val="hybridMultilevel"/>
    <w:tmpl w:val="A296E692"/>
    <w:lvl w:ilvl="0" w:tplc="0410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555C25"/>
    <w:multiLevelType w:val="hybridMultilevel"/>
    <w:tmpl w:val="CB7604A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F805B3"/>
    <w:multiLevelType w:val="hybridMultilevel"/>
    <w:tmpl w:val="BEE84AB6"/>
    <w:lvl w:ilvl="0" w:tplc="6F5A65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CE76E9"/>
    <w:multiLevelType w:val="hybridMultilevel"/>
    <w:tmpl w:val="DD860344"/>
    <w:lvl w:ilvl="0" w:tplc="D9F8864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923AC5"/>
    <w:multiLevelType w:val="hybridMultilevel"/>
    <w:tmpl w:val="AEE4EBC6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8950EBA"/>
    <w:multiLevelType w:val="hybridMultilevel"/>
    <w:tmpl w:val="9AB0D8F2"/>
    <w:lvl w:ilvl="0" w:tplc="56E86B3E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EDA139E"/>
    <w:multiLevelType w:val="hybridMultilevel"/>
    <w:tmpl w:val="E6F02C1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35637E"/>
    <w:multiLevelType w:val="hybridMultilevel"/>
    <w:tmpl w:val="60AE7BE2"/>
    <w:lvl w:ilvl="0" w:tplc="04100001">
      <w:start w:val="1"/>
      <w:numFmt w:val="bullet"/>
      <w:lvlText w:val=""/>
      <w:lvlJc w:val="left"/>
      <w:pPr>
        <w:ind w:left="78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85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92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99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106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114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121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128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3575" w:hanging="360"/>
      </w:pPr>
      <w:rPr>
        <w:rFonts w:ascii="Wingdings" w:hAnsi="Wingdings" w:hint="default"/>
      </w:rPr>
    </w:lvl>
  </w:abstractNum>
  <w:abstractNum w:abstractNumId="15">
    <w:nsid w:val="34444BC5"/>
    <w:multiLevelType w:val="hybridMultilevel"/>
    <w:tmpl w:val="1DC0B6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914173"/>
    <w:multiLevelType w:val="hybridMultilevel"/>
    <w:tmpl w:val="B346FC14"/>
    <w:lvl w:ilvl="0" w:tplc="04100015">
      <w:start w:val="1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757AB0"/>
    <w:multiLevelType w:val="hybridMultilevel"/>
    <w:tmpl w:val="EEC8149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3E2419"/>
    <w:multiLevelType w:val="hybridMultilevel"/>
    <w:tmpl w:val="834EE038"/>
    <w:lvl w:ilvl="0" w:tplc="04100015">
      <w:start w:val="1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624FA2"/>
    <w:multiLevelType w:val="hybridMultilevel"/>
    <w:tmpl w:val="6F50C4B6"/>
    <w:lvl w:ilvl="0" w:tplc="04100015">
      <w:start w:val="1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2A11FF"/>
    <w:multiLevelType w:val="hybridMultilevel"/>
    <w:tmpl w:val="63C02BB8"/>
    <w:lvl w:ilvl="0" w:tplc="9CF850DC">
      <w:start w:val="1"/>
      <w:numFmt w:val="upperLetter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D32348"/>
    <w:multiLevelType w:val="hybridMultilevel"/>
    <w:tmpl w:val="86587434"/>
    <w:lvl w:ilvl="0" w:tplc="6F5A65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F45838"/>
    <w:multiLevelType w:val="hybridMultilevel"/>
    <w:tmpl w:val="C1CA01A2"/>
    <w:lvl w:ilvl="0" w:tplc="0410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A15439"/>
    <w:multiLevelType w:val="hybridMultilevel"/>
    <w:tmpl w:val="E0E66552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A856B1"/>
    <w:multiLevelType w:val="hybridMultilevel"/>
    <w:tmpl w:val="61545B10"/>
    <w:lvl w:ilvl="0" w:tplc="ED883A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E37A4D"/>
    <w:multiLevelType w:val="hybridMultilevel"/>
    <w:tmpl w:val="E236C744"/>
    <w:lvl w:ilvl="0" w:tplc="0410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C16B35"/>
    <w:multiLevelType w:val="hybridMultilevel"/>
    <w:tmpl w:val="7C16BA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B758CA"/>
    <w:multiLevelType w:val="hybridMultilevel"/>
    <w:tmpl w:val="0548ED22"/>
    <w:lvl w:ilvl="0" w:tplc="0410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395827"/>
    <w:multiLevelType w:val="hybridMultilevel"/>
    <w:tmpl w:val="2F401678"/>
    <w:lvl w:ilvl="0" w:tplc="E4EA91E2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B00DF5"/>
    <w:multiLevelType w:val="hybridMultilevel"/>
    <w:tmpl w:val="2904CF3E"/>
    <w:lvl w:ilvl="0" w:tplc="0410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674A05"/>
    <w:multiLevelType w:val="hybridMultilevel"/>
    <w:tmpl w:val="AC68A7D4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D797D3F"/>
    <w:multiLevelType w:val="hybridMultilevel"/>
    <w:tmpl w:val="5A3E54BE"/>
    <w:lvl w:ilvl="0" w:tplc="04100015">
      <w:start w:val="1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DA7113"/>
    <w:multiLevelType w:val="hybridMultilevel"/>
    <w:tmpl w:val="6A1670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B827D3"/>
    <w:multiLevelType w:val="hybridMultilevel"/>
    <w:tmpl w:val="7D9E95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074311"/>
    <w:multiLevelType w:val="hybridMultilevel"/>
    <w:tmpl w:val="FDB25A50"/>
    <w:lvl w:ilvl="0" w:tplc="33A47DB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551D67"/>
    <w:multiLevelType w:val="hybridMultilevel"/>
    <w:tmpl w:val="7F5696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211DDE"/>
    <w:multiLevelType w:val="hybridMultilevel"/>
    <w:tmpl w:val="BF6E8DD2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21"/>
  </w:num>
  <w:num w:numId="4">
    <w:abstractNumId w:val="13"/>
  </w:num>
  <w:num w:numId="5">
    <w:abstractNumId w:val="17"/>
  </w:num>
  <w:num w:numId="6">
    <w:abstractNumId w:val="24"/>
  </w:num>
  <w:num w:numId="7">
    <w:abstractNumId w:val="30"/>
  </w:num>
  <w:num w:numId="8">
    <w:abstractNumId w:val="11"/>
  </w:num>
  <w:num w:numId="9">
    <w:abstractNumId w:val="20"/>
  </w:num>
  <w:num w:numId="10">
    <w:abstractNumId w:val="8"/>
  </w:num>
  <w:num w:numId="11">
    <w:abstractNumId w:val="2"/>
  </w:num>
  <w:num w:numId="12">
    <w:abstractNumId w:val="0"/>
  </w:num>
  <w:num w:numId="13">
    <w:abstractNumId w:val="15"/>
  </w:num>
  <w:num w:numId="14">
    <w:abstractNumId w:val="23"/>
  </w:num>
  <w:num w:numId="15">
    <w:abstractNumId w:val="35"/>
  </w:num>
  <w:num w:numId="16">
    <w:abstractNumId w:val="4"/>
  </w:num>
  <w:num w:numId="17">
    <w:abstractNumId w:val="14"/>
  </w:num>
  <w:num w:numId="18">
    <w:abstractNumId w:val="32"/>
  </w:num>
  <w:num w:numId="19">
    <w:abstractNumId w:val="33"/>
  </w:num>
  <w:num w:numId="20">
    <w:abstractNumId w:val="22"/>
  </w:num>
  <w:num w:numId="21">
    <w:abstractNumId w:val="34"/>
  </w:num>
  <w:num w:numId="22">
    <w:abstractNumId w:val="3"/>
  </w:num>
  <w:num w:numId="23">
    <w:abstractNumId w:val="5"/>
  </w:num>
  <w:num w:numId="24">
    <w:abstractNumId w:val="18"/>
  </w:num>
  <w:num w:numId="25">
    <w:abstractNumId w:val="19"/>
  </w:num>
  <w:num w:numId="26">
    <w:abstractNumId w:val="7"/>
  </w:num>
  <w:num w:numId="27">
    <w:abstractNumId w:val="16"/>
  </w:num>
  <w:num w:numId="28">
    <w:abstractNumId w:val="31"/>
  </w:num>
  <w:num w:numId="29">
    <w:abstractNumId w:val="12"/>
  </w:num>
  <w:num w:numId="30">
    <w:abstractNumId w:val="25"/>
  </w:num>
  <w:num w:numId="31">
    <w:abstractNumId w:val="10"/>
  </w:num>
  <w:num w:numId="32">
    <w:abstractNumId w:val="29"/>
  </w:num>
  <w:num w:numId="33">
    <w:abstractNumId w:val="28"/>
  </w:num>
  <w:num w:numId="34">
    <w:abstractNumId w:val="27"/>
  </w:num>
  <w:num w:numId="35">
    <w:abstractNumId w:val="26"/>
  </w:num>
  <w:num w:numId="36">
    <w:abstractNumId w:val="36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09"/>
  <w:hyphenationZone w:val="283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2E4"/>
    <w:rsid w:val="0000165E"/>
    <w:rsid w:val="00001C05"/>
    <w:rsid w:val="00003C54"/>
    <w:rsid w:val="00003EA3"/>
    <w:rsid w:val="00004809"/>
    <w:rsid w:val="0000482F"/>
    <w:rsid w:val="00005C47"/>
    <w:rsid w:val="00006F25"/>
    <w:rsid w:val="00006FAD"/>
    <w:rsid w:val="0000763F"/>
    <w:rsid w:val="00007EEB"/>
    <w:rsid w:val="000158CA"/>
    <w:rsid w:val="00015BAB"/>
    <w:rsid w:val="00015F0C"/>
    <w:rsid w:val="00017E4D"/>
    <w:rsid w:val="000204D9"/>
    <w:rsid w:val="00024A03"/>
    <w:rsid w:val="00025770"/>
    <w:rsid w:val="00025F59"/>
    <w:rsid w:val="000264F2"/>
    <w:rsid w:val="00026CAA"/>
    <w:rsid w:val="00027E17"/>
    <w:rsid w:val="000306D9"/>
    <w:rsid w:val="00031058"/>
    <w:rsid w:val="00031BE8"/>
    <w:rsid w:val="00032916"/>
    <w:rsid w:val="00033853"/>
    <w:rsid w:val="000347D3"/>
    <w:rsid w:val="00037297"/>
    <w:rsid w:val="00037A86"/>
    <w:rsid w:val="00037C55"/>
    <w:rsid w:val="00040076"/>
    <w:rsid w:val="0004085E"/>
    <w:rsid w:val="00041C4D"/>
    <w:rsid w:val="000428B8"/>
    <w:rsid w:val="00043594"/>
    <w:rsid w:val="000456F1"/>
    <w:rsid w:val="00045DEC"/>
    <w:rsid w:val="00047E8C"/>
    <w:rsid w:val="00050B0B"/>
    <w:rsid w:val="000517E9"/>
    <w:rsid w:val="00051E06"/>
    <w:rsid w:val="0005360A"/>
    <w:rsid w:val="00054BD4"/>
    <w:rsid w:val="00057500"/>
    <w:rsid w:val="000603C9"/>
    <w:rsid w:val="000607DF"/>
    <w:rsid w:val="000617D1"/>
    <w:rsid w:val="00061F96"/>
    <w:rsid w:val="00064352"/>
    <w:rsid w:val="00064B80"/>
    <w:rsid w:val="00065536"/>
    <w:rsid w:val="000656F5"/>
    <w:rsid w:val="00071C5D"/>
    <w:rsid w:val="00073701"/>
    <w:rsid w:val="00074F77"/>
    <w:rsid w:val="0007571F"/>
    <w:rsid w:val="00077B31"/>
    <w:rsid w:val="0008353D"/>
    <w:rsid w:val="000838B6"/>
    <w:rsid w:val="00083AA1"/>
    <w:rsid w:val="00084671"/>
    <w:rsid w:val="0008530B"/>
    <w:rsid w:val="00085FD1"/>
    <w:rsid w:val="000865D9"/>
    <w:rsid w:val="00087430"/>
    <w:rsid w:val="00090B44"/>
    <w:rsid w:val="00091E48"/>
    <w:rsid w:val="0009262B"/>
    <w:rsid w:val="00093B58"/>
    <w:rsid w:val="00095A6F"/>
    <w:rsid w:val="00096833"/>
    <w:rsid w:val="00096D79"/>
    <w:rsid w:val="00097478"/>
    <w:rsid w:val="000A4602"/>
    <w:rsid w:val="000A47A2"/>
    <w:rsid w:val="000A4A72"/>
    <w:rsid w:val="000A64DE"/>
    <w:rsid w:val="000A6534"/>
    <w:rsid w:val="000A7989"/>
    <w:rsid w:val="000B2C57"/>
    <w:rsid w:val="000B3C6B"/>
    <w:rsid w:val="000B4F54"/>
    <w:rsid w:val="000B4F7E"/>
    <w:rsid w:val="000B7D49"/>
    <w:rsid w:val="000C1866"/>
    <w:rsid w:val="000C277D"/>
    <w:rsid w:val="000C2BAC"/>
    <w:rsid w:val="000C3E93"/>
    <w:rsid w:val="000C5031"/>
    <w:rsid w:val="000C5131"/>
    <w:rsid w:val="000C68B3"/>
    <w:rsid w:val="000C6B7A"/>
    <w:rsid w:val="000C703F"/>
    <w:rsid w:val="000C76D4"/>
    <w:rsid w:val="000D23B5"/>
    <w:rsid w:val="000D244A"/>
    <w:rsid w:val="000D286C"/>
    <w:rsid w:val="000D2B22"/>
    <w:rsid w:val="000D3536"/>
    <w:rsid w:val="000D3840"/>
    <w:rsid w:val="000D393B"/>
    <w:rsid w:val="000D4C1A"/>
    <w:rsid w:val="000D55FD"/>
    <w:rsid w:val="000D7C30"/>
    <w:rsid w:val="000E04C8"/>
    <w:rsid w:val="000E2611"/>
    <w:rsid w:val="000E4CF4"/>
    <w:rsid w:val="000E5A18"/>
    <w:rsid w:val="000E5FAB"/>
    <w:rsid w:val="000E6D38"/>
    <w:rsid w:val="000E6D61"/>
    <w:rsid w:val="000E6DC9"/>
    <w:rsid w:val="000F1463"/>
    <w:rsid w:val="000F2409"/>
    <w:rsid w:val="000F38A9"/>
    <w:rsid w:val="000F5B4F"/>
    <w:rsid w:val="000F72A1"/>
    <w:rsid w:val="000F7A76"/>
    <w:rsid w:val="001004C5"/>
    <w:rsid w:val="00102DF0"/>
    <w:rsid w:val="001048B7"/>
    <w:rsid w:val="001049C9"/>
    <w:rsid w:val="00104F46"/>
    <w:rsid w:val="00105DD9"/>
    <w:rsid w:val="00105F06"/>
    <w:rsid w:val="001061B3"/>
    <w:rsid w:val="00106D9E"/>
    <w:rsid w:val="00106FB4"/>
    <w:rsid w:val="00107A06"/>
    <w:rsid w:val="001123EB"/>
    <w:rsid w:val="0011270E"/>
    <w:rsid w:val="00114978"/>
    <w:rsid w:val="00115126"/>
    <w:rsid w:val="00115752"/>
    <w:rsid w:val="001159E9"/>
    <w:rsid w:val="001168F7"/>
    <w:rsid w:val="00116E8E"/>
    <w:rsid w:val="0011765E"/>
    <w:rsid w:val="0012215D"/>
    <w:rsid w:val="00123E81"/>
    <w:rsid w:val="00124766"/>
    <w:rsid w:val="00124874"/>
    <w:rsid w:val="00125028"/>
    <w:rsid w:val="001263EC"/>
    <w:rsid w:val="00127058"/>
    <w:rsid w:val="0013073F"/>
    <w:rsid w:val="00131F20"/>
    <w:rsid w:val="00132316"/>
    <w:rsid w:val="00132A5E"/>
    <w:rsid w:val="0013411A"/>
    <w:rsid w:val="0013629B"/>
    <w:rsid w:val="001365CE"/>
    <w:rsid w:val="00136CF9"/>
    <w:rsid w:val="00136E8E"/>
    <w:rsid w:val="00140836"/>
    <w:rsid w:val="001428B3"/>
    <w:rsid w:val="00145AAD"/>
    <w:rsid w:val="00145B48"/>
    <w:rsid w:val="0014660B"/>
    <w:rsid w:val="00146BD7"/>
    <w:rsid w:val="00147678"/>
    <w:rsid w:val="001519FB"/>
    <w:rsid w:val="00152115"/>
    <w:rsid w:val="001521E9"/>
    <w:rsid w:val="00155F0D"/>
    <w:rsid w:val="001567F4"/>
    <w:rsid w:val="00157B39"/>
    <w:rsid w:val="00157E65"/>
    <w:rsid w:val="00161EBE"/>
    <w:rsid w:val="00164066"/>
    <w:rsid w:val="0016451B"/>
    <w:rsid w:val="001645B4"/>
    <w:rsid w:val="00165A62"/>
    <w:rsid w:val="00166791"/>
    <w:rsid w:val="00167E7A"/>
    <w:rsid w:val="0017470C"/>
    <w:rsid w:val="00174EB8"/>
    <w:rsid w:val="00175D58"/>
    <w:rsid w:val="00176182"/>
    <w:rsid w:val="001764A1"/>
    <w:rsid w:val="00176AD0"/>
    <w:rsid w:val="00176C77"/>
    <w:rsid w:val="00176E58"/>
    <w:rsid w:val="00181DB5"/>
    <w:rsid w:val="00182501"/>
    <w:rsid w:val="00184C26"/>
    <w:rsid w:val="00185352"/>
    <w:rsid w:val="00185BBC"/>
    <w:rsid w:val="0018634B"/>
    <w:rsid w:val="001867A3"/>
    <w:rsid w:val="00190C4C"/>
    <w:rsid w:val="0019264C"/>
    <w:rsid w:val="001928E2"/>
    <w:rsid w:val="00192C8C"/>
    <w:rsid w:val="00193A5B"/>
    <w:rsid w:val="00195A84"/>
    <w:rsid w:val="00196492"/>
    <w:rsid w:val="00196834"/>
    <w:rsid w:val="0019750C"/>
    <w:rsid w:val="001A203E"/>
    <w:rsid w:val="001A2D91"/>
    <w:rsid w:val="001A4A09"/>
    <w:rsid w:val="001A71FB"/>
    <w:rsid w:val="001B03BD"/>
    <w:rsid w:val="001B377D"/>
    <w:rsid w:val="001B4EDE"/>
    <w:rsid w:val="001B51F2"/>
    <w:rsid w:val="001B5471"/>
    <w:rsid w:val="001B5C39"/>
    <w:rsid w:val="001B622D"/>
    <w:rsid w:val="001B712E"/>
    <w:rsid w:val="001C0196"/>
    <w:rsid w:val="001C0DE0"/>
    <w:rsid w:val="001C1888"/>
    <w:rsid w:val="001C1CD8"/>
    <w:rsid w:val="001C3D7A"/>
    <w:rsid w:val="001C4A35"/>
    <w:rsid w:val="001D1163"/>
    <w:rsid w:val="001D2B4A"/>
    <w:rsid w:val="001D36CC"/>
    <w:rsid w:val="001D3D32"/>
    <w:rsid w:val="001D408A"/>
    <w:rsid w:val="001D4184"/>
    <w:rsid w:val="001D4933"/>
    <w:rsid w:val="001D7884"/>
    <w:rsid w:val="001E1A77"/>
    <w:rsid w:val="001E23D1"/>
    <w:rsid w:val="001E3844"/>
    <w:rsid w:val="001E3C82"/>
    <w:rsid w:val="001E3EAB"/>
    <w:rsid w:val="001E448F"/>
    <w:rsid w:val="001E7634"/>
    <w:rsid w:val="001F07B8"/>
    <w:rsid w:val="001F0B6B"/>
    <w:rsid w:val="001F2823"/>
    <w:rsid w:val="001F340D"/>
    <w:rsid w:val="001F3C61"/>
    <w:rsid w:val="001F43FC"/>
    <w:rsid w:val="001F4555"/>
    <w:rsid w:val="001F4B5F"/>
    <w:rsid w:val="001F5B17"/>
    <w:rsid w:val="001F5B7E"/>
    <w:rsid w:val="001F5BA4"/>
    <w:rsid w:val="001F6185"/>
    <w:rsid w:val="001F68B7"/>
    <w:rsid w:val="001F6EFE"/>
    <w:rsid w:val="001F702F"/>
    <w:rsid w:val="001F7414"/>
    <w:rsid w:val="001F79B5"/>
    <w:rsid w:val="002005CC"/>
    <w:rsid w:val="0020087D"/>
    <w:rsid w:val="00201A27"/>
    <w:rsid w:val="00202031"/>
    <w:rsid w:val="0020343E"/>
    <w:rsid w:val="00203CE6"/>
    <w:rsid w:val="00204FE9"/>
    <w:rsid w:val="0020651C"/>
    <w:rsid w:val="00210320"/>
    <w:rsid w:val="002107F0"/>
    <w:rsid w:val="0021226B"/>
    <w:rsid w:val="002147CB"/>
    <w:rsid w:val="00215167"/>
    <w:rsid w:val="00215184"/>
    <w:rsid w:val="00215665"/>
    <w:rsid w:val="00217B39"/>
    <w:rsid w:val="0022080F"/>
    <w:rsid w:val="00220917"/>
    <w:rsid w:val="002221F8"/>
    <w:rsid w:val="00227055"/>
    <w:rsid w:val="00230006"/>
    <w:rsid w:val="00230841"/>
    <w:rsid w:val="002350E9"/>
    <w:rsid w:val="00236118"/>
    <w:rsid w:val="002370DE"/>
    <w:rsid w:val="00237886"/>
    <w:rsid w:val="00237E35"/>
    <w:rsid w:val="00240761"/>
    <w:rsid w:val="00243CB2"/>
    <w:rsid w:val="00244AB2"/>
    <w:rsid w:val="00244D04"/>
    <w:rsid w:val="002458DB"/>
    <w:rsid w:val="00245E20"/>
    <w:rsid w:val="00247029"/>
    <w:rsid w:val="00247219"/>
    <w:rsid w:val="00250B1F"/>
    <w:rsid w:val="00253796"/>
    <w:rsid w:val="00253A49"/>
    <w:rsid w:val="00254C88"/>
    <w:rsid w:val="002569E4"/>
    <w:rsid w:val="00261F00"/>
    <w:rsid w:val="00263F6C"/>
    <w:rsid w:val="00264C56"/>
    <w:rsid w:val="002659CD"/>
    <w:rsid w:val="00266C85"/>
    <w:rsid w:val="00266CA0"/>
    <w:rsid w:val="00266CF6"/>
    <w:rsid w:val="002723D9"/>
    <w:rsid w:val="002727D3"/>
    <w:rsid w:val="00273743"/>
    <w:rsid w:val="0027539D"/>
    <w:rsid w:val="00275B2B"/>
    <w:rsid w:val="00277108"/>
    <w:rsid w:val="002806EB"/>
    <w:rsid w:val="00280E3E"/>
    <w:rsid w:val="002810F3"/>
    <w:rsid w:val="0028357F"/>
    <w:rsid w:val="0028467B"/>
    <w:rsid w:val="002850FD"/>
    <w:rsid w:val="002906F7"/>
    <w:rsid w:val="00290968"/>
    <w:rsid w:val="002909D8"/>
    <w:rsid w:val="002918AA"/>
    <w:rsid w:val="002928E3"/>
    <w:rsid w:val="00292F4E"/>
    <w:rsid w:val="0029340C"/>
    <w:rsid w:val="0029447C"/>
    <w:rsid w:val="00294AF3"/>
    <w:rsid w:val="002A2B2E"/>
    <w:rsid w:val="002A2F30"/>
    <w:rsid w:val="002A720C"/>
    <w:rsid w:val="002A787E"/>
    <w:rsid w:val="002B01BA"/>
    <w:rsid w:val="002B07CD"/>
    <w:rsid w:val="002B09F7"/>
    <w:rsid w:val="002B0CCA"/>
    <w:rsid w:val="002B0D19"/>
    <w:rsid w:val="002B1D9A"/>
    <w:rsid w:val="002B23CD"/>
    <w:rsid w:val="002B2571"/>
    <w:rsid w:val="002B2BE0"/>
    <w:rsid w:val="002B403D"/>
    <w:rsid w:val="002B63DB"/>
    <w:rsid w:val="002B7A21"/>
    <w:rsid w:val="002B7E5A"/>
    <w:rsid w:val="002C0A3A"/>
    <w:rsid w:val="002C2582"/>
    <w:rsid w:val="002C26FC"/>
    <w:rsid w:val="002C2A2F"/>
    <w:rsid w:val="002C4C28"/>
    <w:rsid w:val="002C7194"/>
    <w:rsid w:val="002C73CB"/>
    <w:rsid w:val="002D1D7A"/>
    <w:rsid w:val="002D1D84"/>
    <w:rsid w:val="002D59ED"/>
    <w:rsid w:val="002D6444"/>
    <w:rsid w:val="002D6E6E"/>
    <w:rsid w:val="002D6EA2"/>
    <w:rsid w:val="002D75B3"/>
    <w:rsid w:val="002D777E"/>
    <w:rsid w:val="002D7BC0"/>
    <w:rsid w:val="002E1774"/>
    <w:rsid w:val="002E3304"/>
    <w:rsid w:val="002E33DF"/>
    <w:rsid w:val="002E3751"/>
    <w:rsid w:val="002E4F45"/>
    <w:rsid w:val="002E652B"/>
    <w:rsid w:val="002E7B06"/>
    <w:rsid w:val="002E7DB9"/>
    <w:rsid w:val="002E7FF3"/>
    <w:rsid w:val="002F24E7"/>
    <w:rsid w:val="002F7014"/>
    <w:rsid w:val="003005C8"/>
    <w:rsid w:val="00300DF8"/>
    <w:rsid w:val="003013B1"/>
    <w:rsid w:val="00302F68"/>
    <w:rsid w:val="003031DA"/>
    <w:rsid w:val="00303B06"/>
    <w:rsid w:val="00304533"/>
    <w:rsid w:val="00304703"/>
    <w:rsid w:val="003063BA"/>
    <w:rsid w:val="00306D1C"/>
    <w:rsid w:val="00307076"/>
    <w:rsid w:val="00307707"/>
    <w:rsid w:val="00307B7C"/>
    <w:rsid w:val="00312512"/>
    <w:rsid w:val="00314FF1"/>
    <w:rsid w:val="0031549B"/>
    <w:rsid w:val="003224DD"/>
    <w:rsid w:val="003229F2"/>
    <w:rsid w:val="00324900"/>
    <w:rsid w:val="00324C8D"/>
    <w:rsid w:val="00325B30"/>
    <w:rsid w:val="003260F0"/>
    <w:rsid w:val="0032626B"/>
    <w:rsid w:val="003265F8"/>
    <w:rsid w:val="00331358"/>
    <w:rsid w:val="00332177"/>
    <w:rsid w:val="00335B49"/>
    <w:rsid w:val="00335E10"/>
    <w:rsid w:val="00335EC9"/>
    <w:rsid w:val="00336523"/>
    <w:rsid w:val="00341DA4"/>
    <w:rsid w:val="003433AB"/>
    <w:rsid w:val="003435D5"/>
    <w:rsid w:val="00344549"/>
    <w:rsid w:val="00344E2B"/>
    <w:rsid w:val="00345218"/>
    <w:rsid w:val="00345230"/>
    <w:rsid w:val="00350965"/>
    <w:rsid w:val="0035103E"/>
    <w:rsid w:val="003515FB"/>
    <w:rsid w:val="00354D54"/>
    <w:rsid w:val="00355EE5"/>
    <w:rsid w:val="00360892"/>
    <w:rsid w:val="00361A73"/>
    <w:rsid w:val="00363774"/>
    <w:rsid w:val="003639C4"/>
    <w:rsid w:val="00363FF4"/>
    <w:rsid w:val="00364E7F"/>
    <w:rsid w:val="003651FC"/>
    <w:rsid w:val="003654AB"/>
    <w:rsid w:val="003658D5"/>
    <w:rsid w:val="00367D99"/>
    <w:rsid w:val="003723AE"/>
    <w:rsid w:val="003737EC"/>
    <w:rsid w:val="00374FD0"/>
    <w:rsid w:val="0037612B"/>
    <w:rsid w:val="00377485"/>
    <w:rsid w:val="003775BF"/>
    <w:rsid w:val="003825A3"/>
    <w:rsid w:val="00382C59"/>
    <w:rsid w:val="00383725"/>
    <w:rsid w:val="00383FC6"/>
    <w:rsid w:val="00385533"/>
    <w:rsid w:val="003864E1"/>
    <w:rsid w:val="0038671B"/>
    <w:rsid w:val="003868A8"/>
    <w:rsid w:val="003875AA"/>
    <w:rsid w:val="00387F6E"/>
    <w:rsid w:val="00390296"/>
    <w:rsid w:val="003902EA"/>
    <w:rsid w:val="003922F0"/>
    <w:rsid w:val="003937FD"/>
    <w:rsid w:val="00393DF4"/>
    <w:rsid w:val="00394E3C"/>
    <w:rsid w:val="0039627C"/>
    <w:rsid w:val="00396388"/>
    <w:rsid w:val="00396869"/>
    <w:rsid w:val="00396D50"/>
    <w:rsid w:val="00397F4C"/>
    <w:rsid w:val="003A02A1"/>
    <w:rsid w:val="003A06C5"/>
    <w:rsid w:val="003A1ADD"/>
    <w:rsid w:val="003A2D3D"/>
    <w:rsid w:val="003A6C24"/>
    <w:rsid w:val="003A7277"/>
    <w:rsid w:val="003B039D"/>
    <w:rsid w:val="003B2158"/>
    <w:rsid w:val="003B24D5"/>
    <w:rsid w:val="003B43E2"/>
    <w:rsid w:val="003B46F2"/>
    <w:rsid w:val="003B5257"/>
    <w:rsid w:val="003B5BA9"/>
    <w:rsid w:val="003B7D66"/>
    <w:rsid w:val="003C29E7"/>
    <w:rsid w:val="003C2C0C"/>
    <w:rsid w:val="003C3640"/>
    <w:rsid w:val="003C434B"/>
    <w:rsid w:val="003C4BB5"/>
    <w:rsid w:val="003C66F1"/>
    <w:rsid w:val="003D0F2F"/>
    <w:rsid w:val="003D3515"/>
    <w:rsid w:val="003D4D7E"/>
    <w:rsid w:val="003D6F9F"/>
    <w:rsid w:val="003E1E9A"/>
    <w:rsid w:val="003E4CAC"/>
    <w:rsid w:val="003E6415"/>
    <w:rsid w:val="003E6F95"/>
    <w:rsid w:val="003E7377"/>
    <w:rsid w:val="003E7679"/>
    <w:rsid w:val="003E7804"/>
    <w:rsid w:val="003F0BAA"/>
    <w:rsid w:val="003F0D83"/>
    <w:rsid w:val="003F1C6C"/>
    <w:rsid w:val="003F2B3A"/>
    <w:rsid w:val="003F2FB2"/>
    <w:rsid w:val="003F3098"/>
    <w:rsid w:val="003F501A"/>
    <w:rsid w:val="00400932"/>
    <w:rsid w:val="00402AE9"/>
    <w:rsid w:val="00402C22"/>
    <w:rsid w:val="00403451"/>
    <w:rsid w:val="0040394C"/>
    <w:rsid w:val="00404601"/>
    <w:rsid w:val="00406056"/>
    <w:rsid w:val="00406A7A"/>
    <w:rsid w:val="004074D7"/>
    <w:rsid w:val="004077EF"/>
    <w:rsid w:val="00411698"/>
    <w:rsid w:val="00412A5B"/>
    <w:rsid w:val="00421D86"/>
    <w:rsid w:val="004251DE"/>
    <w:rsid w:val="004256F8"/>
    <w:rsid w:val="004260AC"/>
    <w:rsid w:val="00426E94"/>
    <w:rsid w:val="00431247"/>
    <w:rsid w:val="00431443"/>
    <w:rsid w:val="004318F6"/>
    <w:rsid w:val="00432C89"/>
    <w:rsid w:val="00436AB1"/>
    <w:rsid w:val="00437493"/>
    <w:rsid w:val="004378B2"/>
    <w:rsid w:val="00442156"/>
    <w:rsid w:val="004435EA"/>
    <w:rsid w:val="004478DA"/>
    <w:rsid w:val="004533ED"/>
    <w:rsid w:val="00454B6B"/>
    <w:rsid w:val="004550FD"/>
    <w:rsid w:val="004551B7"/>
    <w:rsid w:val="0045575D"/>
    <w:rsid w:val="0045757C"/>
    <w:rsid w:val="004602A9"/>
    <w:rsid w:val="004604B0"/>
    <w:rsid w:val="00460FA3"/>
    <w:rsid w:val="004613D3"/>
    <w:rsid w:val="0046148E"/>
    <w:rsid w:val="004631FD"/>
    <w:rsid w:val="00463CC7"/>
    <w:rsid w:val="00466ACE"/>
    <w:rsid w:val="0046752E"/>
    <w:rsid w:val="004676AF"/>
    <w:rsid w:val="00470348"/>
    <w:rsid w:val="0047244A"/>
    <w:rsid w:val="00472672"/>
    <w:rsid w:val="00474FC3"/>
    <w:rsid w:val="004773BC"/>
    <w:rsid w:val="00477684"/>
    <w:rsid w:val="004777D3"/>
    <w:rsid w:val="004817A1"/>
    <w:rsid w:val="00481CD6"/>
    <w:rsid w:val="00483207"/>
    <w:rsid w:val="00483516"/>
    <w:rsid w:val="00484C74"/>
    <w:rsid w:val="00485B33"/>
    <w:rsid w:val="0048741C"/>
    <w:rsid w:val="00490DF7"/>
    <w:rsid w:val="00491BE9"/>
    <w:rsid w:val="00492375"/>
    <w:rsid w:val="00493ECF"/>
    <w:rsid w:val="0049404B"/>
    <w:rsid w:val="00494141"/>
    <w:rsid w:val="00495DD9"/>
    <w:rsid w:val="004961DE"/>
    <w:rsid w:val="004961F3"/>
    <w:rsid w:val="004A01F3"/>
    <w:rsid w:val="004A0768"/>
    <w:rsid w:val="004A0DE6"/>
    <w:rsid w:val="004A2B75"/>
    <w:rsid w:val="004A2CC7"/>
    <w:rsid w:val="004A4620"/>
    <w:rsid w:val="004A5082"/>
    <w:rsid w:val="004A5495"/>
    <w:rsid w:val="004A5A06"/>
    <w:rsid w:val="004A6793"/>
    <w:rsid w:val="004A7794"/>
    <w:rsid w:val="004A7CDC"/>
    <w:rsid w:val="004A7D4A"/>
    <w:rsid w:val="004B119E"/>
    <w:rsid w:val="004B1775"/>
    <w:rsid w:val="004B1A10"/>
    <w:rsid w:val="004B2EC6"/>
    <w:rsid w:val="004B3C60"/>
    <w:rsid w:val="004B3C6C"/>
    <w:rsid w:val="004B3E09"/>
    <w:rsid w:val="004B53B5"/>
    <w:rsid w:val="004B53C4"/>
    <w:rsid w:val="004B53E0"/>
    <w:rsid w:val="004B6476"/>
    <w:rsid w:val="004B6FF9"/>
    <w:rsid w:val="004B7640"/>
    <w:rsid w:val="004B7661"/>
    <w:rsid w:val="004C1921"/>
    <w:rsid w:val="004C410F"/>
    <w:rsid w:val="004C4669"/>
    <w:rsid w:val="004C73C2"/>
    <w:rsid w:val="004C7855"/>
    <w:rsid w:val="004D08AA"/>
    <w:rsid w:val="004D098B"/>
    <w:rsid w:val="004D0E78"/>
    <w:rsid w:val="004D448A"/>
    <w:rsid w:val="004D49B5"/>
    <w:rsid w:val="004D628A"/>
    <w:rsid w:val="004D6A1B"/>
    <w:rsid w:val="004D7B83"/>
    <w:rsid w:val="004E1834"/>
    <w:rsid w:val="004E24C7"/>
    <w:rsid w:val="004E43A7"/>
    <w:rsid w:val="004E47E3"/>
    <w:rsid w:val="004E5901"/>
    <w:rsid w:val="004E6D02"/>
    <w:rsid w:val="004E6E96"/>
    <w:rsid w:val="004E78EB"/>
    <w:rsid w:val="004F06A8"/>
    <w:rsid w:val="004F0C43"/>
    <w:rsid w:val="004F1821"/>
    <w:rsid w:val="004F2466"/>
    <w:rsid w:val="004F2A64"/>
    <w:rsid w:val="004F342F"/>
    <w:rsid w:val="004F51BD"/>
    <w:rsid w:val="004F540E"/>
    <w:rsid w:val="004F5DD6"/>
    <w:rsid w:val="004F65B7"/>
    <w:rsid w:val="00501341"/>
    <w:rsid w:val="00501C8B"/>
    <w:rsid w:val="005045BE"/>
    <w:rsid w:val="0050469C"/>
    <w:rsid w:val="00506E5B"/>
    <w:rsid w:val="0051191A"/>
    <w:rsid w:val="00512823"/>
    <w:rsid w:val="00512897"/>
    <w:rsid w:val="00513FC3"/>
    <w:rsid w:val="00514532"/>
    <w:rsid w:val="00520822"/>
    <w:rsid w:val="00521C67"/>
    <w:rsid w:val="00522A88"/>
    <w:rsid w:val="00522DF3"/>
    <w:rsid w:val="00523E8C"/>
    <w:rsid w:val="00524A56"/>
    <w:rsid w:val="00524C33"/>
    <w:rsid w:val="0052500D"/>
    <w:rsid w:val="00525845"/>
    <w:rsid w:val="00526A07"/>
    <w:rsid w:val="00526E1D"/>
    <w:rsid w:val="00530B42"/>
    <w:rsid w:val="00530B75"/>
    <w:rsid w:val="00531558"/>
    <w:rsid w:val="005322E4"/>
    <w:rsid w:val="00532A13"/>
    <w:rsid w:val="005348F1"/>
    <w:rsid w:val="00534DF2"/>
    <w:rsid w:val="00535FD0"/>
    <w:rsid w:val="005361DA"/>
    <w:rsid w:val="00536870"/>
    <w:rsid w:val="00542599"/>
    <w:rsid w:val="00543987"/>
    <w:rsid w:val="005463A7"/>
    <w:rsid w:val="005513C0"/>
    <w:rsid w:val="00553DA1"/>
    <w:rsid w:val="005542C3"/>
    <w:rsid w:val="00554D6D"/>
    <w:rsid w:val="00555174"/>
    <w:rsid w:val="0055586A"/>
    <w:rsid w:val="00555DF4"/>
    <w:rsid w:val="00557C2C"/>
    <w:rsid w:val="00560BB9"/>
    <w:rsid w:val="00561217"/>
    <w:rsid w:val="005620EF"/>
    <w:rsid w:val="00564E07"/>
    <w:rsid w:val="0056647B"/>
    <w:rsid w:val="005668BC"/>
    <w:rsid w:val="005679CF"/>
    <w:rsid w:val="0057047A"/>
    <w:rsid w:val="0057150C"/>
    <w:rsid w:val="00572A7C"/>
    <w:rsid w:val="00573DD6"/>
    <w:rsid w:val="00573F42"/>
    <w:rsid w:val="00574F81"/>
    <w:rsid w:val="00581844"/>
    <w:rsid w:val="0058348D"/>
    <w:rsid w:val="00584838"/>
    <w:rsid w:val="00587154"/>
    <w:rsid w:val="00587C90"/>
    <w:rsid w:val="005900F3"/>
    <w:rsid w:val="005915B6"/>
    <w:rsid w:val="00591769"/>
    <w:rsid w:val="005943F6"/>
    <w:rsid w:val="005947CA"/>
    <w:rsid w:val="005949CE"/>
    <w:rsid w:val="00595971"/>
    <w:rsid w:val="00595A92"/>
    <w:rsid w:val="00595F1A"/>
    <w:rsid w:val="0059662B"/>
    <w:rsid w:val="00596E31"/>
    <w:rsid w:val="0059793E"/>
    <w:rsid w:val="005A1C6E"/>
    <w:rsid w:val="005A2488"/>
    <w:rsid w:val="005A2585"/>
    <w:rsid w:val="005A44BD"/>
    <w:rsid w:val="005A4612"/>
    <w:rsid w:val="005A738A"/>
    <w:rsid w:val="005A7CE9"/>
    <w:rsid w:val="005B18A0"/>
    <w:rsid w:val="005B296D"/>
    <w:rsid w:val="005B297E"/>
    <w:rsid w:val="005B6D14"/>
    <w:rsid w:val="005B7F3E"/>
    <w:rsid w:val="005C2C7A"/>
    <w:rsid w:val="005C7D12"/>
    <w:rsid w:val="005D00FF"/>
    <w:rsid w:val="005D15F5"/>
    <w:rsid w:val="005D1997"/>
    <w:rsid w:val="005D292A"/>
    <w:rsid w:val="005D38CF"/>
    <w:rsid w:val="005D4E02"/>
    <w:rsid w:val="005D4F94"/>
    <w:rsid w:val="005D5AB5"/>
    <w:rsid w:val="005E00A0"/>
    <w:rsid w:val="005E117B"/>
    <w:rsid w:val="005E1338"/>
    <w:rsid w:val="005E1371"/>
    <w:rsid w:val="005E16AD"/>
    <w:rsid w:val="005E3642"/>
    <w:rsid w:val="005E3992"/>
    <w:rsid w:val="005E4DDE"/>
    <w:rsid w:val="005E5350"/>
    <w:rsid w:val="005E56DD"/>
    <w:rsid w:val="005E65B7"/>
    <w:rsid w:val="005F0948"/>
    <w:rsid w:val="005F0EE9"/>
    <w:rsid w:val="005F1A25"/>
    <w:rsid w:val="005F21D0"/>
    <w:rsid w:val="005F3A3F"/>
    <w:rsid w:val="005F3B78"/>
    <w:rsid w:val="005F5610"/>
    <w:rsid w:val="005F664D"/>
    <w:rsid w:val="005F6760"/>
    <w:rsid w:val="005F78D7"/>
    <w:rsid w:val="005F7BAC"/>
    <w:rsid w:val="006015E2"/>
    <w:rsid w:val="00604562"/>
    <w:rsid w:val="00604E69"/>
    <w:rsid w:val="00605B4C"/>
    <w:rsid w:val="00612353"/>
    <w:rsid w:val="00613CAA"/>
    <w:rsid w:val="00614916"/>
    <w:rsid w:val="00614CBC"/>
    <w:rsid w:val="00614F48"/>
    <w:rsid w:val="00615571"/>
    <w:rsid w:val="00615AE5"/>
    <w:rsid w:val="006172B7"/>
    <w:rsid w:val="00620579"/>
    <w:rsid w:val="006212CB"/>
    <w:rsid w:val="0062163D"/>
    <w:rsid w:val="0062757E"/>
    <w:rsid w:val="00630048"/>
    <w:rsid w:val="00630AE8"/>
    <w:rsid w:val="00631C03"/>
    <w:rsid w:val="00636150"/>
    <w:rsid w:val="00636343"/>
    <w:rsid w:val="00636702"/>
    <w:rsid w:val="006406AE"/>
    <w:rsid w:val="006421B9"/>
    <w:rsid w:val="0064263B"/>
    <w:rsid w:val="00642A43"/>
    <w:rsid w:val="0064530B"/>
    <w:rsid w:val="00646457"/>
    <w:rsid w:val="00646E6B"/>
    <w:rsid w:val="00647AD2"/>
    <w:rsid w:val="00650618"/>
    <w:rsid w:val="006515BB"/>
    <w:rsid w:val="006525A9"/>
    <w:rsid w:val="00653AC9"/>
    <w:rsid w:val="0065563F"/>
    <w:rsid w:val="006556E4"/>
    <w:rsid w:val="00656A0C"/>
    <w:rsid w:val="00660102"/>
    <w:rsid w:val="00661DF6"/>
    <w:rsid w:val="006638FE"/>
    <w:rsid w:val="00663D14"/>
    <w:rsid w:val="006667AA"/>
    <w:rsid w:val="00666E3D"/>
    <w:rsid w:val="00670488"/>
    <w:rsid w:val="00673252"/>
    <w:rsid w:val="0067359B"/>
    <w:rsid w:val="0067379B"/>
    <w:rsid w:val="00673A9F"/>
    <w:rsid w:val="00675E6A"/>
    <w:rsid w:val="00680F18"/>
    <w:rsid w:val="00681B0C"/>
    <w:rsid w:val="00682C27"/>
    <w:rsid w:val="00683616"/>
    <w:rsid w:val="0068408C"/>
    <w:rsid w:val="00684722"/>
    <w:rsid w:val="0068678A"/>
    <w:rsid w:val="0068748D"/>
    <w:rsid w:val="0068765E"/>
    <w:rsid w:val="00691391"/>
    <w:rsid w:val="006931E4"/>
    <w:rsid w:val="0069342E"/>
    <w:rsid w:val="0069365D"/>
    <w:rsid w:val="006938AC"/>
    <w:rsid w:val="00694447"/>
    <w:rsid w:val="00694ECC"/>
    <w:rsid w:val="006959DA"/>
    <w:rsid w:val="0069755E"/>
    <w:rsid w:val="006A10A4"/>
    <w:rsid w:val="006A15D1"/>
    <w:rsid w:val="006A3806"/>
    <w:rsid w:val="006A388F"/>
    <w:rsid w:val="006A6098"/>
    <w:rsid w:val="006A7EE1"/>
    <w:rsid w:val="006B0281"/>
    <w:rsid w:val="006B1F11"/>
    <w:rsid w:val="006B3ED2"/>
    <w:rsid w:val="006B6163"/>
    <w:rsid w:val="006B6A44"/>
    <w:rsid w:val="006B6EB3"/>
    <w:rsid w:val="006B730F"/>
    <w:rsid w:val="006C0054"/>
    <w:rsid w:val="006C239C"/>
    <w:rsid w:val="006C27EF"/>
    <w:rsid w:val="006C2890"/>
    <w:rsid w:val="006C3388"/>
    <w:rsid w:val="006C3DE4"/>
    <w:rsid w:val="006C4F5B"/>
    <w:rsid w:val="006C5037"/>
    <w:rsid w:val="006C70C4"/>
    <w:rsid w:val="006D03A8"/>
    <w:rsid w:val="006D2377"/>
    <w:rsid w:val="006D28BB"/>
    <w:rsid w:val="006D324D"/>
    <w:rsid w:val="006D3A35"/>
    <w:rsid w:val="006D444A"/>
    <w:rsid w:val="006D54ED"/>
    <w:rsid w:val="006D5914"/>
    <w:rsid w:val="006D6B00"/>
    <w:rsid w:val="006D724F"/>
    <w:rsid w:val="006D78B0"/>
    <w:rsid w:val="006E1004"/>
    <w:rsid w:val="006E2C68"/>
    <w:rsid w:val="006E2DD6"/>
    <w:rsid w:val="006E3E91"/>
    <w:rsid w:val="006F11FB"/>
    <w:rsid w:val="006F4C38"/>
    <w:rsid w:val="006F5304"/>
    <w:rsid w:val="006F6084"/>
    <w:rsid w:val="006F7591"/>
    <w:rsid w:val="007012BB"/>
    <w:rsid w:val="00701798"/>
    <w:rsid w:val="0070370D"/>
    <w:rsid w:val="0070376A"/>
    <w:rsid w:val="00703914"/>
    <w:rsid w:val="00703FAC"/>
    <w:rsid w:val="007055A5"/>
    <w:rsid w:val="00706378"/>
    <w:rsid w:val="007072A0"/>
    <w:rsid w:val="00710969"/>
    <w:rsid w:val="00711147"/>
    <w:rsid w:val="007131A4"/>
    <w:rsid w:val="00713E8F"/>
    <w:rsid w:val="00715AC7"/>
    <w:rsid w:val="00715D2C"/>
    <w:rsid w:val="00721A5D"/>
    <w:rsid w:val="0072200E"/>
    <w:rsid w:val="007222C9"/>
    <w:rsid w:val="00723547"/>
    <w:rsid w:val="00723724"/>
    <w:rsid w:val="007245BC"/>
    <w:rsid w:val="00725049"/>
    <w:rsid w:val="007259AC"/>
    <w:rsid w:val="00726277"/>
    <w:rsid w:val="007268E4"/>
    <w:rsid w:val="0072699A"/>
    <w:rsid w:val="00726C96"/>
    <w:rsid w:val="007274B5"/>
    <w:rsid w:val="0073178F"/>
    <w:rsid w:val="00731A41"/>
    <w:rsid w:val="00733980"/>
    <w:rsid w:val="007372CD"/>
    <w:rsid w:val="0073768B"/>
    <w:rsid w:val="00737F85"/>
    <w:rsid w:val="00741280"/>
    <w:rsid w:val="00741553"/>
    <w:rsid w:val="00743DAA"/>
    <w:rsid w:val="00744DDD"/>
    <w:rsid w:val="00746FA5"/>
    <w:rsid w:val="00747D22"/>
    <w:rsid w:val="007505FC"/>
    <w:rsid w:val="007516A0"/>
    <w:rsid w:val="007522D5"/>
    <w:rsid w:val="007522FE"/>
    <w:rsid w:val="00752F05"/>
    <w:rsid w:val="00752F95"/>
    <w:rsid w:val="00755173"/>
    <w:rsid w:val="0075629C"/>
    <w:rsid w:val="0076156D"/>
    <w:rsid w:val="00761CF1"/>
    <w:rsid w:val="00761EBC"/>
    <w:rsid w:val="00763B8A"/>
    <w:rsid w:val="00763E62"/>
    <w:rsid w:val="00765CA0"/>
    <w:rsid w:val="007663D1"/>
    <w:rsid w:val="00766D9B"/>
    <w:rsid w:val="00767A20"/>
    <w:rsid w:val="007705D5"/>
    <w:rsid w:val="00771076"/>
    <w:rsid w:val="007716EE"/>
    <w:rsid w:val="00771921"/>
    <w:rsid w:val="00772A7E"/>
    <w:rsid w:val="00773250"/>
    <w:rsid w:val="00773F54"/>
    <w:rsid w:val="0077465F"/>
    <w:rsid w:val="007752C9"/>
    <w:rsid w:val="007774EA"/>
    <w:rsid w:val="00777F3D"/>
    <w:rsid w:val="0078102E"/>
    <w:rsid w:val="00781816"/>
    <w:rsid w:val="00782D57"/>
    <w:rsid w:val="00782E07"/>
    <w:rsid w:val="007845E6"/>
    <w:rsid w:val="00785A26"/>
    <w:rsid w:val="007867F8"/>
    <w:rsid w:val="00787110"/>
    <w:rsid w:val="00787974"/>
    <w:rsid w:val="0079167B"/>
    <w:rsid w:val="0079198E"/>
    <w:rsid w:val="00792514"/>
    <w:rsid w:val="00792B7D"/>
    <w:rsid w:val="00793C1A"/>
    <w:rsid w:val="00794007"/>
    <w:rsid w:val="00796703"/>
    <w:rsid w:val="00796CDE"/>
    <w:rsid w:val="007A06EA"/>
    <w:rsid w:val="007A092E"/>
    <w:rsid w:val="007A0E46"/>
    <w:rsid w:val="007A3618"/>
    <w:rsid w:val="007A400A"/>
    <w:rsid w:val="007A4241"/>
    <w:rsid w:val="007A4650"/>
    <w:rsid w:val="007B0A75"/>
    <w:rsid w:val="007B0DF6"/>
    <w:rsid w:val="007B3FE8"/>
    <w:rsid w:val="007B402F"/>
    <w:rsid w:val="007B4116"/>
    <w:rsid w:val="007B4459"/>
    <w:rsid w:val="007B4F52"/>
    <w:rsid w:val="007B560E"/>
    <w:rsid w:val="007B59A4"/>
    <w:rsid w:val="007B715F"/>
    <w:rsid w:val="007C0F69"/>
    <w:rsid w:val="007C1860"/>
    <w:rsid w:val="007C2299"/>
    <w:rsid w:val="007C2B93"/>
    <w:rsid w:val="007C30CE"/>
    <w:rsid w:val="007C3AF7"/>
    <w:rsid w:val="007C3F03"/>
    <w:rsid w:val="007C5353"/>
    <w:rsid w:val="007C56FF"/>
    <w:rsid w:val="007C68C6"/>
    <w:rsid w:val="007D1DA4"/>
    <w:rsid w:val="007D23BD"/>
    <w:rsid w:val="007D2D6F"/>
    <w:rsid w:val="007D42E4"/>
    <w:rsid w:val="007D6EB9"/>
    <w:rsid w:val="007D7386"/>
    <w:rsid w:val="007D7395"/>
    <w:rsid w:val="007D7545"/>
    <w:rsid w:val="007E175B"/>
    <w:rsid w:val="007E247C"/>
    <w:rsid w:val="007E639C"/>
    <w:rsid w:val="007E7631"/>
    <w:rsid w:val="007F045A"/>
    <w:rsid w:val="007F270C"/>
    <w:rsid w:val="007F2785"/>
    <w:rsid w:val="007F306A"/>
    <w:rsid w:val="007F3332"/>
    <w:rsid w:val="007F5732"/>
    <w:rsid w:val="007F6D4B"/>
    <w:rsid w:val="007F7E56"/>
    <w:rsid w:val="0080195E"/>
    <w:rsid w:val="0080227F"/>
    <w:rsid w:val="00803201"/>
    <w:rsid w:val="008036BC"/>
    <w:rsid w:val="008067AD"/>
    <w:rsid w:val="00807131"/>
    <w:rsid w:val="00807630"/>
    <w:rsid w:val="00807BA1"/>
    <w:rsid w:val="00810247"/>
    <w:rsid w:val="008137C6"/>
    <w:rsid w:val="0081509E"/>
    <w:rsid w:val="00815FC7"/>
    <w:rsid w:val="00816862"/>
    <w:rsid w:val="0081698C"/>
    <w:rsid w:val="00816F4A"/>
    <w:rsid w:val="0081768C"/>
    <w:rsid w:val="00817C92"/>
    <w:rsid w:val="0082250E"/>
    <w:rsid w:val="00824457"/>
    <w:rsid w:val="008263EC"/>
    <w:rsid w:val="008268DC"/>
    <w:rsid w:val="008420D8"/>
    <w:rsid w:val="008428CF"/>
    <w:rsid w:val="00842C18"/>
    <w:rsid w:val="00843160"/>
    <w:rsid w:val="00843A03"/>
    <w:rsid w:val="00843C95"/>
    <w:rsid w:val="0084404C"/>
    <w:rsid w:val="008441D1"/>
    <w:rsid w:val="008449AC"/>
    <w:rsid w:val="008460D8"/>
    <w:rsid w:val="00847403"/>
    <w:rsid w:val="00847F8A"/>
    <w:rsid w:val="008523FF"/>
    <w:rsid w:val="008549E9"/>
    <w:rsid w:val="008555F9"/>
    <w:rsid w:val="00855CC8"/>
    <w:rsid w:val="0085601C"/>
    <w:rsid w:val="008565F8"/>
    <w:rsid w:val="00861EDE"/>
    <w:rsid w:val="008631E8"/>
    <w:rsid w:val="008645AB"/>
    <w:rsid w:val="00864E1D"/>
    <w:rsid w:val="008676FB"/>
    <w:rsid w:val="0087117B"/>
    <w:rsid w:val="0087145D"/>
    <w:rsid w:val="008717DE"/>
    <w:rsid w:val="00872AA3"/>
    <w:rsid w:val="00873289"/>
    <w:rsid w:val="00873760"/>
    <w:rsid w:val="00874A8A"/>
    <w:rsid w:val="00874C33"/>
    <w:rsid w:val="00876795"/>
    <w:rsid w:val="008768E6"/>
    <w:rsid w:val="00876BA5"/>
    <w:rsid w:val="00876D1B"/>
    <w:rsid w:val="00876EE2"/>
    <w:rsid w:val="00877F11"/>
    <w:rsid w:val="00880C53"/>
    <w:rsid w:val="0088298C"/>
    <w:rsid w:val="00882DA0"/>
    <w:rsid w:val="008842F2"/>
    <w:rsid w:val="00884C15"/>
    <w:rsid w:val="008853D7"/>
    <w:rsid w:val="00890A35"/>
    <w:rsid w:val="0089180D"/>
    <w:rsid w:val="008922CD"/>
    <w:rsid w:val="008924F6"/>
    <w:rsid w:val="008924FE"/>
    <w:rsid w:val="00893BEA"/>
    <w:rsid w:val="00895014"/>
    <w:rsid w:val="00895B38"/>
    <w:rsid w:val="00895E32"/>
    <w:rsid w:val="00896B87"/>
    <w:rsid w:val="00896C1E"/>
    <w:rsid w:val="00897ED0"/>
    <w:rsid w:val="008A115C"/>
    <w:rsid w:val="008A189F"/>
    <w:rsid w:val="008A1DBD"/>
    <w:rsid w:val="008A40A2"/>
    <w:rsid w:val="008B08A4"/>
    <w:rsid w:val="008B0DA2"/>
    <w:rsid w:val="008B2238"/>
    <w:rsid w:val="008B23B3"/>
    <w:rsid w:val="008B5233"/>
    <w:rsid w:val="008B5CC3"/>
    <w:rsid w:val="008B5F1C"/>
    <w:rsid w:val="008B61EE"/>
    <w:rsid w:val="008C0340"/>
    <w:rsid w:val="008C0BDC"/>
    <w:rsid w:val="008C0C77"/>
    <w:rsid w:val="008C1B07"/>
    <w:rsid w:val="008C2542"/>
    <w:rsid w:val="008C393D"/>
    <w:rsid w:val="008D14E7"/>
    <w:rsid w:val="008D2AF1"/>
    <w:rsid w:val="008D4B01"/>
    <w:rsid w:val="008D4F88"/>
    <w:rsid w:val="008D7179"/>
    <w:rsid w:val="008D71C6"/>
    <w:rsid w:val="008D71D3"/>
    <w:rsid w:val="008E5AD0"/>
    <w:rsid w:val="008E618F"/>
    <w:rsid w:val="008E6A5F"/>
    <w:rsid w:val="008F4124"/>
    <w:rsid w:val="008F478F"/>
    <w:rsid w:val="008F5F56"/>
    <w:rsid w:val="008F700A"/>
    <w:rsid w:val="008F7153"/>
    <w:rsid w:val="008F737A"/>
    <w:rsid w:val="008F7C06"/>
    <w:rsid w:val="00901699"/>
    <w:rsid w:val="00904F1F"/>
    <w:rsid w:val="00905B23"/>
    <w:rsid w:val="00905FA5"/>
    <w:rsid w:val="00906B67"/>
    <w:rsid w:val="0091007D"/>
    <w:rsid w:val="0091110C"/>
    <w:rsid w:val="00911F85"/>
    <w:rsid w:val="009121ED"/>
    <w:rsid w:val="00913145"/>
    <w:rsid w:val="00913324"/>
    <w:rsid w:val="009137AD"/>
    <w:rsid w:val="00913A27"/>
    <w:rsid w:val="00913D34"/>
    <w:rsid w:val="00913FCC"/>
    <w:rsid w:val="00916C18"/>
    <w:rsid w:val="00917FC0"/>
    <w:rsid w:val="009206AB"/>
    <w:rsid w:val="009206EF"/>
    <w:rsid w:val="00924DA0"/>
    <w:rsid w:val="009255EF"/>
    <w:rsid w:val="00930916"/>
    <w:rsid w:val="009309AE"/>
    <w:rsid w:val="009361F8"/>
    <w:rsid w:val="0093675D"/>
    <w:rsid w:val="00936F44"/>
    <w:rsid w:val="00943223"/>
    <w:rsid w:val="00943C98"/>
    <w:rsid w:val="00944B9A"/>
    <w:rsid w:val="00945266"/>
    <w:rsid w:val="00946E12"/>
    <w:rsid w:val="00950FEA"/>
    <w:rsid w:val="00952937"/>
    <w:rsid w:val="009529CB"/>
    <w:rsid w:val="00953D7B"/>
    <w:rsid w:val="00956498"/>
    <w:rsid w:val="009565AF"/>
    <w:rsid w:val="0095679E"/>
    <w:rsid w:val="00957621"/>
    <w:rsid w:val="009600B6"/>
    <w:rsid w:val="00960262"/>
    <w:rsid w:val="00960495"/>
    <w:rsid w:val="00961D1B"/>
    <w:rsid w:val="00963202"/>
    <w:rsid w:val="009665D1"/>
    <w:rsid w:val="0096708C"/>
    <w:rsid w:val="00967E73"/>
    <w:rsid w:val="009719BE"/>
    <w:rsid w:val="009724CE"/>
    <w:rsid w:val="00972944"/>
    <w:rsid w:val="009756A8"/>
    <w:rsid w:val="00976267"/>
    <w:rsid w:val="00977B2C"/>
    <w:rsid w:val="0098195C"/>
    <w:rsid w:val="0098391D"/>
    <w:rsid w:val="00985136"/>
    <w:rsid w:val="00986FE5"/>
    <w:rsid w:val="00990B1F"/>
    <w:rsid w:val="00994596"/>
    <w:rsid w:val="00994717"/>
    <w:rsid w:val="00996282"/>
    <w:rsid w:val="00996508"/>
    <w:rsid w:val="009977FD"/>
    <w:rsid w:val="009A0567"/>
    <w:rsid w:val="009A1F76"/>
    <w:rsid w:val="009A6605"/>
    <w:rsid w:val="009B0D89"/>
    <w:rsid w:val="009B1031"/>
    <w:rsid w:val="009B1BED"/>
    <w:rsid w:val="009B2E13"/>
    <w:rsid w:val="009B3095"/>
    <w:rsid w:val="009B3A9B"/>
    <w:rsid w:val="009B635A"/>
    <w:rsid w:val="009B6E39"/>
    <w:rsid w:val="009C03BD"/>
    <w:rsid w:val="009C2ECB"/>
    <w:rsid w:val="009C68AE"/>
    <w:rsid w:val="009C6E64"/>
    <w:rsid w:val="009C72CA"/>
    <w:rsid w:val="009D1B42"/>
    <w:rsid w:val="009D265E"/>
    <w:rsid w:val="009D2EEF"/>
    <w:rsid w:val="009D38B1"/>
    <w:rsid w:val="009E0DA4"/>
    <w:rsid w:val="009E21C7"/>
    <w:rsid w:val="009E2371"/>
    <w:rsid w:val="009E3EA7"/>
    <w:rsid w:val="009E4553"/>
    <w:rsid w:val="009E45FD"/>
    <w:rsid w:val="009E69F6"/>
    <w:rsid w:val="009F0213"/>
    <w:rsid w:val="009F0BD1"/>
    <w:rsid w:val="009F1189"/>
    <w:rsid w:val="009F2E0F"/>
    <w:rsid w:val="009F3B6E"/>
    <w:rsid w:val="009F6DCB"/>
    <w:rsid w:val="009F7B49"/>
    <w:rsid w:val="009F7BEC"/>
    <w:rsid w:val="00A03234"/>
    <w:rsid w:val="00A03CAF"/>
    <w:rsid w:val="00A06045"/>
    <w:rsid w:val="00A06F37"/>
    <w:rsid w:val="00A0754D"/>
    <w:rsid w:val="00A07EF9"/>
    <w:rsid w:val="00A10EC5"/>
    <w:rsid w:val="00A12292"/>
    <w:rsid w:val="00A132FD"/>
    <w:rsid w:val="00A1377E"/>
    <w:rsid w:val="00A140C1"/>
    <w:rsid w:val="00A14129"/>
    <w:rsid w:val="00A1456A"/>
    <w:rsid w:val="00A15B29"/>
    <w:rsid w:val="00A20B75"/>
    <w:rsid w:val="00A20CD2"/>
    <w:rsid w:val="00A20D14"/>
    <w:rsid w:val="00A212C2"/>
    <w:rsid w:val="00A22722"/>
    <w:rsid w:val="00A235B8"/>
    <w:rsid w:val="00A238A8"/>
    <w:rsid w:val="00A251DA"/>
    <w:rsid w:val="00A25DD1"/>
    <w:rsid w:val="00A2783E"/>
    <w:rsid w:val="00A3024D"/>
    <w:rsid w:val="00A3238D"/>
    <w:rsid w:val="00A32AC7"/>
    <w:rsid w:val="00A33D29"/>
    <w:rsid w:val="00A361C4"/>
    <w:rsid w:val="00A37024"/>
    <w:rsid w:val="00A429A1"/>
    <w:rsid w:val="00A42CD4"/>
    <w:rsid w:val="00A44E82"/>
    <w:rsid w:val="00A46516"/>
    <w:rsid w:val="00A46C79"/>
    <w:rsid w:val="00A478F6"/>
    <w:rsid w:val="00A5258A"/>
    <w:rsid w:val="00A5349E"/>
    <w:rsid w:val="00A53872"/>
    <w:rsid w:val="00A5588C"/>
    <w:rsid w:val="00A56149"/>
    <w:rsid w:val="00A56415"/>
    <w:rsid w:val="00A56A69"/>
    <w:rsid w:val="00A575D6"/>
    <w:rsid w:val="00A578CD"/>
    <w:rsid w:val="00A57A4A"/>
    <w:rsid w:val="00A60369"/>
    <w:rsid w:val="00A60633"/>
    <w:rsid w:val="00A60925"/>
    <w:rsid w:val="00A62727"/>
    <w:rsid w:val="00A644EA"/>
    <w:rsid w:val="00A6473F"/>
    <w:rsid w:val="00A67327"/>
    <w:rsid w:val="00A67865"/>
    <w:rsid w:val="00A724FA"/>
    <w:rsid w:val="00A72A4D"/>
    <w:rsid w:val="00A73B5C"/>
    <w:rsid w:val="00A74B85"/>
    <w:rsid w:val="00A752D2"/>
    <w:rsid w:val="00A763C0"/>
    <w:rsid w:val="00A807DF"/>
    <w:rsid w:val="00A837BA"/>
    <w:rsid w:val="00A8410B"/>
    <w:rsid w:val="00A859C3"/>
    <w:rsid w:val="00A86DD8"/>
    <w:rsid w:val="00A86F1B"/>
    <w:rsid w:val="00A909DA"/>
    <w:rsid w:val="00A90ADD"/>
    <w:rsid w:val="00A91A8A"/>
    <w:rsid w:val="00A93259"/>
    <w:rsid w:val="00A93434"/>
    <w:rsid w:val="00A93907"/>
    <w:rsid w:val="00A96821"/>
    <w:rsid w:val="00A97E07"/>
    <w:rsid w:val="00AA0F6F"/>
    <w:rsid w:val="00AA289B"/>
    <w:rsid w:val="00AA32DA"/>
    <w:rsid w:val="00AA3750"/>
    <w:rsid w:val="00AA3DA2"/>
    <w:rsid w:val="00AA3F44"/>
    <w:rsid w:val="00AA411F"/>
    <w:rsid w:val="00AA5896"/>
    <w:rsid w:val="00AA589C"/>
    <w:rsid w:val="00AA6A3A"/>
    <w:rsid w:val="00AA6EF3"/>
    <w:rsid w:val="00AA76D2"/>
    <w:rsid w:val="00AB41A4"/>
    <w:rsid w:val="00AB42A9"/>
    <w:rsid w:val="00AB565E"/>
    <w:rsid w:val="00AB5746"/>
    <w:rsid w:val="00AB7867"/>
    <w:rsid w:val="00AC28B4"/>
    <w:rsid w:val="00AC3157"/>
    <w:rsid w:val="00AC3FFF"/>
    <w:rsid w:val="00AC43B5"/>
    <w:rsid w:val="00AC6024"/>
    <w:rsid w:val="00AC6067"/>
    <w:rsid w:val="00AC644C"/>
    <w:rsid w:val="00AC6945"/>
    <w:rsid w:val="00AD13D2"/>
    <w:rsid w:val="00AD1F44"/>
    <w:rsid w:val="00AD31FF"/>
    <w:rsid w:val="00AD4D49"/>
    <w:rsid w:val="00AD5266"/>
    <w:rsid w:val="00AD5AF1"/>
    <w:rsid w:val="00AD5EA4"/>
    <w:rsid w:val="00AE07D1"/>
    <w:rsid w:val="00AE11C3"/>
    <w:rsid w:val="00AE15E3"/>
    <w:rsid w:val="00AE2DDA"/>
    <w:rsid w:val="00AE3E55"/>
    <w:rsid w:val="00AF0F4E"/>
    <w:rsid w:val="00AF1A33"/>
    <w:rsid w:val="00AF2C40"/>
    <w:rsid w:val="00AF3CC8"/>
    <w:rsid w:val="00AF45F4"/>
    <w:rsid w:val="00AF4F90"/>
    <w:rsid w:val="00AF5AA7"/>
    <w:rsid w:val="00AF76BD"/>
    <w:rsid w:val="00B0128A"/>
    <w:rsid w:val="00B027FE"/>
    <w:rsid w:val="00B0307C"/>
    <w:rsid w:val="00B0392F"/>
    <w:rsid w:val="00B04E17"/>
    <w:rsid w:val="00B10A48"/>
    <w:rsid w:val="00B11387"/>
    <w:rsid w:val="00B13025"/>
    <w:rsid w:val="00B130CA"/>
    <w:rsid w:val="00B16A0E"/>
    <w:rsid w:val="00B201F4"/>
    <w:rsid w:val="00B21218"/>
    <w:rsid w:val="00B221BB"/>
    <w:rsid w:val="00B232A4"/>
    <w:rsid w:val="00B25B73"/>
    <w:rsid w:val="00B260F7"/>
    <w:rsid w:val="00B27DB4"/>
    <w:rsid w:val="00B30B31"/>
    <w:rsid w:val="00B30E93"/>
    <w:rsid w:val="00B30F16"/>
    <w:rsid w:val="00B316CC"/>
    <w:rsid w:val="00B32818"/>
    <w:rsid w:val="00B33125"/>
    <w:rsid w:val="00B33F4A"/>
    <w:rsid w:val="00B34BF8"/>
    <w:rsid w:val="00B35BBE"/>
    <w:rsid w:val="00B37367"/>
    <w:rsid w:val="00B377EB"/>
    <w:rsid w:val="00B4217D"/>
    <w:rsid w:val="00B44AE2"/>
    <w:rsid w:val="00B460F8"/>
    <w:rsid w:val="00B474FB"/>
    <w:rsid w:val="00B50AE5"/>
    <w:rsid w:val="00B50C3C"/>
    <w:rsid w:val="00B54449"/>
    <w:rsid w:val="00B566DE"/>
    <w:rsid w:val="00B5799E"/>
    <w:rsid w:val="00B6057D"/>
    <w:rsid w:val="00B634DE"/>
    <w:rsid w:val="00B64C4E"/>
    <w:rsid w:val="00B660FE"/>
    <w:rsid w:val="00B6656A"/>
    <w:rsid w:val="00B70655"/>
    <w:rsid w:val="00B70FA2"/>
    <w:rsid w:val="00B713D5"/>
    <w:rsid w:val="00B7147F"/>
    <w:rsid w:val="00B73B9F"/>
    <w:rsid w:val="00B73BA5"/>
    <w:rsid w:val="00B7535C"/>
    <w:rsid w:val="00B75382"/>
    <w:rsid w:val="00B75B12"/>
    <w:rsid w:val="00B776E8"/>
    <w:rsid w:val="00B77C1C"/>
    <w:rsid w:val="00B77CDA"/>
    <w:rsid w:val="00B8065A"/>
    <w:rsid w:val="00B817E3"/>
    <w:rsid w:val="00B81E0B"/>
    <w:rsid w:val="00B820F3"/>
    <w:rsid w:val="00B83F19"/>
    <w:rsid w:val="00B83FAF"/>
    <w:rsid w:val="00B86378"/>
    <w:rsid w:val="00B87560"/>
    <w:rsid w:val="00B8798C"/>
    <w:rsid w:val="00B879C7"/>
    <w:rsid w:val="00B90586"/>
    <w:rsid w:val="00B916F1"/>
    <w:rsid w:val="00B91D25"/>
    <w:rsid w:val="00B921F1"/>
    <w:rsid w:val="00B922D9"/>
    <w:rsid w:val="00B9511F"/>
    <w:rsid w:val="00B95442"/>
    <w:rsid w:val="00B95758"/>
    <w:rsid w:val="00B9586A"/>
    <w:rsid w:val="00B95948"/>
    <w:rsid w:val="00BA09A5"/>
    <w:rsid w:val="00BA0BE0"/>
    <w:rsid w:val="00BA26BE"/>
    <w:rsid w:val="00BA458A"/>
    <w:rsid w:val="00BA6E47"/>
    <w:rsid w:val="00BA6E71"/>
    <w:rsid w:val="00BB157D"/>
    <w:rsid w:val="00BB4A26"/>
    <w:rsid w:val="00BB4C80"/>
    <w:rsid w:val="00BB4D6A"/>
    <w:rsid w:val="00BB4E48"/>
    <w:rsid w:val="00BB75D5"/>
    <w:rsid w:val="00BB7CF6"/>
    <w:rsid w:val="00BC01F2"/>
    <w:rsid w:val="00BC1DE9"/>
    <w:rsid w:val="00BC3BB6"/>
    <w:rsid w:val="00BC783B"/>
    <w:rsid w:val="00BD029C"/>
    <w:rsid w:val="00BD0F87"/>
    <w:rsid w:val="00BD1607"/>
    <w:rsid w:val="00BD2529"/>
    <w:rsid w:val="00BD558F"/>
    <w:rsid w:val="00BD6943"/>
    <w:rsid w:val="00BD7390"/>
    <w:rsid w:val="00BD7E71"/>
    <w:rsid w:val="00BE3470"/>
    <w:rsid w:val="00BE3C34"/>
    <w:rsid w:val="00BE7D12"/>
    <w:rsid w:val="00BF0D7B"/>
    <w:rsid w:val="00BF129B"/>
    <w:rsid w:val="00BF14A2"/>
    <w:rsid w:val="00BF1981"/>
    <w:rsid w:val="00BF4459"/>
    <w:rsid w:val="00BF4BB3"/>
    <w:rsid w:val="00BF5A82"/>
    <w:rsid w:val="00BF6CA3"/>
    <w:rsid w:val="00BF77AC"/>
    <w:rsid w:val="00C00725"/>
    <w:rsid w:val="00C00C3F"/>
    <w:rsid w:val="00C00FCD"/>
    <w:rsid w:val="00C020D3"/>
    <w:rsid w:val="00C02835"/>
    <w:rsid w:val="00C02AD1"/>
    <w:rsid w:val="00C02C26"/>
    <w:rsid w:val="00C04F3A"/>
    <w:rsid w:val="00C05E16"/>
    <w:rsid w:val="00C10C7F"/>
    <w:rsid w:val="00C11343"/>
    <w:rsid w:val="00C132B5"/>
    <w:rsid w:val="00C13ECE"/>
    <w:rsid w:val="00C14638"/>
    <w:rsid w:val="00C157D5"/>
    <w:rsid w:val="00C16122"/>
    <w:rsid w:val="00C170AD"/>
    <w:rsid w:val="00C1768A"/>
    <w:rsid w:val="00C17B67"/>
    <w:rsid w:val="00C20F3B"/>
    <w:rsid w:val="00C227C1"/>
    <w:rsid w:val="00C22BD5"/>
    <w:rsid w:val="00C23505"/>
    <w:rsid w:val="00C23ED9"/>
    <w:rsid w:val="00C3057E"/>
    <w:rsid w:val="00C308DA"/>
    <w:rsid w:val="00C310D5"/>
    <w:rsid w:val="00C3156D"/>
    <w:rsid w:val="00C317E9"/>
    <w:rsid w:val="00C32C91"/>
    <w:rsid w:val="00C33C94"/>
    <w:rsid w:val="00C33E1A"/>
    <w:rsid w:val="00C34030"/>
    <w:rsid w:val="00C364FB"/>
    <w:rsid w:val="00C367EC"/>
    <w:rsid w:val="00C37256"/>
    <w:rsid w:val="00C412F7"/>
    <w:rsid w:val="00C42786"/>
    <w:rsid w:val="00C42AED"/>
    <w:rsid w:val="00C43B31"/>
    <w:rsid w:val="00C446A0"/>
    <w:rsid w:val="00C46CD5"/>
    <w:rsid w:val="00C5005F"/>
    <w:rsid w:val="00C506CC"/>
    <w:rsid w:val="00C506E9"/>
    <w:rsid w:val="00C50EDC"/>
    <w:rsid w:val="00C52E9E"/>
    <w:rsid w:val="00C5315D"/>
    <w:rsid w:val="00C538AC"/>
    <w:rsid w:val="00C54ADA"/>
    <w:rsid w:val="00C555BF"/>
    <w:rsid w:val="00C557CE"/>
    <w:rsid w:val="00C56381"/>
    <w:rsid w:val="00C61237"/>
    <w:rsid w:val="00C62609"/>
    <w:rsid w:val="00C62D28"/>
    <w:rsid w:val="00C639A2"/>
    <w:rsid w:val="00C64DD0"/>
    <w:rsid w:val="00C66574"/>
    <w:rsid w:val="00C700E3"/>
    <w:rsid w:val="00C71F0E"/>
    <w:rsid w:val="00C72D17"/>
    <w:rsid w:val="00C7359B"/>
    <w:rsid w:val="00C7452E"/>
    <w:rsid w:val="00C74CD2"/>
    <w:rsid w:val="00C771FE"/>
    <w:rsid w:val="00C85ECE"/>
    <w:rsid w:val="00C8659F"/>
    <w:rsid w:val="00C86E2A"/>
    <w:rsid w:val="00C910D1"/>
    <w:rsid w:val="00C92232"/>
    <w:rsid w:val="00C92C74"/>
    <w:rsid w:val="00C92C8A"/>
    <w:rsid w:val="00C94656"/>
    <w:rsid w:val="00C94F90"/>
    <w:rsid w:val="00C952AD"/>
    <w:rsid w:val="00C959A3"/>
    <w:rsid w:val="00C972DA"/>
    <w:rsid w:val="00CA06E2"/>
    <w:rsid w:val="00CA0C8F"/>
    <w:rsid w:val="00CA1DE1"/>
    <w:rsid w:val="00CA1E7D"/>
    <w:rsid w:val="00CA41B7"/>
    <w:rsid w:val="00CA4AE4"/>
    <w:rsid w:val="00CA5825"/>
    <w:rsid w:val="00CA630E"/>
    <w:rsid w:val="00CA7887"/>
    <w:rsid w:val="00CA7D5C"/>
    <w:rsid w:val="00CB228D"/>
    <w:rsid w:val="00CB57E5"/>
    <w:rsid w:val="00CB587A"/>
    <w:rsid w:val="00CB62B2"/>
    <w:rsid w:val="00CB7539"/>
    <w:rsid w:val="00CB7C47"/>
    <w:rsid w:val="00CC0F46"/>
    <w:rsid w:val="00CC3C04"/>
    <w:rsid w:val="00CC4A25"/>
    <w:rsid w:val="00CC589F"/>
    <w:rsid w:val="00CC603E"/>
    <w:rsid w:val="00CC60FF"/>
    <w:rsid w:val="00CC66BE"/>
    <w:rsid w:val="00CC7EE3"/>
    <w:rsid w:val="00CD4B89"/>
    <w:rsid w:val="00CD6865"/>
    <w:rsid w:val="00CD71BD"/>
    <w:rsid w:val="00CD7F42"/>
    <w:rsid w:val="00CE3AB6"/>
    <w:rsid w:val="00CE703B"/>
    <w:rsid w:val="00CE7B6D"/>
    <w:rsid w:val="00CF09A2"/>
    <w:rsid w:val="00CF0C56"/>
    <w:rsid w:val="00CF1801"/>
    <w:rsid w:val="00CF244E"/>
    <w:rsid w:val="00CF405F"/>
    <w:rsid w:val="00CF42F5"/>
    <w:rsid w:val="00D0050B"/>
    <w:rsid w:val="00D00DAE"/>
    <w:rsid w:val="00D01014"/>
    <w:rsid w:val="00D03F15"/>
    <w:rsid w:val="00D0522A"/>
    <w:rsid w:val="00D057A9"/>
    <w:rsid w:val="00D063E6"/>
    <w:rsid w:val="00D0691D"/>
    <w:rsid w:val="00D0767D"/>
    <w:rsid w:val="00D1147E"/>
    <w:rsid w:val="00D114F1"/>
    <w:rsid w:val="00D11EF0"/>
    <w:rsid w:val="00D11FED"/>
    <w:rsid w:val="00D1229A"/>
    <w:rsid w:val="00D12BC7"/>
    <w:rsid w:val="00D13491"/>
    <w:rsid w:val="00D13CA9"/>
    <w:rsid w:val="00D15054"/>
    <w:rsid w:val="00D15236"/>
    <w:rsid w:val="00D153D3"/>
    <w:rsid w:val="00D156DD"/>
    <w:rsid w:val="00D15E1C"/>
    <w:rsid w:val="00D213F2"/>
    <w:rsid w:val="00D22A8F"/>
    <w:rsid w:val="00D264E8"/>
    <w:rsid w:val="00D2771F"/>
    <w:rsid w:val="00D303C7"/>
    <w:rsid w:val="00D30801"/>
    <w:rsid w:val="00D30917"/>
    <w:rsid w:val="00D3261F"/>
    <w:rsid w:val="00D32D61"/>
    <w:rsid w:val="00D32D63"/>
    <w:rsid w:val="00D333C4"/>
    <w:rsid w:val="00D33654"/>
    <w:rsid w:val="00D3653A"/>
    <w:rsid w:val="00D417C4"/>
    <w:rsid w:val="00D41C2E"/>
    <w:rsid w:val="00D42018"/>
    <w:rsid w:val="00D43B14"/>
    <w:rsid w:val="00D43B98"/>
    <w:rsid w:val="00D4664C"/>
    <w:rsid w:val="00D50BCD"/>
    <w:rsid w:val="00D51EEB"/>
    <w:rsid w:val="00D54DE2"/>
    <w:rsid w:val="00D550C5"/>
    <w:rsid w:val="00D554CB"/>
    <w:rsid w:val="00D554F6"/>
    <w:rsid w:val="00D55BBB"/>
    <w:rsid w:val="00D56B41"/>
    <w:rsid w:val="00D56DB8"/>
    <w:rsid w:val="00D6091F"/>
    <w:rsid w:val="00D62815"/>
    <w:rsid w:val="00D63C83"/>
    <w:rsid w:val="00D6475B"/>
    <w:rsid w:val="00D666C1"/>
    <w:rsid w:val="00D66BB2"/>
    <w:rsid w:val="00D67ED3"/>
    <w:rsid w:val="00D704BE"/>
    <w:rsid w:val="00D7099C"/>
    <w:rsid w:val="00D715E7"/>
    <w:rsid w:val="00D73F46"/>
    <w:rsid w:val="00D74220"/>
    <w:rsid w:val="00D76E5A"/>
    <w:rsid w:val="00D81813"/>
    <w:rsid w:val="00D828D9"/>
    <w:rsid w:val="00D82A7F"/>
    <w:rsid w:val="00D83ACB"/>
    <w:rsid w:val="00D83FAD"/>
    <w:rsid w:val="00D8593B"/>
    <w:rsid w:val="00D870C4"/>
    <w:rsid w:val="00D90395"/>
    <w:rsid w:val="00D906E3"/>
    <w:rsid w:val="00D924EE"/>
    <w:rsid w:val="00D94106"/>
    <w:rsid w:val="00D95052"/>
    <w:rsid w:val="00D95478"/>
    <w:rsid w:val="00D958DD"/>
    <w:rsid w:val="00D97295"/>
    <w:rsid w:val="00DA02C2"/>
    <w:rsid w:val="00DA0703"/>
    <w:rsid w:val="00DA1750"/>
    <w:rsid w:val="00DA28A9"/>
    <w:rsid w:val="00DA2ECE"/>
    <w:rsid w:val="00DA3716"/>
    <w:rsid w:val="00DA7E62"/>
    <w:rsid w:val="00DB0205"/>
    <w:rsid w:val="00DB0301"/>
    <w:rsid w:val="00DB0556"/>
    <w:rsid w:val="00DB1181"/>
    <w:rsid w:val="00DB16B7"/>
    <w:rsid w:val="00DB176F"/>
    <w:rsid w:val="00DB1BD8"/>
    <w:rsid w:val="00DB4962"/>
    <w:rsid w:val="00DB4D0D"/>
    <w:rsid w:val="00DB6F23"/>
    <w:rsid w:val="00DB7708"/>
    <w:rsid w:val="00DB7F81"/>
    <w:rsid w:val="00DC3261"/>
    <w:rsid w:val="00DC327E"/>
    <w:rsid w:val="00DC4347"/>
    <w:rsid w:val="00DC4637"/>
    <w:rsid w:val="00DC46F6"/>
    <w:rsid w:val="00DC4B38"/>
    <w:rsid w:val="00DC7CA8"/>
    <w:rsid w:val="00DD34C6"/>
    <w:rsid w:val="00DE4496"/>
    <w:rsid w:val="00DE5D59"/>
    <w:rsid w:val="00DF007C"/>
    <w:rsid w:val="00DF0588"/>
    <w:rsid w:val="00DF10DF"/>
    <w:rsid w:val="00DF1388"/>
    <w:rsid w:val="00DF3007"/>
    <w:rsid w:val="00DF411C"/>
    <w:rsid w:val="00DF4D55"/>
    <w:rsid w:val="00DF5BC8"/>
    <w:rsid w:val="00DF6140"/>
    <w:rsid w:val="00E012F6"/>
    <w:rsid w:val="00E024EE"/>
    <w:rsid w:val="00E0393E"/>
    <w:rsid w:val="00E039F1"/>
    <w:rsid w:val="00E04D2C"/>
    <w:rsid w:val="00E0516E"/>
    <w:rsid w:val="00E10241"/>
    <w:rsid w:val="00E10864"/>
    <w:rsid w:val="00E15B06"/>
    <w:rsid w:val="00E163CB"/>
    <w:rsid w:val="00E16DED"/>
    <w:rsid w:val="00E17497"/>
    <w:rsid w:val="00E17FBA"/>
    <w:rsid w:val="00E2125C"/>
    <w:rsid w:val="00E25778"/>
    <w:rsid w:val="00E26634"/>
    <w:rsid w:val="00E270EE"/>
    <w:rsid w:val="00E2768B"/>
    <w:rsid w:val="00E3080E"/>
    <w:rsid w:val="00E31264"/>
    <w:rsid w:val="00E3134F"/>
    <w:rsid w:val="00E32471"/>
    <w:rsid w:val="00E33273"/>
    <w:rsid w:val="00E33823"/>
    <w:rsid w:val="00E33C2A"/>
    <w:rsid w:val="00E34D89"/>
    <w:rsid w:val="00E35F43"/>
    <w:rsid w:val="00E36032"/>
    <w:rsid w:val="00E36550"/>
    <w:rsid w:val="00E379AA"/>
    <w:rsid w:val="00E41C2A"/>
    <w:rsid w:val="00E41F82"/>
    <w:rsid w:val="00E4221D"/>
    <w:rsid w:val="00E43DAD"/>
    <w:rsid w:val="00E44695"/>
    <w:rsid w:val="00E4618A"/>
    <w:rsid w:val="00E47B28"/>
    <w:rsid w:val="00E47D73"/>
    <w:rsid w:val="00E50050"/>
    <w:rsid w:val="00E514C6"/>
    <w:rsid w:val="00E526DD"/>
    <w:rsid w:val="00E527BF"/>
    <w:rsid w:val="00E533B8"/>
    <w:rsid w:val="00E545A7"/>
    <w:rsid w:val="00E55BFE"/>
    <w:rsid w:val="00E56F72"/>
    <w:rsid w:val="00E57913"/>
    <w:rsid w:val="00E60783"/>
    <w:rsid w:val="00E615AC"/>
    <w:rsid w:val="00E6191C"/>
    <w:rsid w:val="00E62557"/>
    <w:rsid w:val="00E65049"/>
    <w:rsid w:val="00E65CE6"/>
    <w:rsid w:val="00E662D2"/>
    <w:rsid w:val="00E6675E"/>
    <w:rsid w:val="00E712BC"/>
    <w:rsid w:val="00E7177B"/>
    <w:rsid w:val="00E71D14"/>
    <w:rsid w:val="00E72E73"/>
    <w:rsid w:val="00E730F2"/>
    <w:rsid w:val="00E7343F"/>
    <w:rsid w:val="00E74519"/>
    <w:rsid w:val="00E74723"/>
    <w:rsid w:val="00E75282"/>
    <w:rsid w:val="00E7537B"/>
    <w:rsid w:val="00E76527"/>
    <w:rsid w:val="00E80EE6"/>
    <w:rsid w:val="00E824F0"/>
    <w:rsid w:val="00E8607B"/>
    <w:rsid w:val="00E873A8"/>
    <w:rsid w:val="00E90494"/>
    <w:rsid w:val="00E90BE2"/>
    <w:rsid w:val="00E90FCB"/>
    <w:rsid w:val="00E920F7"/>
    <w:rsid w:val="00E92233"/>
    <w:rsid w:val="00E92BBF"/>
    <w:rsid w:val="00E92D12"/>
    <w:rsid w:val="00E93CAC"/>
    <w:rsid w:val="00E95441"/>
    <w:rsid w:val="00E95709"/>
    <w:rsid w:val="00E95A08"/>
    <w:rsid w:val="00E95BCE"/>
    <w:rsid w:val="00E961EC"/>
    <w:rsid w:val="00E9640E"/>
    <w:rsid w:val="00E96530"/>
    <w:rsid w:val="00E96E4A"/>
    <w:rsid w:val="00EA07FB"/>
    <w:rsid w:val="00EA0A0E"/>
    <w:rsid w:val="00EA1858"/>
    <w:rsid w:val="00EA1CF0"/>
    <w:rsid w:val="00EA1F24"/>
    <w:rsid w:val="00EA20CD"/>
    <w:rsid w:val="00EA25E4"/>
    <w:rsid w:val="00EA336E"/>
    <w:rsid w:val="00EA6260"/>
    <w:rsid w:val="00EA6F3D"/>
    <w:rsid w:val="00EA722C"/>
    <w:rsid w:val="00EB290C"/>
    <w:rsid w:val="00EB357B"/>
    <w:rsid w:val="00EB3E52"/>
    <w:rsid w:val="00EC18C8"/>
    <w:rsid w:val="00EC1E5A"/>
    <w:rsid w:val="00EC3004"/>
    <w:rsid w:val="00EC3BCE"/>
    <w:rsid w:val="00EC3BEE"/>
    <w:rsid w:val="00EC40C4"/>
    <w:rsid w:val="00EC4129"/>
    <w:rsid w:val="00EC5D8F"/>
    <w:rsid w:val="00EC6450"/>
    <w:rsid w:val="00EC733B"/>
    <w:rsid w:val="00EC7975"/>
    <w:rsid w:val="00ED0FAA"/>
    <w:rsid w:val="00ED125B"/>
    <w:rsid w:val="00ED18AB"/>
    <w:rsid w:val="00ED1A47"/>
    <w:rsid w:val="00ED2394"/>
    <w:rsid w:val="00ED350D"/>
    <w:rsid w:val="00ED35C5"/>
    <w:rsid w:val="00ED3F15"/>
    <w:rsid w:val="00ED5951"/>
    <w:rsid w:val="00ED70BD"/>
    <w:rsid w:val="00EE14B3"/>
    <w:rsid w:val="00EE2D76"/>
    <w:rsid w:val="00EE3134"/>
    <w:rsid w:val="00EE357B"/>
    <w:rsid w:val="00EE4161"/>
    <w:rsid w:val="00EE4C96"/>
    <w:rsid w:val="00EE66A8"/>
    <w:rsid w:val="00EF0D86"/>
    <w:rsid w:val="00EF115D"/>
    <w:rsid w:val="00EF5EDB"/>
    <w:rsid w:val="00EF6BF3"/>
    <w:rsid w:val="00EF772B"/>
    <w:rsid w:val="00EF77ED"/>
    <w:rsid w:val="00EF7A03"/>
    <w:rsid w:val="00F0396D"/>
    <w:rsid w:val="00F04448"/>
    <w:rsid w:val="00F0549F"/>
    <w:rsid w:val="00F05E89"/>
    <w:rsid w:val="00F0611B"/>
    <w:rsid w:val="00F0629B"/>
    <w:rsid w:val="00F06733"/>
    <w:rsid w:val="00F07C3D"/>
    <w:rsid w:val="00F07E95"/>
    <w:rsid w:val="00F10504"/>
    <w:rsid w:val="00F10DE2"/>
    <w:rsid w:val="00F11289"/>
    <w:rsid w:val="00F11B26"/>
    <w:rsid w:val="00F12D3F"/>
    <w:rsid w:val="00F155C6"/>
    <w:rsid w:val="00F16584"/>
    <w:rsid w:val="00F17631"/>
    <w:rsid w:val="00F2025E"/>
    <w:rsid w:val="00F20BBB"/>
    <w:rsid w:val="00F2128E"/>
    <w:rsid w:val="00F2185C"/>
    <w:rsid w:val="00F22C66"/>
    <w:rsid w:val="00F27841"/>
    <w:rsid w:val="00F27F7C"/>
    <w:rsid w:val="00F3012F"/>
    <w:rsid w:val="00F30619"/>
    <w:rsid w:val="00F3117B"/>
    <w:rsid w:val="00F32533"/>
    <w:rsid w:val="00F33D39"/>
    <w:rsid w:val="00F33EA5"/>
    <w:rsid w:val="00F3624C"/>
    <w:rsid w:val="00F36A78"/>
    <w:rsid w:val="00F37224"/>
    <w:rsid w:val="00F372B9"/>
    <w:rsid w:val="00F4120F"/>
    <w:rsid w:val="00F418F6"/>
    <w:rsid w:val="00F429B6"/>
    <w:rsid w:val="00F43734"/>
    <w:rsid w:val="00F440FC"/>
    <w:rsid w:val="00F44774"/>
    <w:rsid w:val="00F45413"/>
    <w:rsid w:val="00F4661A"/>
    <w:rsid w:val="00F467AE"/>
    <w:rsid w:val="00F46831"/>
    <w:rsid w:val="00F47C07"/>
    <w:rsid w:val="00F47DA1"/>
    <w:rsid w:val="00F5130E"/>
    <w:rsid w:val="00F52C0C"/>
    <w:rsid w:val="00F536B0"/>
    <w:rsid w:val="00F5389F"/>
    <w:rsid w:val="00F56D37"/>
    <w:rsid w:val="00F6491F"/>
    <w:rsid w:val="00F64A47"/>
    <w:rsid w:val="00F66F38"/>
    <w:rsid w:val="00F71A59"/>
    <w:rsid w:val="00F72777"/>
    <w:rsid w:val="00F73AB8"/>
    <w:rsid w:val="00F73E6E"/>
    <w:rsid w:val="00F73ECB"/>
    <w:rsid w:val="00F74148"/>
    <w:rsid w:val="00F80BAE"/>
    <w:rsid w:val="00F80E5B"/>
    <w:rsid w:val="00F819B1"/>
    <w:rsid w:val="00F81C3F"/>
    <w:rsid w:val="00F85C26"/>
    <w:rsid w:val="00F9056A"/>
    <w:rsid w:val="00F90636"/>
    <w:rsid w:val="00F90BFC"/>
    <w:rsid w:val="00F90EA1"/>
    <w:rsid w:val="00F932B1"/>
    <w:rsid w:val="00F94F03"/>
    <w:rsid w:val="00F96866"/>
    <w:rsid w:val="00F97306"/>
    <w:rsid w:val="00F973AD"/>
    <w:rsid w:val="00FA11AA"/>
    <w:rsid w:val="00FA2FE4"/>
    <w:rsid w:val="00FA5019"/>
    <w:rsid w:val="00FB0AFA"/>
    <w:rsid w:val="00FB3957"/>
    <w:rsid w:val="00FB5910"/>
    <w:rsid w:val="00FC2C0B"/>
    <w:rsid w:val="00FC38B3"/>
    <w:rsid w:val="00FC3D49"/>
    <w:rsid w:val="00FC4557"/>
    <w:rsid w:val="00FD1150"/>
    <w:rsid w:val="00FD54EF"/>
    <w:rsid w:val="00FD55C0"/>
    <w:rsid w:val="00FD6F05"/>
    <w:rsid w:val="00FE1DDB"/>
    <w:rsid w:val="00FE1F47"/>
    <w:rsid w:val="00FE2C5B"/>
    <w:rsid w:val="00FE3A10"/>
    <w:rsid w:val="00FE46DC"/>
    <w:rsid w:val="00FE5855"/>
    <w:rsid w:val="00FE6389"/>
    <w:rsid w:val="00FE64B6"/>
    <w:rsid w:val="00FE6836"/>
    <w:rsid w:val="00FE6B4A"/>
    <w:rsid w:val="00FE6E56"/>
    <w:rsid w:val="00FF0657"/>
    <w:rsid w:val="00FF13D8"/>
    <w:rsid w:val="00FF3AD8"/>
    <w:rsid w:val="00FF542A"/>
    <w:rsid w:val="00FF5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B6C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C"/>
  </w:style>
  <w:style w:type="paragraph" w:styleId="Heading6">
    <w:name w:val="heading 6"/>
    <w:basedOn w:val="Normal"/>
    <w:next w:val="Normal"/>
    <w:link w:val="Heading6Char"/>
    <w:qFormat/>
    <w:rsid w:val="00AA589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2E4"/>
    <w:pPr>
      <w:ind w:left="720"/>
      <w:contextualSpacing/>
    </w:pPr>
  </w:style>
  <w:style w:type="table" w:styleId="TableGrid">
    <w:name w:val="Table Grid"/>
    <w:basedOn w:val="TableNormal"/>
    <w:uiPriority w:val="59"/>
    <w:rsid w:val="007D42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BodyText">
    <w:name w:val="Body Text"/>
    <w:basedOn w:val="Normal"/>
    <w:link w:val="BodyTextChar"/>
    <w:semiHidden/>
    <w:rsid w:val="00AA589C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AA589C"/>
    <w:rPr>
      <w:rFonts w:ascii="Garamond" w:eastAsia="Times New Roman" w:hAnsi="Garamond" w:cs="Times New Roman"/>
      <w:sz w:val="20"/>
      <w:szCs w:val="24"/>
    </w:rPr>
  </w:style>
  <w:style w:type="paragraph" w:styleId="Title">
    <w:name w:val="Title"/>
    <w:basedOn w:val="Normal"/>
    <w:link w:val="TitleChar"/>
    <w:qFormat/>
    <w:rsid w:val="00AA589C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Subtitle">
    <w:name w:val="Subtitle"/>
    <w:basedOn w:val="Normal"/>
    <w:link w:val="SubtitleChar"/>
    <w:qFormat/>
    <w:rsid w:val="00AA589C"/>
    <w:pPr>
      <w:spacing w:after="0" w:line="240" w:lineRule="auto"/>
      <w:jc w:val="center"/>
    </w:pPr>
    <w:rPr>
      <w:rFonts w:ascii="Garamond" w:eastAsia="Times New Roman" w:hAnsi="Garamond" w:cs="Times New Roman"/>
      <w:b/>
      <w:bCs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AA589C"/>
    <w:rPr>
      <w:rFonts w:ascii="Garamond" w:eastAsia="Times New Roman" w:hAnsi="Garamond" w:cs="Times New Roman"/>
      <w:b/>
      <w:bCs/>
      <w:sz w:val="28"/>
      <w:szCs w:val="24"/>
    </w:rPr>
  </w:style>
  <w:style w:type="paragraph" w:styleId="BalloonText">
    <w:name w:val="Balloon Text"/>
    <w:basedOn w:val="Normal"/>
    <w:link w:val="BalloonTextChar"/>
    <w:semiHidden/>
    <w:rsid w:val="00AA589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A589C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441"/>
  </w:style>
  <w:style w:type="paragraph" w:styleId="Footer">
    <w:name w:val="footer"/>
    <w:basedOn w:val="Normal"/>
    <w:link w:val="FooterChar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441"/>
  </w:style>
  <w:style w:type="character" w:styleId="PlaceholderText">
    <w:name w:val="Placeholder Text"/>
    <w:basedOn w:val="DefaultParagraphFont"/>
    <w:uiPriority w:val="99"/>
    <w:semiHidden/>
    <w:rsid w:val="009B3095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C3D4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">
    <w:basedOn w:val="Normal"/>
    <w:next w:val="BodyText"/>
    <w:link w:val="CorpodeltestoCarattere"/>
    <w:rsid w:val="004613D3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CorpodeltestoCarattere">
    <w:name w:val="Corpo del testo Carattere"/>
    <w:link w:val="a"/>
    <w:semiHidden/>
    <w:rsid w:val="004613D3"/>
    <w:rPr>
      <w:rFonts w:ascii="Garamond" w:eastAsia="Times New Roman" w:hAnsi="Garamond" w:cs="Times New Roman"/>
      <w:sz w:val="20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C"/>
  </w:style>
  <w:style w:type="paragraph" w:styleId="Heading6">
    <w:name w:val="heading 6"/>
    <w:basedOn w:val="Normal"/>
    <w:next w:val="Normal"/>
    <w:link w:val="Heading6Char"/>
    <w:qFormat/>
    <w:rsid w:val="00AA589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2E4"/>
    <w:pPr>
      <w:ind w:left="720"/>
      <w:contextualSpacing/>
    </w:pPr>
  </w:style>
  <w:style w:type="table" w:styleId="TableGrid">
    <w:name w:val="Table Grid"/>
    <w:basedOn w:val="TableNormal"/>
    <w:uiPriority w:val="59"/>
    <w:rsid w:val="007D42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BodyText">
    <w:name w:val="Body Text"/>
    <w:basedOn w:val="Normal"/>
    <w:link w:val="BodyTextChar"/>
    <w:semiHidden/>
    <w:rsid w:val="00AA589C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AA589C"/>
    <w:rPr>
      <w:rFonts w:ascii="Garamond" w:eastAsia="Times New Roman" w:hAnsi="Garamond" w:cs="Times New Roman"/>
      <w:sz w:val="20"/>
      <w:szCs w:val="24"/>
    </w:rPr>
  </w:style>
  <w:style w:type="paragraph" w:styleId="Title">
    <w:name w:val="Title"/>
    <w:basedOn w:val="Normal"/>
    <w:link w:val="TitleChar"/>
    <w:qFormat/>
    <w:rsid w:val="00AA589C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Subtitle">
    <w:name w:val="Subtitle"/>
    <w:basedOn w:val="Normal"/>
    <w:link w:val="SubtitleChar"/>
    <w:qFormat/>
    <w:rsid w:val="00AA589C"/>
    <w:pPr>
      <w:spacing w:after="0" w:line="240" w:lineRule="auto"/>
      <w:jc w:val="center"/>
    </w:pPr>
    <w:rPr>
      <w:rFonts w:ascii="Garamond" w:eastAsia="Times New Roman" w:hAnsi="Garamond" w:cs="Times New Roman"/>
      <w:b/>
      <w:bCs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AA589C"/>
    <w:rPr>
      <w:rFonts w:ascii="Garamond" w:eastAsia="Times New Roman" w:hAnsi="Garamond" w:cs="Times New Roman"/>
      <w:b/>
      <w:bCs/>
      <w:sz w:val="28"/>
      <w:szCs w:val="24"/>
    </w:rPr>
  </w:style>
  <w:style w:type="paragraph" w:styleId="BalloonText">
    <w:name w:val="Balloon Text"/>
    <w:basedOn w:val="Normal"/>
    <w:link w:val="BalloonTextChar"/>
    <w:semiHidden/>
    <w:rsid w:val="00AA589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A589C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441"/>
  </w:style>
  <w:style w:type="paragraph" w:styleId="Footer">
    <w:name w:val="footer"/>
    <w:basedOn w:val="Normal"/>
    <w:link w:val="FooterChar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441"/>
  </w:style>
  <w:style w:type="character" w:styleId="PlaceholderText">
    <w:name w:val="Placeholder Text"/>
    <w:basedOn w:val="DefaultParagraphFont"/>
    <w:uiPriority w:val="99"/>
    <w:semiHidden/>
    <w:rsid w:val="009B3095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C3D4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">
    <w:basedOn w:val="Normal"/>
    <w:next w:val="BodyText"/>
    <w:link w:val="CorpodeltestoCarattere"/>
    <w:rsid w:val="004613D3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CorpodeltestoCarattere">
    <w:name w:val="Corpo del testo Carattere"/>
    <w:link w:val="a"/>
    <w:semiHidden/>
    <w:rsid w:val="004613D3"/>
    <w:rPr>
      <w:rFonts w:ascii="Garamond" w:eastAsia="Times New Roman" w:hAnsi="Garamond" w:cs="Times New Roman"/>
      <w:sz w:val="20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8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756BE2-62FE-0A4C-A7B4-246D17881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2</Words>
  <Characters>7144</Characters>
  <Application>Microsoft Macintosh Word</Application>
  <DocSecurity>0</DocSecurity>
  <Lines>134</Lines>
  <Paragraphs>6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ovo</dc:creator>
  <cp:lastModifiedBy>Italo Angelillo</cp:lastModifiedBy>
  <cp:revision>2</cp:revision>
  <cp:lastPrinted>2016-11-15T17:07:00Z</cp:lastPrinted>
  <dcterms:created xsi:type="dcterms:W3CDTF">2016-11-28T17:22:00Z</dcterms:created>
  <dcterms:modified xsi:type="dcterms:W3CDTF">2016-11-28T17:22:00Z</dcterms:modified>
</cp:coreProperties>
</file>